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DAD9E" w14:textId="5CFA1A40" w:rsidR="00452EE3" w:rsidRDefault="00452EE3" w:rsidP="00452EE3">
      <w:pPr>
        <w:framePr w:hSpace="180" w:wrap="around" w:vAnchor="text" w:hAnchor="text" w:y="1"/>
        <w:suppressOverlap/>
        <w:rPr>
          <w:b/>
        </w:rPr>
      </w:pPr>
      <w:r w:rsidRPr="00452EE3">
        <w:rPr>
          <w:b/>
        </w:rPr>
        <w:t>Additional File 1</w:t>
      </w:r>
      <w:r>
        <w:rPr>
          <w:b/>
        </w:rPr>
        <w:t xml:space="preserve">: </w:t>
      </w:r>
      <w:r w:rsidRPr="00452EE3">
        <w:rPr>
          <w:b/>
        </w:rPr>
        <w:t>Details of Studies from Systematic Review of Peer Support</w:t>
      </w:r>
    </w:p>
    <w:p w14:paraId="3EA457FE" w14:textId="77777777" w:rsidR="00452EE3" w:rsidRPr="008A44DF" w:rsidRDefault="00452EE3" w:rsidP="00452EE3">
      <w:pPr>
        <w:framePr w:hSpace="180" w:wrap="around" w:vAnchor="text" w:hAnchor="text" w:y="1"/>
        <w:spacing w:after="0" w:line="240" w:lineRule="auto"/>
        <w:suppressOverlap/>
        <w:rPr>
          <w:b/>
        </w:rPr>
      </w:pPr>
      <w:r w:rsidRPr="008A44DF">
        <w:rPr>
          <w:b/>
        </w:rPr>
        <w:t xml:space="preserve">Abbreviations: </w:t>
      </w:r>
    </w:p>
    <w:p w14:paraId="6CF0057E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 xml:space="preserve">CHW = community health </w:t>
      </w:r>
      <w:proofErr w:type="spellStart"/>
      <w:r>
        <w:t>worker</w:t>
      </w:r>
    </w:p>
    <w:p w14:paraId="4F0FABC8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Cx</w:t>
      </w:r>
      <w:proofErr w:type="spellEnd"/>
      <w:r>
        <w:t xml:space="preserve"> = counseling</w:t>
      </w:r>
    </w:p>
    <w:p w14:paraId="273DFEFC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ED = emergency department</w:t>
      </w:r>
    </w:p>
    <w:p w14:paraId="106BCF88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HbA1c = hemoglobin A1c measure of metabolic control in diabetes</w:t>
      </w:r>
    </w:p>
    <w:p w14:paraId="130560E9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PS = Peer Support Treatment or Intervention</w:t>
      </w:r>
    </w:p>
    <w:p w14:paraId="50638F94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UC = usual care</w:t>
      </w:r>
    </w:p>
    <w:p w14:paraId="05444920" w14:textId="77777777" w:rsidR="008A44DF" w:rsidRPr="008A44DF" w:rsidRDefault="008A44DF" w:rsidP="00452EE3">
      <w:pPr>
        <w:framePr w:hSpace="180" w:wrap="around" w:vAnchor="text" w:hAnchor="text" w:y="1"/>
        <w:spacing w:after="0" w:line="240" w:lineRule="auto"/>
        <w:suppressOverlap/>
        <w:rPr>
          <w:b/>
        </w:rPr>
      </w:pPr>
      <w:r w:rsidRPr="008A44DF">
        <w:rPr>
          <w:b/>
        </w:rPr>
        <w:t>Designs</w:t>
      </w:r>
    </w:p>
    <w:p w14:paraId="6076E8DB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ATC = alternative treatment control</w:t>
      </w:r>
    </w:p>
    <w:p w14:paraId="4CCFFEF0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RCT = Randomized controlled trial</w:t>
      </w:r>
    </w:p>
    <w:p w14:paraId="62740DCF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WGP-P = within group, pre-post design</w:t>
      </w:r>
    </w:p>
    <w:p w14:paraId="0D328656" w14:textId="77777777" w:rsidR="008A44DF" w:rsidRPr="008A44DF" w:rsidRDefault="008A44DF" w:rsidP="00452EE3">
      <w:pPr>
        <w:framePr w:hSpace="180" w:wrap="around" w:vAnchor="text" w:hAnchor="text" w:y="1"/>
        <w:spacing w:after="0" w:line="240" w:lineRule="auto"/>
        <w:suppressOverlap/>
        <w:rPr>
          <w:b/>
        </w:rPr>
      </w:pPr>
      <w:r w:rsidRPr="008A44DF">
        <w:rPr>
          <w:b/>
        </w:rPr>
        <w:t>Outcomes</w:t>
      </w:r>
    </w:p>
    <w:p w14:paraId="397FF4BE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proofErr w:type="spellStart"/>
      <w:r>
        <w:t>NSt</w:t>
      </w:r>
      <w:proofErr w:type="spellEnd"/>
      <w:r>
        <w:t xml:space="preserve"> = </w:t>
      </w:r>
      <w:proofErr w:type="spellStart"/>
      <w:r>
        <w:t>nonstandardized</w:t>
      </w:r>
      <w:proofErr w:type="spellEnd"/>
      <w:r>
        <w:t xml:space="preserve"> measure of </w:t>
      </w:r>
      <w:proofErr w:type="spellStart"/>
      <w:r>
        <w:t>outcome</w:t>
      </w:r>
    </w:p>
    <w:p w14:paraId="7CDCEB2C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proofErr w:type="spellEnd"/>
      <w:r>
        <w:t xml:space="preserve">Ob = objective measure of </w:t>
      </w:r>
      <w:proofErr w:type="spellStart"/>
      <w:r>
        <w:t>outcome</w:t>
      </w:r>
    </w:p>
    <w:p w14:paraId="4236E222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proofErr w:type="spellEnd"/>
      <w:r>
        <w:t>SBG = significant, between-groups difference favoring PS</w:t>
      </w:r>
    </w:p>
    <w:p w14:paraId="4E8E0299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St = standardized measure of outcome</w:t>
      </w:r>
    </w:p>
    <w:p w14:paraId="39069607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SWG = significant, within-groups difference for PS</w:t>
      </w:r>
    </w:p>
    <w:p w14:paraId="6889BBA4" w14:textId="513EAD50" w:rsidR="00452EE3" w:rsidRPr="00452EE3" w:rsidRDefault="00452EE3" w:rsidP="00452EE3">
      <w:pPr>
        <w:framePr w:hSpace="180" w:wrap="around" w:vAnchor="text" w:hAnchor="text" w:y="1"/>
        <w:spacing w:after="0" w:line="240" w:lineRule="auto"/>
        <w:suppressOverlap/>
        <w:rPr>
          <w:b/>
        </w:rPr>
      </w:pPr>
      <w:r w:rsidRPr="00452EE3">
        <w:rPr>
          <w:b/>
        </w:rPr>
        <w:t>Health Problems, Prevention/Management</w:t>
      </w:r>
    </w:p>
    <w:p w14:paraId="697B0CAE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BH – Mental health, including post-partum depression</w:t>
      </w:r>
    </w:p>
    <w:p w14:paraId="7A46D6BC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CVD – Cardiovascular disease including Heart Failure and general prevention through any or all of diet, exercise, blood pressure control</w:t>
      </w:r>
    </w:p>
    <w:p w14:paraId="046D3C56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DAC – Addiction, Drug, Alcohol, Cigarette Smoking</w:t>
      </w:r>
    </w:p>
    <w:p w14:paraId="6DB05022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DM – Diabetes, including support for parents of youth with diabetes</w:t>
      </w:r>
    </w:p>
    <w:p w14:paraId="1FFF1E97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HA – HIV/AIDS</w:t>
      </w:r>
    </w:p>
    <w:p w14:paraId="1945529C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HF = Heart Failure</w:t>
      </w:r>
    </w:p>
    <w:p w14:paraId="137EF6A7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 xml:space="preserve">MCH – Pregnancy, Childbirth, Pre- and Post-natal Care, including </w:t>
      </w:r>
      <w:proofErr w:type="gramStart"/>
      <w:r>
        <w:t>breast feeding</w:t>
      </w:r>
      <w:proofErr w:type="gramEnd"/>
    </w:p>
    <w:p w14:paraId="08C91F31" w14:textId="77777777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OCD – Other Chronic Disease, including Asthma (including support for parents of youth with asthma), Cancer (including survivorship), COPD</w:t>
      </w:r>
    </w:p>
    <w:p w14:paraId="26BE48F5" w14:textId="573E40C6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r>
        <w:t>OHP - other health promotion (e.g., smoking cessation)</w:t>
      </w:r>
    </w:p>
    <w:p w14:paraId="3D133E94" w14:textId="0115CA3D" w:rsidR="008A44DF" w:rsidRDefault="008A44DF" w:rsidP="008A44DF">
      <w:pPr>
        <w:framePr w:hSpace="180" w:wrap="around" w:vAnchor="text" w:hAnchor="text" w:y="1"/>
        <w:spacing w:after="0" w:line="240" w:lineRule="auto"/>
        <w:ind w:left="360"/>
        <w:suppressOverlap/>
      </w:pPr>
      <w:proofErr w:type="spellStart"/>
      <w:r>
        <w:t>Prev</w:t>
      </w:r>
      <w:proofErr w:type="spellEnd"/>
      <w:r>
        <w:t xml:space="preserve"> = prevention; </w:t>
      </w:r>
      <w:proofErr w:type="spellStart"/>
      <w:r>
        <w:t>Mgmt</w:t>
      </w:r>
      <w:proofErr w:type="spellEnd"/>
      <w:r>
        <w:t xml:space="preserve"> - </w:t>
      </w:r>
      <w:r>
        <w:t>disease management</w:t>
      </w:r>
    </w:p>
    <w:p w14:paraId="719AA7F5" w14:textId="77777777" w:rsidR="00452EE3" w:rsidRPr="00B45660" w:rsidRDefault="00452EE3" w:rsidP="00452EE3">
      <w:pPr>
        <w:framePr w:hSpace="180" w:wrap="around" w:vAnchor="text" w:hAnchor="text" w:y="1"/>
        <w:suppressOverlap/>
        <w:rPr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13878" w:type="dxa"/>
        <w:tblLook w:val="0420" w:firstRow="1" w:lastRow="0" w:firstColumn="0" w:lastColumn="0" w:noHBand="0" w:noVBand="1"/>
      </w:tblPr>
      <w:tblGrid>
        <w:gridCol w:w="2717"/>
        <w:gridCol w:w="2018"/>
        <w:gridCol w:w="2716"/>
        <w:gridCol w:w="2716"/>
        <w:gridCol w:w="3711"/>
      </w:tblGrid>
      <w:tr w:rsidR="00DC767B" w:rsidRPr="00B45660" w14:paraId="6C654E2D" w14:textId="77777777" w:rsidTr="00452EE3">
        <w:trPr>
          <w:tblHeader/>
        </w:trPr>
        <w:tc>
          <w:tcPr>
            <w:tcW w:w="2635" w:type="dxa"/>
          </w:tcPr>
          <w:p w14:paraId="376B7480" w14:textId="3BFC3C2F" w:rsidR="00DC767B" w:rsidRPr="008A44DF" w:rsidRDefault="00DC767B" w:rsidP="00452EE3">
            <w:pPr>
              <w:rPr>
                <w:sz w:val="18"/>
                <w:szCs w:val="18"/>
              </w:rPr>
            </w:pPr>
            <w:r>
              <w:rPr>
                <w:b/>
              </w:rPr>
              <w:t>1s Author, Year</w:t>
            </w:r>
            <w:r w:rsidR="008A44DF">
              <w:rPr>
                <w:b/>
              </w:rPr>
              <w:t xml:space="preserve"> </w:t>
            </w:r>
            <w:r w:rsidR="008A44DF" w:rsidRPr="008A44DF">
              <w:rPr>
                <w:sz w:val="18"/>
                <w:szCs w:val="18"/>
              </w:rPr>
              <w:t>(Full references at bottom of document)</w:t>
            </w:r>
            <w:bookmarkStart w:id="0" w:name="_GoBack"/>
            <w:bookmarkEnd w:id="0"/>
          </w:p>
          <w:p w14:paraId="30612F0A" w14:textId="77777777" w:rsidR="00DC767B" w:rsidRPr="00B45660" w:rsidRDefault="00DC767B" w:rsidP="00452EE3">
            <w:pPr>
              <w:rPr>
                <w:b/>
              </w:rPr>
            </w:pPr>
            <w:r w:rsidRPr="00B45660">
              <w:rPr>
                <w:b/>
              </w:rPr>
              <w:t>Intervention Description</w:t>
            </w:r>
          </w:p>
        </w:tc>
        <w:tc>
          <w:tcPr>
            <w:tcW w:w="1957" w:type="dxa"/>
          </w:tcPr>
          <w:p w14:paraId="1B5652A0" w14:textId="77777777" w:rsidR="00DC767B" w:rsidRPr="00B45660" w:rsidRDefault="00DC767B" w:rsidP="00452EE3">
            <w:pPr>
              <w:rPr>
                <w:b/>
              </w:rPr>
            </w:pPr>
            <w:r w:rsidRPr="00B45660">
              <w:rPr>
                <w:b/>
              </w:rPr>
              <w:t>Health Problem/</w:t>
            </w:r>
            <w:r w:rsidRPr="00B45660">
              <w:rPr>
                <w:b/>
              </w:rPr>
              <w:br/>
            </w:r>
            <w:proofErr w:type="spellStart"/>
            <w:r w:rsidRPr="00B45660">
              <w:rPr>
                <w:b/>
              </w:rPr>
              <w:t>Prev</w:t>
            </w:r>
            <w:proofErr w:type="spellEnd"/>
            <w:r w:rsidRPr="00B45660">
              <w:rPr>
                <w:b/>
              </w:rPr>
              <w:t xml:space="preserve">, </w:t>
            </w:r>
            <w:proofErr w:type="spellStart"/>
            <w:r w:rsidRPr="00B45660">
              <w:rPr>
                <w:b/>
              </w:rPr>
              <w:t>Mgmt</w:t>
            </w:r>
            <w:proofErr w:type="spellEnd"/>
            <w:r w:rsidRPr="00B45660">
              <w:rPr>
                <w:b/>
              </w:rPr>
              <w:br/>
              <w:t>Setting or Population</w:t>
            </w:r>
          </w:p>
        </w:tc>
        <w:tc>
          <w:tcPr>
            <w:tcW w:w="2635" w:type="dxa"/>
          </w:tcPr>
          <w:p w14:paraId="59AC7C3F" w14:textId="77777777" w:rsidR="00DC767B" w:rsidRPr="00B45660" w:rsidRDefault="00DC767B" w:rsidP="00452EE3">
            <w:pPr>
              <w:rPr>
                <w:b/>
              </w:rPr>
            </w:pPr>
            <w:r w:rsidRPr="00B45660">
              <w:rPr>
                <w:b/>
              </w:rPr>
              <w:t>Design</w:t>
            </w:r>
          </w:p>
        </w:tc>
        <w:tc>
          <w:tcPr>
            <w:tcW w:w="2635" w:type="dxa"/>
          </w:tcPr>
          <w:p w14:paraId="49275899" w14:textId="77777777" w:rsidR="00DC767B" w:rsidRPr="00B45660" w:rsidRDefault="00DC767B" w:rsidP="00452EE3">
            <w:pPr>
              <w:rPr>
                <w:b/>
              </w:rPr>
            </w:pPr>
            <w:r w:rsidRPr="00B45660">
              <w:rPr>
                <w:b/>
              </w:rPr>
              <w:t>Reach</w:t>
            </w:r>
            <w:r>
              <w:rPr>
                <w:b/>
              </w:rPr>
              <w:t xml:space="preserve"> and Sample Description</w:t>
            </w:r>
          </w:p>
        </w:tc>
        <w:tc>
          <w:tcPr>
            <w:tcW w:w="3600" w:type="dxa"/>
          </w:tcPr>
          <w:p w14:paraId="057ECC03" w14:textId="77777777" w:rsidR="00DC767B" w:rsidRPr="00B45660" w:rsidRDefault="00DC767B" w:rsidP="00452EE3">
            <w:pPr>
              <w:rPr>
                <w:b/>
              </w:rPr>
            </w:pPr>
            <w:r w:rsidRPr="00B45660">
              <w:rPr>
                <w:b/>
              </w:rPr>
              <w:t>Strongest Outcome</w:t>
            </w:r>
          </w:p>
        </w:tc>
      </w:tr>
      <w:tr w:rsidR="00DC767B" w14:paraId="7A5E6863" w14:textId="77777777" w:rsidTr="00452EE3">
        <w:trPr>
          <w:tblHeader/>
        </w:trPr>
        <w:tc>
          <w:tcPr>
            <w:tcW w:w="2635" w:type="dxa"/>
          </w:tcPr>
          <w:p w14:paraId="0575124E" w14:textId="77777777" w:rsidR="00DC767B" w:rsidRDefault="00DC767B" w:rsidP="00452EE3">
            <w:proofErr w:type="spellStart"/>
            <w:r>
              <w:lastRenderedPageBreak/>
              <w:t>Auslander</w:t>
            </w:r>
            <w:proofErr w:type="spellEnd"/>
            <w:r>
              <w:t>, 2002</w:t>
            </w:r>
          </w:p>
          <w:p w14:paraId="774BFAD9" w14:textId="77777777" w:rsidR="00DC767B" w:rsidRDefault="00DC767B" w:rsidP="00452EE3">
            <w:r>
              <w:t xml:space="preserve">Group, </w:t>
            </w:r>
            <w:r w:rsidRPr="001559E6">
              <w:t>individual n</w:t>
            </w:r>
            <w:r>
              <w:t xml:space="preserve">utrition counseling from </w:t>
            </w:r>
            <w:r w:rsidRPr="001559E6">
              <w:t>peer educators</w:t>
            </w:r>
          </w:p>
        </w:tc>
        <w:tc>
          <w:tcPr>
            <w:tcW w:w="1957" w:type="dxa"/>
          </w:tcPr>
          <w:p w14:paraId="38E33FBB" w14:textId="77777777" w:rsidR="00DC767B" w:rsidRDefault="00DC767B" w:rsidP="00452EE3">
            <w:r>
              <w:t>Diabetes/</w:t>
            </w:r>
            <w:proofErr w:type="spellStart"/>
            <w:r>
              <w:t>Prev</w:t>
            </w:r>
            <w:proofErr w:type="spellEnd"/>
            <w:r>
              <w:t>/</w:t>
            </w:r>
          </w:p>
          <w:p w14:paraId="0110CE2A" w14:textId="77777777" w:rsidR="00DC767B" w:rsidRDefault="00DC767B" w:rsidP="00452EE3">
            <w:r>
              <w:t>African American women</w:t>
            </w:r>
          </w:p>
        </w:tc>
        <w:tc>
          <w:tcPr>
            <w:tcW w:w="2635" w:type="dxa"/>
          </w:tcPr>
          <w:p w14:paraId="7CC1E3F1" w14:textId="77777777" w:rsidR="00DC767B" w:rsidRPr="00F815ED" w:rsidRDefault="00DC767B" w:rsidP="00452EE3">
            <w:pPr>
              <w:rPr>
                <w:highlight w:val="yellow"/>
              </w:rPr>
            </w:pPr>
            <w:r>
              <w:t>RCT:</w:t>
            </w:r>
            <w:r w:rsidRPr="001559E6">
              <w:t xml:space="preserve"> </w:t>
            </w:r>
            <w:r>
              <w:t xml:space="preserve">PS </w:t>
            </w:r>
            <w:proofErr w:type="spellStart"/>
            <w:r>
              <w:t>vs</w:t>
            </w:r>
            <w:proofErr w:type="spellEnd"/>
            <w:r>
              <w:t xml:space="preserve"> control (workbook, half-day workshop)</w:t>
            </w:r>
          </w:p>
        </w:tc>
        <w:tc>
          <w:tcPr>
            <w:tcW w:w="2635" w:type="dxa"/>
          </w:tcPr>
          <w:p w14:paraId="355287B8" w14:textId="77777777" w:rsidR="00DC767B" w:rsidRDefault="00DC767B" w:rsidP="00452EE3">
            <w:r>
              <w:t>Of 398 completing pre-test, 104 dropped out</w:t>
            </w:r>
          </w:p>
        </w:tc>
        <w:tc>
          <w:tcPr>
            <w:tcW w:w="3600" w:type="dxa"/>
          </w:tcPr>
          <w:p w14:paraId="3A2D63E7" w14:textId="77777777" w:rsidR="00DC767B" w:rsidRDefault="00DC767B" w:rsidP="00452EE3">
            <w:r>
              <w:t xml:space="preserve">SBG, St (dietary patterns, </w:t>
            </w:r>
            <w:r w:rsidRPr="00A373F1">
              <w:t>p&lt;</w:t>
            </w:r>
            <w:proofErr w:type="gramStart"/>
            <w:r w:rsidRPr="00A373F1">
              <w:t>.0001</w:t>
            </w:r>
            <w:proofErr w:type="gramEnd"/>
            <w:r>
              <w:t>; dietary fat, p&lt;.001)</w:t>
            </w:r>
          </w:p>
        </w:tc>
      </w:tr>
      <w:tr w:rsidR="00DC767B" w14:paraId="570EF9C4" w14:textId="77777777" w:rsidTr="00452EE3">
        <w:tc>
          <w:tcPr>
            <w:tcW w:w="2635" w:type="dxa"/>
          </w:tcPr>
          <w:p w14:paraId="12D78525" w14:textId="77777777" w:rsidR="00DC767B" w:rsidRDefault="00DC767B" w:rsidP="00452EE3">
            <w:proofErr w:type="spellStart"/>
            <w:r>
              <w:t>Babomoto</w:t>
            </w:r>
            <w:proofErr w:type="spellEnd"/>
            <w:r>
              <w:t>, 2009</w:t>
            </w:r>
          </w:p>
          <w:p w14:paraId="711B948F" w14:textId="77777777" w:rsidR="00DC767B" w:rsidRDefault="00DC767B" w:rsidP="00452EE3">
            <w:r>
              <w:t xml:space="preserve">CHW intervention of educational sessions and follow-up phone calls </w:t>
            </w:r>
          </w:p>
        </w:tc>
        <w:tc>
          <w:tcPr>
            <w:tcW w:w="1957" w:type="dxa"/>
          </w:tcPr>
          <w:p w14:paraId="4A1F3406" w14:textId="77777777" w:rsidR="00DC767B" w:rsidRDefault="00DC767B" w:rsidP="00452EE3">
            <w:r>
              <w:t>Diabetes/</w:t>
            </w:r>
            <w:proofErr w:type="spellStart"/>
            <w:r>
              <w:t>Mgmt</w:t>
            </w:r>
            <w:proofErr w:type="spellEnd"/>
            <w:r>
              <w:t>/</w:t>
            </w:r>
            <w:r>
              <w:br/>
              <w:t>Latino adults</w:t>
            </w:r>
          </w:p>
        </w:tc>
        <w:tc>
          <w:tcPr>
            <w:tcW w:w="2635" w:type="dxa"/>
          </w:tcPr>
          <w:p w14:paraId="2A1BB09C" w14:textId="77777777" w:rsidR="00DC767B" w:rsidRDefault="00DC767B" w:rsidP="00452EE3">
            <w:r w:rsidRPr="00295787">
              <w:t xml:space="preserve">RCT: </w:t>
            </w:r>
            <w:r>
              <w:t xml:space="preserve">PS </w:t>
            </w:r>
            <w:proofErr w:type="spellStart"/>
            <w:r>
              <w:t>vs</w:t>
            </w:r>
            <w:proofErr w:type="spellEnd"/>
            <w:r>
              <w:t xml:space="preserve"> nurse case management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03530FC4" w14:textId="77777777" w:rsidR="00DC767B" w:rsidRDefault="00DC767B" w:rsidP="00452EE3">
            <w:r>
              <w:t>Of 354 eligible, 318 enrolled in study</w:t>
            </w:r>
          </w:p>
        </w:tc>
        <w:tc>
          <w:tcPr>
            <w:tcW w:w="3600" w:type="dxa"/>
          </w:tcPr>
          <w:p w14:paraId="2490836F" w14:textId="77777777" w:rsidR="00DC767B" w:rsidRDefault="00DC767B" w:rsidP="00452EE3">
            <w:r>
              <w:t>SBG, St (Self reports of diet, Rx adherence)</w:t>
            </w:r>
          </w:p>
        </w:tc>
      </w:tr>
      <w:tr w:rsidR="00DC767B" w14:paraId="3966BE3F" w14:textId="77777777" w:rsidTr="00452EE3">
        <w:tc>
          <w:tcPr>
            <w:tcW w:w="2635" w:type="dxa"/>
          </w:tcPr>
          <w:p w14:paraId="7490A6C5" w14:textId="77777777" w:rsidR="00DC767B" w:rsidRDefault="00DC767B" w:rsidP="00452EE3">
            <w:proofErr w:type="spellStart"/>
            <w:r>
              <w:t>Balcazar</w:t>
            </w:r>
            <w:proofErr w:type="spellEnd"/>
            <w:r>
              <w:t>, 2005</w:t>
            </w:r>
          </w:p>
          <w:p w14:paraId="6C5ADA36" w14:textId="77777777" w:rsidR="00DC767B" w:rsidRDefault="00DC767B" w:rsidP="00452EE3">
            <w:r w:rsidRPr="006D5FAC">
              <w:rPr>
                <w:i/>
              </w:rPr>
              <w:t>Promotores</w:t>
            </w:r>
            <w:r>
              <w:t xml:space="preserve"> conduct educational sessions, home visits, telephone follow up</w:t>
            </w:r>
          </w:p>
        </w:tc>
        <w:tc>
          <w:tcPr>
            <w:tcW w:w="1957" w:type="dxa"/>
          </w:tcPr>
          <w:p w14:paraId="74723330" w14:textId="77777777" w:rsidR="00DC767B" w:rsidRDefault="00DC767B" w:rsidP="00452EE3">
            <w:r>
              <w:t>CVD/</w:t>
            </w:r>
            <w:proofErr w:type="spellStart"/>
            <w:r>
              <w:t>Prev</w:t>
            </w:r>
            <w:proofErr w:type="spellEnd"/>
          </w:p>
          <w:p w14:paraId="5C22B617" w14:textId="77777777" w:rsidR="00DC767B" w:rsidRDefault="00DC767B" w:rsidP="00452EE3">
            <w:r>
              <w:t>Latino adults</w:t>
            </w:r>
          </w:p>
        </w:tc>
        <w:tc>
          <w:tcPr>
            <w:tcW w:w="2635" w:type="dxa"/>
          </w:tcPr>
          <w:p w14:paraId="3AB081B9" w14:textId="77777777" w:rsidR="00DC767B" w:rsidRDefault="00DC767B" w:rsidP="00452EE3">
            <w:r>
              <w:t>WGP-P</w:t>
            </w:r>
          </w:p>
        </w:tc>
        <w:tc>
          <w:tcPr>
            <w:tcW w:w="2635" w:type="dxa"/>
          </w:tcPr>
          <w:p w14:paraId="206D693B" w14:textId="77777777" w:rsidR="00DC767B" w:rsidRDefault="00DC767B" w:rsidP="00452EE3">
            <w:r>
              <w:t>223 families (320 individuals) participated (no discussion of # eligible)</w:t>
            </w:r>
          </w:p>
        </w:tc>
        <w:tc>
          <w:tcPr>
            <w:tcW w:w="3600" w:type="dxa"/>
          </w:tcPr>
          <w:p w14:paraId="206AB9CD" w14:textId="77777777" w:rsidR="00DC767B" w:rsidRDefault="00DC767B" w:rsidP="00452EE3">
            <w:r>
              <w:t>SWG, St (CVD risk behaviors)</w:t>
            </w:r>
          </w:p>
        </w:tc>
      </w:tr>
      <w:tr w:rsidR="00DC767B" w14:paraId="47C3CB7A" w14:textId="77777777" w:rsidTr="00452EE3">
        <w:trPr>
          <w:trHeight w:val="2222"/>
        </w:trPr>
        <w:tc>
          <w:tcPr>
            <w:tcW w:w="2635" w:type="dxa"/>
          </w:tcPr>
          <w:p w14:paraId="359D4962" w14:textId="77777777" w:rsidR="00DC767B" w:rsidRDefault="00DC767B" w:rsidP="00452EE3">
            <w:proofErr w:type="spellStart"/>
            <w:r>
              <w:t>Baqui</w:t>
            </w:r>
            <w:proofErr w:type="spellEnd"/>
            <w:r>
              <w:t>, 2008</w:t>
            </w:r>
          </w:p>
          <w:p w14:paraId="6E150DEA" w14:textId="77777777" w:rsidR="00DC767B" w:rsidRDefault="00DC767B" w:rsidP="00452EE3">
            <w:r>
              <w:t>Home visits from CHWs</w:t>
            </w:r>
          </w:p>
        </w:tc>
        <w:tc>
          <w:tcPr>
            <w:tcW w:w="1957" w:type="dxa"/>
          </w:tcPr>
          <w:p w14:paraId="38C3B7A1" w14:textId="77777777" w:rsidR="00DC767B" w:rsidRDefault="00DC767B" w:rsidP="00452EE3">
            <w:r>
              <w:t>Birth outcomes/</w:t>
            </w:r>
            <w:r>
              <w:br/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47686B70" w14:textId="77777777" w:rsidR="00DC767B" w:rsidRDefault="00DC767B" w:rsidP="00452EE3">
            <w:r w:rsidRPr="0056455C">
              <w:t xml:space="preserve">RCT: Cluster randomization to PS </w:t>
            </w:r>
            <w:proofErr w:type="spellStart"/>
            <w:r w:rsidRPr="0056455C">
              <w:t>vs</w:t>
            </w:r>
            <w:proofErr w:type="spellEnd"/>
            <w:r w:rsidRPr="0056455C">
              <w:t xml:space="preserve"> group meetings led by</w:t>
            </w:r>
            <w:r>
              <w:t xml:space="preserve"> trained provider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0BEE7A43" w14:textId="77777777" w:rsidR="00DC767B" w:rsidRDefault="00DC767B" w:rsidP="00452EE3">
            <w:r>
              <w:t>Of 58,588 eligible, 1767 declined to participate and 10,377 did not participate for other reasons</w:t>
            </w:r>
          </w:p>
        </w:tc>
        <w:tc>
          <w:tcPr>
            <w:tcW w:w="3600" w:type="dxa"/>
          </w:tcPr>
          <w:p w14:paraId="56D51642" w14:textId="77777777" w:rsidR="00DC767B" w:rsidRDefault="00DC767B" w:rsidP="00452EE3">
            <w:r>
              <w:t>SBG, Ob (Neonatal mortality reduced 34% in PS, 29.2 per 1000)</w:t>
            </w:r>
          </w:p>
        </w:tc>
      </w:tr>
      <w:tr w:rsidR="00DC767B" w14:paraId="3ED2FB93" w14:textId="77777777" w:rsidTr="00452EE3">
        <w:tc>
          <w:tcPr>
            <w:tcW w:w="2635" w:type="dxa"/>
          </w:tcPr>
          <w:p w14:paraId="3D61D792" w14:textId="77777777" w:rsidR="00DC767B" w:rsidRDefault="00DC767B" w:rsidP="00452EE3">
            <w:r>
              <w:t>Bernstein, 2009</w:t>
            </w:r>
          </w:p>
          <w:p w14:paraId="6D97C41E" w14:textId="77777777" w:rsidR="00DC767B" w:rsidRPr="00293A85" w:rsidRDefault="00DC767B" w:rsidP="00452EE3">
            <w:r>
              <w:t xml:space="preserve">From ED, </w:t>
            </w:r>
            <w:r w:rsidRPr="00DE7C06">
              <w:rPr>
                <w:rFonts w:ascii="Calibri" w:hAnsi="Calibri"/>
                <w:color w:val="000000"/>
              </w:rPr>
              <w:t xml:space="preserve">20-30 min structured conversation </w:t>
            </w:r>
            <w:r>
              <w:rPr>
                <w:rFonts w:ascii="Calibri" w:hAnsi="Calibri"/>
                <w:color w:val="000000"/>
              </w:rPr>
              <w:t>w/ peer</w:t>
            </w:r>
            <w:r w:rsidRPr="00DE7C06">
              <w:rPr>
                <w:rFonts w:ascii="Calibri" w:hAnsi="Calibri"/>
                <w:color w:val="000000"/>
              </w:rPr>
              <w:t xml:space="preserve"> + booster phone call 10 days </w:t>
            </w:r>
            <w:r>
              <w:rPr>
                <w:rFonts w:ascii="Calibri" w:hAnsi="Calibri"/>
                <w:color w:val="000000"/>
              </w:rPr>
              <w:t>later</w:t>
            </w:r>
          </w:p>
        </w:tc>
        <w:tc>
          <w:tcPr>
            <w:tcW w:w="1957" w:type="dxa"/>
          </w:tcPr>
          <w:p w14:paraId="724BA90F" w14:textId="77777777" w:rsidR="00DC767B" w:rsidRDefault="00DC767B" w:rsidP="00452EE3">
            <w:r>
              <w:t>Marijuana use/</w:t>
            </w:r>
            <w:r>
              <w:br/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5BA18F85" w14:textId="77777777" w:rsidR="00DC767B" w:rsidRDefault="00DC767B" w:rsidP="00452EE3">
            <w:r w:rsidRPr="00981657">
              <w:t xml:space="preserve">RCT: Written info and 12 </w:t>
            </w:r>
            <w:proofErr w:type="spellStart"/>
            <w:r w:rsidRPr="00981657">
              <w:t>mos</w:t>
            </w:r>
            <w:proofErr w:type="spellEnd"/>
            <w:r w:rsidRPr="00981657">
              <w:t xml:space="preserve"> </w:t>
            </w:r>
            <w:proofErr w:type="spellStart"/>
            <w:r w:rsidRPr="00981657">
              <w:t>assmt</w:t>
            </w:r>
            <w:proofErr w:type="spellEnd"/>
            <w:r w:rsidRPr="00981657">
              <w:t xml:space="preserve"> </w:t>
            </w:r>
            <w:proofErr w:type="spellStart"/>
            <w:r w:rsidRPr="00981657">
              <w:t>vs</w:t>
            </w:r>
            <w:proofErr w:type="spellEnd"/>
            <w:r w:rsidRPr="00981657">
              <w:t xml:space="preserve"> Written info and 3, 12 </w:t>
            </w:r>
            <w:proofErr w:type="spellStart"/>
            <w:r w:rsidRPr="00981657">
              <w:t>mos</w:t>
            </w:r>
            <w:proofErr w:type="spellEnd"/>
            <w:r>
              <w:t xml:space="preserve"> </w:t>
            </w:r>
            <w:proofErr w:type="spellStart"/>
            <w:r>
              <w:t>assmt</w:t>
            </w:r>
            <w:proofErr w:type="spellEnd"/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PS</w:t>
            </w:r>
          </w:p>
        </w:tc>
        <w:tc>
          <w:tcPr>
            <w:tcW w:w="2635" w:type="dxa"/>
          </w:tcPr>
          <w:p w14:paraId="600BD0E2" w14:textId="77777777" w:rsidR="00DC767B" w:rsidRDefault="00DC767B" w:rsidP="00452EE3">
            <w:r>
              <w:t xml:space="preserve">Of 352 </w:t>
            </w:r>
            <w:proofErr w:type="spellStart"/>
            <w:r>
              <w:t>eligibles</w:t>
            </w:r>
            <w:proofErr w:type="spellEnd"/>
            <w:r>
              <w:t xml:space="preserve">, </w:t>
            </w:r>
            <w:r w:rsidRPr="001577E6">
              <w:rPr>
                <w:rFonts w:ascii="Calibri" w:hAnsi="Calibri"/>
                <w:color w:val="000000"/>
              </w:rPr>
              <w:t xml:space="preserve">52 </w:t>
            </w:r>
            <w:r>
              <w:rPr>
                <w:rFonts w:ascii="Calibri" w:hAnsi="Calibri"/>
                <w:color w:val="000000"/>
              </w:rPr>
              <w:t xml:space="preserve">refused and 63 missing/no opportunity to </w:t>
            </w:r>
            <w:r w:rsidRPr="001577E6">
              <w:rPr>
                <w:rFonts w:ascii="Calibri" w:hAnsi="Calibri"/>
                <w:color w:val="000000"/>
              </w:rPr>
              <w:t>complete consent.</w:t>
            </w:r>
          </w:p>
        </w:tc>
        <w:tc>
          <w:tcPr>
            <w:tcW w:w="3600" w:type="dxa"/>
          </w:tcPr>
          <w:p w14:paraId="405959B3" w14:textId="77777777" w:rsidR="00DC767B" w:rsidRDefault="00DC767B" w:rsidP="00452EE3">
            <w:r>
              <w:t xml:space="preserve">SBG, St (use in previous 30 days, p = 0.053) </w:t>
            </w:r>
          </w:p>
        </w:tc>
      </w:tr>
      <w:tr w:rsidR="00DC767B" w:rsidRPr="00412EA4" w14:paraId="7AAE1913" w14:textId="77777777" w:rsidTr="00452EE3">
        <w:tc>
          <w:tcPr>
            <w:tcW w:w="2635" w:type="dxa"/>
          </w:tcPr>
          <w:p w14:paraId="3F09FE2F" w14:textId="77777777" w:rsidR="00DC767B" w:rsidRDefault="00DC767B" w:rsidP="00452EE3">
            <w:proofErr w:type="spellStart"/>
            <w:r>
              <w:t>Bhutta</w:t>
            </w:r>
            <w:proofErr w:type="spellEnd"/>
            <w:r>
              <w:t>, 2008</w:t>
            </w:r>
          </w:p>
          <w:p w14:paraId="7D692B5C" w14:textId="77777777" w:rsidR="00DC767B" w:rsidRPr="00412EA4" w:rsidRDefault="00DC767B" w:rsidP="00452EE3">
            <w:r>
              <w:t xml:space="preserve">LHWs and traditional birth attendants providing basic newborn care </w:t>
            </w:r>
          </w:p>
        </w:tc>
        <w:tc>
          <w:tcPr>
            <w:tcW w:w="1957" w:type="dxa"/>
          </w:tcPr>
          <w:p w14:paraId="46B163E7" w14:textId="77777777" w:rsidR="00DC767B" w:rsidRPr="00412EA4" w:rsidRDefault="00DC767B" w:rsidP="00452EE3">
            <w:r>
              <w:t>Birth outcomes/</w:t>
            </w:r>
            <w:r>
              <w:br/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1E527BF2" w14:textId="77777777" w:rsidR="00DC767B" w:rsidRPr="00412EA4" w:rsidRDefault="00DC767B" w:rsidP="00452EE3">
            <w:r>
              <w:t>Quasi experimental, assigned by village</w:t>
            </w:r>
          </w:p>
        </w:tc>
        <w:tc>
          <w:tcPr>
            <w:tcW w:w="2635" w:type="dxa"/>
          </w:tcPr>
          <w:p w14:paraId="5D69C363" w14:textId="77777777" w:rsidR="00DC767B" w:rsidRPr="00412EA4" w:rsidRDefault="00DC767B" w:rsidP="00452EE3">
            <w:r>
              <w:t>Offered as part of routine care in PS villages</w:t>
            </w:r>
          </w:p>
        </w:tc>
        <w:tc>
          <w:tcPr>
            <w:tcW w:w="3600" w:type="dxa"/>
          </w:tcPr>
          <w:p w14:paraId="3D7989F4" w14:textId="77777777" w:rsidR="00DC767B" w:rsidRPr="00412EA4" w:rsidRDefault="00DC767B" w:rsidP="00452EE3">
            <w:r>
              <w:t xml:space="preserve">SWG, </w:t>
            </w:r>
            <w:proofErr w:type="spellStart"/>
            <w:r>
              <w:t>NSt</w:t>
            </w:r>
            <w:proofErr w:type="spellEnd"/>
            <w:r>
              <w:t xml:space="preserve"> (clinical records of stillbirths, neonatal mortality)</w:t>
            </w:r>
          </w:p>
        </w:tc>
      </w:tr>
      <w:tr w:rsidR="00DC767B" w:rsidRPr="00412EA4" w14:paraId="38785265" w14:textId="77777777" w:rsidTr="00452EE3">
        <w:tc>
          <w:tcPr>
            <w:tcW w:w="2635" w:type="dxa"/>
          </w:tcPr>
          <w:p w14:paraId="0404DA07" w14:textId="77777777" w:rsidR="00DC767B" w:rsidRDefault="00DC767B" w:rsidP="00452EE3">
            <w:proofErr w:type="spellStart"/>
            <w:r>
              <w:t>Bhutta</w:t>
            </w:r>
            <w:proofErr w:type="spellEnd"/>
            <w:r>
              <w:t>, 2011</w:t>
            </w:r>
          </w:p>
          <w:p w14:paraId="492CF637" w14:textId="77777777" w:rsidR="00DC767B" w:rsidRDefault="00DC767B" w:rsidP="00452EE3">
            <w:r>
              <w:t xml:space="preserve">LHWs provided group </w:t>
            </w:r>
            <w:proofErr w:type="spellStart"/>
            <w:r>
              <w:t>educ</w:t>
            </w:r>
            <w:proofErr w:type="spellEnd"/>
            <w:r>
              <w:t xml:space="preserve"> and </w:t>
            </w:r>
            <w:proofErr w:type="spellStart"/>
            <w:r>
              <w:t>indiv</w:t>
            </w:r>
            <w:proofErr w:type="spellEnd"/>
            <w:r>
              <w:t xml:space="preserve"> support; traditional birth attendants provided basic newborn care</w:t>
            </w:r>
          </w:p>
        </w:tc>
        <w:tc>
          <w:tcPr>
            <w:tcW w:w="1957" w:type="dxa"/>
          </w:tcPr>
          <w:p w14:paraId="5CEE743F" w14:textId="77777777" w:rsidR="00DC767B" w:rsidRDefault="00DC767B" w:rsidP="00452EE3">
            <w:r>
              <w:t xml:space="preserve">Birth outcomes/ 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42EE6DAD" w14:textId="77777777" w:rsidR="00DC767B" w:rsidRDefault="00DC767B" w:rsidP="00452EE3">
            <w:r>
              <w:t>Cluster randomized with 16 clusters randomized to enhanced LHW or usual care</w:t>
            </w:r>
          </w:p>
        </w:tc>
        <w:tc>
          <w:tcPr>
            <w:tcW w:w="2635" w:type="dxa"/>
          </w:tcPr>
          <w:p w14:paraId="4FF2690D" w14:textId="77777777" w:rsidR="00DC767B" w:rsidRDefault="00DC767B" w:rsidP="00452EE3">
            <w:r>
              <w:t>Offered as routine care in intervention villages. Conducted 63% of planned group sessions with 24% of mothers</w:t>
            </w:r>
          </w:p>
        </w:tc>
        <w:tc>
          <w:tcPr>
            <w:tcW w:w="3600" w:type="dxa"/>
          </w:tcPr>
          <w:p w14:paraId="21B50472" w14:textId="77777777" w:rsidR="00DC767B" w:rsidRPr="00D978D8" w:rsidRDefault="00DC767B" w:rsidP="00452EE3">
            <w:r>
              <w:t xml:space="preserve">SBG, Ob (stillbirths from registry reduced to 39.1 per 1000 births </w:t>
            </w:r>
            <w:proofErr w:type="spellStart"/>
            <w:r>
              <w:t>vs</w:t>
            </w:r>
            <w:proofErr w:type="spellEnd"/>
            <w:r>
              <w:t xml:space="preserve"> 48.7, </w:t>
            </w:r>
            <w:r>
              <w:rPr>
                <w:i/>
              </w:rPr>
              <w:t xml:space="preserve">p </w:t>
            </w:r>
            <w:r w:rsidRPr="00842ADA">
              <w:t>=</w:t>
            </w:r>
            <w:r>
              <w:t xml:space="preserve"> </w:t>
            </w:r>
            <w:r w:rsidRPr="00842ADA">
              <w:t>0.006</w:t>
            </w:r>
            <w:r>
              <w:t xml:space="preserve">; neonatal mortality = 43.0 per 1000 </w:t>
            </w:r>
            <w:proofErr w:type="spellStart"/>
            <w:r>
              <w:t>vs</w:t>
            </w:r>
            <w:proofErr w:type="spellEnd"/>
            <w:r>
              <w:t xml:space="preserve"> 49.1, </w:t>
            </w:r>
            <w:r>
              <w:rPr>
                <w:i/>
              </w:rPr>
              <w:t xml:space="preserve">p </w:t>
            </w:r>
            <w:r>
              <w:t>= 0.02)</w:t>
            </w:r>
          </w:p>
        </w:tc>
      </w:tr>
      <w:tr w:rsidR="00DC767B" w:rsidRPr="00412EA4" w14:paraId="74A6A140" w14:textId="77777777" w:rsidTr="00452EE3">
        <w:tc>
          <w:tcPr>
            <w:tcW w:w="2635" w:type="dxa"/>
          </w:tcPr>
          <w:p w14:paraId="7AFDC361" w14:textId="77777777" w:rsidR="00DC767B" w:rsidRDefault="00DC767B" w:rsidP="00452EE3">
            <w:proofErr w:type="spellStart"/>
            <w:r>
              <w:t>Broadhead</w:t>
            </w:r>
            <w:proofErr w:type="spellEnd"/>
            <w:r>
              <w:t>, 2002</w:t>
            </w:r>
          </w:p>
          <w:p w14:paraId="743D6682" w14:textId="77777777" w:rsidR="00DC767B" w:rsidRPr="00412EA4" w:rsidRDefault="00DC767B" w:rsidP="00452EE3">
            <w:r>
              <w:t>HIV+ “advocates” provided support to each other</w:t>
            </w:r>
          </w:p>
        </w:tc>
        <w:tc>
          <w:tcPr>
            <w:tcW w:w="1957" w:type="dxa"/>
          </w:tcPr>
          <w:p w14:paraId="7292763F" w14:textId="77777777" w:rsidR="00DC767B" w:rsidRDefault="00DC767B" w:rsidP="00452EE3">
            <w:r>
              <w:t>HIV+/</w:t>
            </w:r>
            <w:proofErr w:type="spellStart"/>
            <w:r>
              <w:t>Mgmt</w:t>
            </w:r>
            <w:proofErr w:type="spellEnd"/>
            <w:r>
              <w:t>/</w:t>
            </w:r>
          </w:p>
          <w:p w14:paraId="77CF33D0" w14:textId="77777777" w:rsidR="00DC767B" w:rsidRPr="00412EA4" w:rsidRDefault="00DC767B" w:rsidP="00452EE3">
            <w:r>
              <w:t>HIV+ drug users</w:t>
            </w:r>
          </w:p>
        </w:tc>
        <w:tc>
          <w:tcPr>
            <w:tcW w:w="2635" w:type="dxa"/>
          </w:tcPr>
          <w:p w14:paraId="6303A62D" w14:textId="77777777" w:rsidR="00DC767B" w:rsidRPr="00412EA4" w:rsidRDefault="00DC767B" w:rsidP="00452EE3">
            <w:r>
              <w:t>Pilot study with 15 participants</w:t>
            </w:r>
          </w:p>
        </w:tc>
        <w:tc>
          <w:tcPr>
            <w:tcW w:w="2635" w:type="dxa"/>
          </w:tcPr>
          <w:p w14:paraId="1E0AF0AE" w14:textId="77777777" w:rsidR="00DC767B" w:rsidRPr="00412EA4" w:rsidRDefault="00DC767B" w:rsidP="00452EE3">
            <w:r>
              <w:t xml:space="preserve">Of 15, 14 engaged in reciprocal support, kept 80% of </w:t>
            </w:r>
            <w:proofErr w:type="spellStart"/>
            <w:r>
              <w:t>apptmts</w:t>
            </w:r>
            <w:proofErr w:type="spellEnd"/>
            <w:r>
              <w:t xml:space="preserve"> with each other</w:t>
            </w:r>
          </w:p>
        </w:tc>
        <w:tc>
          <w:tcPr>
            <w:tcW w:w="3600" w:type="dxa"/>
          </w:tcPr>
          <w:p w14:paraId="24BFFF01" w14:textId="77777777" w:rsidR="00DC767B" w:rsidRPr="00412EA4" w:rsidRDefault="00DC767B" w:rsidP="00452EE3">
            <w:r>
              <w:t xml:space="preserve">SWG, </w:t>
            </w:r>
            <w:proofErr w:type="spellStart"/>
            <w:r>
              <w:t>NSt</w:t>
            </w:r>
            <w:proofErr w:type="spellEnd"/>
            <w:r>
              <w:t xml:space="preserve"> (kept 84% of healthcare </w:t>
            </w:r>
            <w:proofErr w:type="spellStart"/>
            <w:r>
              <w:t>apptmts</w:t>
            </w:r>
            <w:proofErr w:type="spellEnd"/>
            <w:r>
              <w:t>, reduced needle sharing)</w:t>
            </w:r>
          </w:p>
        </w:tc>
      </w:tr>
      <w:tr w:rsidR="00DC767B" w:rsidRPr="00412EA4" w14:paraId="14A77691" w14:textId="77777777" w:rsidTr="00452EE3">
        <w:tc>
          <w:tcPr>
            <w:tcW w:w="2635" w:type="dxa"/>
          </w:tcPr>
          <w:p w14:paraId="378516ED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ng, 2010</w:t>
            </w:r>
          </w:p>
          <w:p w14:paraId="07CD538C" w14:textId="77777777" w:rsidR="00DC767B" w:rsidRPr="00074892" w:rsidRDefault="00DC767B" w:rsidP="00452EE3">
            <w:pPr>
              <w:rPr>
                <w:rFonts w:ascii="Calibri" w:hAnsi="Calibri"/>
                <w:color w:val="000000"/>
              </w:rPr>
            </w:pPr>
            <w:r w:rsidRPr="00074892">
              <w:rPr>
                <w:rFonts w:ascii="Calibri" w:hAnsi="Calibri"/>
                <w:color w:val="000000"/>
              </w:rPr>
              <w:t xml:space="preserve">PS for patients on antiretroviral </w:t>
            </w:r>
            <w:proofErr w:type="spellStart"/>
            <w:r w:rsidRPr="00074892">
              <w:rPr>
                <w:rFonts w:ascii="Calibri" w:hAnsi="Calibri"/>
                <w:color w:val="000000"/>
              </w:rPr>
              <w:t>Tx</w:t>
            </w:r>
            <w:proofErr w:type="spellEnd"/>
            <w:r w:rsidRPr="00074892">
              <w:rPr>
                <w:rFonts w:ascii="Calibri" w:hAnsi="Calibri"/>
                <w:color w:val="000000"/>
              </w:rPr>
              <w:t xml:space="preserve"> (ART) through counseling in clinics and biweekly home visits</w:t>
            </w:r>
          </w:p>
        </w:tc>
        <w:tc>
          <w:tcPr>
            <w:tcW w:w="1957" w:type="dxa"/>
          </w:tcPr>
          <w:p w14:paraId="6B0AE657" w14:textId="77777777" w:rsidR="00DC767B" w:rsidRPr="00074892" w:rsidRDefault="00DC767B" w:rsidP="00452EE3">
            <w:r w:rsidRPr="00074892">
              <w:t xml:space="preserve">HIV/AIDS/ </w:t>
            </w:r>
            <w:proofErr w:type="spellStart"/>
            <w:r w:rsidRPr="00074892">
              <w:t>Mgmt</w:t>
            </w:r>
            <w:proofErr w:type="spellEnd"/>
            <w:r w:rsidRPr="00074892">
              <w:t>/ AIDS clinics in Uganda</w:t>
            </w:r>
          </w:p>
        </w:tc>
        <w:tc>
          <w:tcPr>
            <w:tcW w:w="2635" w:type="dxa"/>
          </w:tcPr>
          <w:p w14:paraId="1C33988F" w14:textId="77777777" w:rsidR="00DC767B" w:rsidRPr="00074892" w:rsidRDefault="00DC767B" w:rsidP="00452EE3">
            <w:r>
              <w:t xml:space="preserve">RCT: Cluster randomized </w:t>
            </w:r>
            <w:r w:rsidRPr="00074892">
              <w:t>15 AIDS clinics 2:1 to PS</w:t>
            </w:r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027070A8" w14:textId="77777777" w:rsidR="00DC767B" w:rsidRPr="00074892" w:rsidRDefault="00DC767B" w:rsidP="00452EE3">
            <w:r w:rsidRPr="00074892">
              <w:t>All ART patients eligible</w:t>
            </w:r>
            <w:r>
              <w:t xml:space="preserve">.  PS reached 96% </w:t>
            </w:r>
            <w:r>
              <w:rPr>
                <w:rFonts w:ascii="Calibri" w:hAnsi="Calibri"/>
              </w:rPr>
              <w:t>≥ 1X, averaged 1.1 /</w:t>
            </w:r>
            <w:proofErr w:type="spellStart"/>
            <w:r>
              <w:rPr>
                <w:rFonts w:ascii="Calibri" w:hAnsi="Calibri"/>
              </w:rPr>
              <w:t>pt</w:t>
            </w:r>
            <w:proofErr w:type="spellEnd"/>
            <w:r>
              <w:rPr>
                <w:rFonts w:ascii="Calibri" w:hAnsi="Calibri"/>
              </w:rPr>
              <w:t>/month</w:t>
            </w:r>
          </w:p>
        </w:tc>
        <w:tc>
          <w:tcPr>
            <w:tcW w:w="3600" w:type="dxa"/>
          </w:tcPr>
          <w:p w14:paraId="2E9E942E" w14:textId="77777777" w:rsidR="00DC767B" w:rsidRPr="008E146F" w:rsidRDefault="00DC767B" w:rsidP="00452EE3">
            <w:pPr>
              <w:rPr>
                <w:sz w:val="20"/>
              </w:rPr>
            </w:pPr>
            <w:r>
              <w:t xml:space="preserve">SBG, Ob (Sig decline in </w:t>
            </w:r>
            <w:proofErr w:type="spellStart"/>
            <w:r>
              <w:t>virologic</w:t>
            </w:r>
            <w:proofErr w:type="spellEnd"/>
            <w:r>
              <w:t xml:space="preserve"> failure relative to controls at 96, 144, 168, and 192 </w:t>
            </w:r>
            <w:proofErr w:type="spellStart"/>
            <w:r>
              <w:t>wks</w:t>
            </w:r>
            <w:proofErr w:type="spellEnd"/>
            <w:r>
              <w:t xml:space="preserve">,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= 0.016)</w:t>
            </w:r>
          </w:p>
        </w:tc>
      </w:tr>
      <w:tr w:rsidR="00DC767B" w:rsidRPr="00412EA4" w14:paraId="4E01860D" w14:textId="77777777" w:rsidTr="00452EE3">
        <w:tc>
          <w:tcPr>
            <w:tcW w:w="2635" w:type="dxa"/>
          </w:tcPr>
          <w:p w14:paraId="777C5896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pman, 2004</w:t>
            </w:r>
          </w:p>
          <w:p w14:paraId="785F705E" w14:textId="77777777" w:rsidR="00DC767B" w:rsidRPr="00412EA4" w:rsidRDefault="00DC767B" w:rsidP="00452EE3">
            <w:r>
              <w:rPr>
                <w:rFonts w:ascii="Calibri" w:hAnsi="Calibri"/>
                <w:color w:val="000000"/>
              </w:rPr>
              <w:t xml:space="preserve">Peer counseling: </w:t>
            </w:r>
            <w:r w:rsidRPr="00AF0BF1">
              <w:rPr>
                <w:rFonts w:ascii="Calibri" w:hAnsi="Calibri"/>
                <w:color w:val="000000"/>
              </w:rPr>
              <w:t>pre- and postnatal visits and telephone contact as needed</w:t>
            </w:r>
          </w:p>
        </w:tc>
        <w:tc>
          <w:tcPr>
            <w:tcW w:w="1957" w:type="dxa"/>
          </w:tcPr>
          <w:p w14:paraId="0066CC59" w14:textId="77777777" w:rsidR="00DC767B" w:rsidRPr="00412EA4" w:rsidRDefault="00DC767B" w:rsidP="00452EE3">
            <w:r>
              <w:t>Breast feeding/</w:t>
            </w:r>
            <w:r>
              <w:br/>
              <w:t>OHP/Low-income Latina women</w:t>
            </w:r>
          </w:p>
        </w:tc>
        <w:tc>
          <w:tcPr>
            <w:tcW w:w="2635" w:type="dxa"/>
          </w:tcPr>
          <w:p w14:paraId="02BA321A" w14:textId="77777777" w:rsidR="00DC767B" w:rsidRPr="00412EA4" w:rsidRDefault="00DC767B" w:rsidP="00452EE3">
            <w:r>
              <w:t>RCT: routine breastfeeding alone or with peer counseling</w:t>
            </w:r>
          </w:p>
        </w:tc>
        <w:tc>
          <w:tcPr>
            <w:tcW w:w="2635" w:type="dxa"/>
          </w:tcPr>
          <w:p w14:paraId="3C20B2AA" w14:textId="77777777" w:rsidR="00DC767B" w:rsidRPr="00412EA4" w:rsidRDefault="00DC767B" w:rsidP="00452EE3">
            <w:r>
              <w:t>Of 424 assessed for eligibility, 205 were ineligible, 45 refused, and 219 were randomized</w:t>
            </w:r>
          </w:p>
        </w:tc>
        <w:tc>
          <w:tcPr>
            <w:tcW w:w="3600" w:type="dxa"/>
          </w:tcPr>
          <w:p w14:paraId="4D72F3D8" w14:textId="77777777" w:rsidR="00DC767B" w:rsidRPr="00412EA4" w:rsidRDefault="00DC767B" w:rsidP="00452EE3">
            <w:r>
              <w:t xml:space="preserve">SBG, </w:t>
            </w:r>
            <w:proofErr w:type="spellStart"/>
            <w:r>
              <w:t>NSt</w:t>
            </w:r>
            <w:proofErr w:type="spellEnd"/>
            <w:r>
              <w:t xml:space="preserve"> (initiating and sustaining breastfeeding)</w:t>
            </w:r>
          </w:p>
        </w:tc>
      </w:tr>
      <w:tr w:rsidR="00DC767B" w:rsidRPr="00412EA4" w14:paraId="6EF46B5E" w14:textId="77777777" w:rsidTr="00452EE3">
        <w:tc>
          <w:tcPr>
            <w:tcW w:w="2635" w:type="dxa"/>
          </w:tcPr>
          <w:p w14:paraId="2B807FBC" w14:textId="77777777" w:rsidR="00DC767B" w:rsidRDefault="00DC767B" w:rsidP="00452EE3">
            <w:r>
              <w:t>Chen, 2010</w:t>
            </w:r>
          </w:p>
          <w:p w14:paraId="7BB10F0F" w14:textId="77777777" w:rsidR="00DC767B" w:rsidRDefault="00DC767B" w:rsidP="00452EE3">
            <w:r>
              <w:t>PS for chronic mgmt. of diabetes, hypertension in clinical setting</w:t>
            </w:r>
          </w:p>
        </w:tc>
        <w:tc>
          <w:tcPr>
            <w:tcW w:w="1957" w:type="dxa"/>
          </w:tcPr>
          <w:p w14:paraId="529BA264" w14:textId="77777777" w:rsidR="00DC767B" w:rsidRDefault="00DC767B" w:rsidP="00452EE3">
            <w:r>
              <w:t xml:space="preserve">Diabetes, </w:t>
            </w:r>
            <w:proofErr w:type="spellStart"/>
            <w:r>
              <w:t>Hyptertension</w:t>
            </w:r>
            <w:proofErr w:type="spellEnd"/>
            <w:r>
              <w:t xml:space="preserve">/ </w:t>
            </w:r>
            <w:proofErr w:type="spellStart"/>
            <w:r>
              <w:t>Mgmt</w:t>
            </w:r>
            <w:proofErr w:type="spellEnd"/>
            <w:r>
              <w:t xml:space="preserve">/ </w:t>
            </w:r>
            <w:proofErr w:type="spellStart"/>
            <w:r>
              <w:t>Pts</w:t>
            </w:r>
            <w:proofErr w:type="spellEnd"/>
            <w:r>
              <w:t xml:space="preserve"> of safety net provider</w:t>
            </w:r>
          </w:p>
        </w:tc>
        <w:tc>
          <w:tcPr>
            <w:tcW w:w="2635" w:type="dxa"/>
          </w:tcPr>
          <w:p w14:paraId="37B1BE8E" w14:textId="77777777" w:rsidR="00DC767B" w:rsidRDefault="00DC767B" w:rsidP="00452EE3">
            <w:r>
              <w:t>PS worked with patients of 1</w:t>
            </w:r>
            <w:r w:rsidRPr="00DB64B6">
              <w:rPr>
                <w:vertAlign w:val="superscript"/>
              </w:rPr>
              <w:t>st</w:t>
            </w:r>
            <w:r>
              <w:t xml:space="preserve"> year residents, Compared to </w:t>
            </w:r>
            <w:proofErr w:type="spellStart"/>
            <w:r>
              <w:t>pts</w:t>
            </w:r>
            <w:proofErr w:type="spellEnd"/>
            <w:r>
              <w:t xml:space="preserve"> of 2</w:t>
            </w:r>
            <w:r w:rsidRPr="00DB64B6">
              <w:rPr>
                <w:vertAlign w:val="superscript"/>
              </w:rPr>
              <w:t>nd</w:t>
            </w:r>
            <w:r>
              <w:t>, 3</w:t>
            </w:r>
            <w:r w:rsidRPr="00DB64B6">
              <w:rPr>
                <w:vertAlign w:val="superscript"/>
              </w:rPr>
              <w:t>rd</w:t>
            </w:r>
            <w:r>
              <w:t>-year residents, and to present and prior year by EMR and chart audit</w:t>
            </w:r>
          </w:p>
        </w:tc>
        <w:tc>
          <w:tcPr>
            <w:tcW w:w="2635" w:type="dxa"/>
          </w:tcPr>
          <w:p w14:paraId="38E81A77" w14:textId="77777777" w:rsidR="00DC767B" w:rsidRDefault="00DC767B" w:rsidP="00452EE3">
            <w:r>
              <w:t>Of 146 patients eligible, 7 refused, 27 moved</w:t>
            </w:r>
          </w:p>
        </w:tc>
        <w:tc>
          <w:tcPr>
            <w:tcW w:w="3600" w:type="dxa"/>
          </w:tcPr>
          <w:p w14:paraId="3B4C08A5" w14:textId="77777777" w:rsidR="00DC767B" w:rsidRDefault="00DC767B" w:rsidP="00452EE3">
            <w:r>
              <w:t xml:space="preserve">NS, </w:t>
            </w:r>
            <w:proofErr w:type="spellStart"/>
            <w:r>
              <w:t>NSt</w:t>
            </w:r>
            <w:proofErr w:type="spellEnd"/>
            <w:r>
              <w:t xml:space="preserve"> (greater </w:t>
            </w:r>
            <w:proofErr w:type="spellStart"/>
            <w:r>
              <w:t>impvmt</w:t>
            </w:r>
            <w:proofErr w:type="spellEnd"/>
            <w:r>
              <w:t xml:space="preserve"> in BP, HbA1c, LDL in PS than control, but NS)</w:t>
            </w:r>
          </w:p>
        </w:tc>
      </w:tr>
      <w:tr w:rsidR="00DC767B" w:rsidRPr="00412EA4" w14:paraId="642E618F" w14:textId="77777777" w:rsidTr="00452EE3">
        <w:tc>
          <w:tcPr>
            <w:tcW w:w="2635" w:type="dxa"/>
          </w:tcPr>
          <w:p w14:paraId="31C7F5A7" w14:textId="77777777" w:rsidR="00DC767B" w:rsidRDefault="00DC767B" w:rsidP="00452EE3">
            <w:r>
              <w:t>Clark, 2012</w:t>
            </w:r>
          </w:p>
          <w:p w14:paraId="5F27CEEC" w14:textId="77777777" w:rsidR="00DC767B" w:rsidRDefault="00DC767B" w:rsidP="00452EE3">
            <w:r>
              <w:t xml:space="preserve">PS by former </w:t>
            </w:r>
            <w:proofErr w:type="spellStart"/>
            <w:r>
              <w:t>pts</w:t>
            </w:r>
            <w:proofErr w:type="spellEnd"/>
            <w:r>
              <w:t xml:space="preserve"> to promote PA among </w:t>
            </w:r>
            <w:proofErr w:type="spellStart"/>
            <w:r>
              <w:t>pts</w:t>
            </w:r>
            <w:proofErr w:type="spellEnd"/>
            <w:r>
              <w:t xml:space="preserve"> in cardiac rehab</w:t>
            </w:r>
          </w:p>
        </w:tc>
        <w:tc>
          <w:tcPr>
            <w:tcW w:w="1957" w:type="dxa"/>
          </w:tcPr>
          <w:p w14:paraId="153A29F9" w14:textId="77777777" w:rsidR="00DC767B" w:rsidRDefault="00DC767B" w:rsidP="00452EE3">
            <w:r>
              <w:t xml:space="preserve">CVD/ 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7369010F" w14:textId="77777777" w:rsidR="00DC767B" w:rsidRDefault="00DC767B" w:rsidP="00452EE3">
            <w:r>
              <w:t>WGP-P</w:t>
            </w:r>
          </w:p>
        </w:tc>
        <w:tc>
          <w:tcPr>
            <w:tcW w:w="2635" w:type="dxa"/>
          </w:tcPr>
          <w:p w14:paraId="1E5A80DB" w14:textId="77777777" w:rsidR="00DC767B" w:rsidRDefault="00DC767B" w:rsidP="00452EE3">
            <w:r>
              <w:t xml:space="preserve">Of 109 </w:t>
            </w:r>
            <w:proofErr w:type="spellStart"/>
            <w:r>
              <w:t>eligibles</w:t>
            </w:r>
            <w:proofErr w:type="spellEnd"/>
            <w:r>
              <w:t>, 79 joined (older, more women compared to non-joiners)</w:t>
            </w:r>
          </w:p>
        </w:tc>
        <w:tc>
          <w:tcPr>
            <w:tcW w:w="3600" w:type="dxa"/>
          </w:tcPr>
          <w:p w14:paraId="110E1453" w14:textId="77777777" w:rsidR="00DC767B" w:rsidRDefault="00DC767B" w:rsidP="00452EE3">
            <w:r>
              <w:t>SWG, St (Self-reported physical activity)</w:t>
            </w:r>
          </w:p>
        </w:tc>
      </w:tr>
      <w:tr w:rsidR="00DC767B" w:rsidRPr="00412EA4" w14:paraId="19D079A0" w14:textId="77777777" w:rsidTr="00452EE3">
        <w:tc>
          <w:tcPr>
            <w:tcW w:w="2635" w:type="dxa"/>
          </w:tcPr>
          <w:p w14:paraId="626187A2" w14:textId="77777777" w:rsidR="00DC767B" w:rsidRDefault="00DC767B" w:rsidP="00452EE3">
            <w:r>
              <w:t>Dale, 2009</w:t>
            </w:r>
          </w:p>
          <w:p w14:paraId="529D4624" w14:textId="77777777" w:rsidR="00DC767B" w:rsidRPr="00412EA4" w:rsidRDefault="00DC767B" w:rsidP="00452EE3">
            <w:proofErr w:type="spellStart"/>
            <w:r>
              <w:t>Telecare</w:t>
            </w:r>
            <w:proofErr w:type="spellEnd"/>
            <w:r>
              <w:t xml:space="preserve"> motivational support for diabetes </w:t>
            </w:r>
            <w:proofErr w:type="spellStart"/>
            <w:r>
              <w:t>mgmt</w:t>
            </w:r>
            <w:proofErr w:type="spellEnd"/>
            <w:r>
              <w:t xml:space="preserve"> provided by PS</w:t>
            </w:r>
          </w:p>
        </w:tc>
        <w:tc>
          <w:tcPr>
            <w:tcW w:w="1957" w:type="dxa"/>
          </w:tcPr>
          <w:p w14:paraId="7698A951" w14:textId="77777777" w:rsidR="00DC767B" w:rsidRPr="00412EA4" w:rsidRDefault="00DC767B" w:rsidP="00452EE3">
            <w:r>
              <w:t>Diabetes/</w:t>
            </w:r>
            <w:proofErr w:type="spellStart"/>
            <w:r>
              <w:t>Mgmt</w:t>
            </w:r>
            <w:proofErr w:type="spellEnd"/>
            <w:r>
              <w:t xml:space="preserve">/ </w:t>
            </w:r>
            <w:proofErr w:type="spellStart"/>
            <w:r>
              <w:t>Pts</w:t>
            </w:r>
            <w:proofErr w:type="spellEnd"/>
            <w:r>
              <w:t xml:space="preserve"> of cooperating practices in England</w:t>
            </w:r>
          </w:p>
        </w:tc>
        <w:tc>
          <w:tcPr>
            <w:tcW w:w="2635" w:type="dxa"/>
          </w:tcPr>
          <w:p w14:paraId="59A48B40" w14:textId="77777777" w:rsidR="00DC767B" w:rsidRPr="00412EA4" w:rsidRDefault="00DC767B" w:rsidP="00452EE3">
            <w:r>
              <w:t xml:space="preserve">RCT: </w:t>
            </w:r>
            <w:proofErr w:type="spellStart"/>
            <w:r>
              <w:t>Telecare</w:t>
            </w:r>
            <w:proofErr w:type="spellEnd"/>
            <w:r>
              <w:t xml:space="preserve"> support by specialist nurses </w:t>
            </w:r>
            <w:proofErr w:type="spellStart"/>
            <w:r>
              <w:t>vs</w:t>
            </w:r>
            <w:proofErr w:type="spellEnd"/>
            <w:r>
              <w:t xml:space="preserve"> by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187EF5C9" w14:textId="77777777" w:rsidR="00DC767B" w:rsidRPr="00412EA4" w:rsidRDefault="00DC767B" w:rsidP="00452EE3">
            <w:r>
              <w:t>Of 447 invited to participate, 231 consented</w:t>
            </w:r>
          </w:p>
        </w:tc>
        <w:tc>
          <w:tcPr>
            <w:tcW w:w="3600" w:type="dxa"/>
          </w:tcPr>
          <w:p w14:paraId="59A7EA33" w14:textId="77777777" w:rsidR="00DC767B" w:rsidRPr="00412EA4" w:rsidRDefault="00DC767B" w:rsidP="00452EE3">
            <w:r>
              <w:t>SWG, Ob (</w:t>
            </w:r>
            <w:r w:rsidRPr="00C6038B">
              <w:t>HbA1c from 8.4% to 8.0% in PS group)</w:t>
            </w:r>
          </w:p>
        </w:tc>
      </w:tr>
      <w:tr w:rsidR="00DC767B" w:rsidRPr="00AC18A5" w14:paraId="50E648B8" w14:textId="77777777" w:rsidTr="00452EE3">
        <w:tc>
          <w:tcPr>
            <w:tcW w:w="2635" w:type="dxa"/>
          </w:tcPr>
          <w:p w14:paraId="6DD6B375" w14:textId="77777777" w:rsidR="00DC767B" w:rsidRPr="00AC18A5" w:rsidRDefault="00DC767B" w:rsidP="00452EE3">
            <w:r w:rsidRPr="00AC18A5">
              <w:t>Darmstadt, 2010</w:t>
            </w:r>
          </w:p>
          <w:p w14:paraId="60AF8284" w14:textId="77777777" w:rsidR="00DC767B" w:rsidRPr="00AC18A5" w:rsidRDefault="00DC767B" w:rsidP="00452EE3">
            <w:r w:rsidRPr="00AC18A5">
              <w:rPr>
                <w:rFonts w:ascii="Calibri" w:hAnsi="Calibri"/>
              </w:rPr>
              <w:t xml:space="preserve">2 antenatal visits and 4 postnatal visits from community health workers for mothers and their newborns </w:t>
            </w:r>
          </w:p>
        </w:tc>
        <w:tc>
          <w:tcPr>
            <w:tcW w:w="1957" w:type="dxa"/>
          </w:tcPr>
          <w:p w14:paraId="482EFB43" w14:textId="77777777" w:rsidR="00DC767B" w:rsidRPr="00AC18A5" w:rsidRDefault="00DC767B" w:rsidP="00452EE3">
            <w:r w:rsidRPr="00AC18A5">
              <w:t>MCH/</w:t>
            </w:r>
            <w:proofErr w:type="spellStart"/>
            <w:r w:rsidRPr="00AC18A5">
              <w:t>Prev</w:t>
            </w:r>
            <w:proofErr w:type="spellEnd"/>
            <w:r w:rsidRPr="00AC18A5">
              <w:t>/</w:t>
            </w:r>
          </w:p>
          <w:p w14:paraId="4D6A161A" w14:textId="77777777" w:rsidR="00DC767B" w:rsidRPr="00AC18A5" w:rsidRDefault="00DC767B" w:rsidP="00452EE3">
            <w:proofErr w:type="gramStart"/>
            <w:r w:rsidRPr="00AC18A5">
              <w:rPr>
                <w:rFonts w:ascii="Calibri" w:hAnsi="Calibri"/>
              </w:rPr>
              <w:t>in</w:t>
            </w:r>
            <w:proofErr w:type="gramEnd"/>
            <w:r w:rsidRPr="00AC18A5">
              <w:rPr>
                <w:rFonts w:ascii="Calibri" w:hAnsi="Calibri"/>
              </w:rPr>
              <w:t xml:space="preserve"> </w:t>
            </w:r>
            <w:proofErr w:type="spellStart"/>
            <w:r w:rsidRPr="00AC18A5">
              <w:rPr>
                <w:rFonts w:ascii="Calibri" w:hAnsi="Calibri"/>
              </w:rPr>
              <w:t>Mirzapur</w:t>
            </w:r>
            <w:proofErr w:type="spellEnd"/>
            <w:r w:rsidRPr="00AC18A5">
              <w:rPr>
                <w:rFonts w:ascii="Calibri" w:hAnsi="Calibri"/>
              </w:rPr>
              <w:t>, Bangladesh</w:t>
            </w:r>
          </w:p>
        </w:tc>
        <w:tc>
          <w:tcPr>
            <w:tcW w:w="2635" w:type="dxa"/>
          </w:tcPr>
          <w:p w14:paraId="79DEB856" w14:textId="77777777" w:rsidR="00DC767B" w:rsidRPr="00AC18A5" w:rsidRDefault="00DC767B" w:rsidP="00452EE3">
            <w:r w:rsidRPr="00AC18A5">
              <w:t xml:space="preserve">RCT: </w:t>
            </w:r>
            <w:r w:rsidRPr="00AC18A5">
              <w:rPr>
                <w:rFonts w:ascii="Calibri" w:hAnsi="Calibri"/>
              </w:rPr>
              <w:t xml:space="preserve">  cluster RCT compared intervention to mothers receiving standard</w:t>
            </w:r>
          </w:p>
        </w:tc>
        <w:tc>
          <w:tcPr>
            <w:tcW w:w="2635" w:type="dxa"/>
          </w:tcPr>
          <w:p w14:paraId="7052B3B9" w14:textId="77777777" w:rsidR="00DC767B" w:rsidRPr="00AC18A5" w:rsidRDefault="00DC767B" w:rsidP="00452EE3">
            <w:pPr>
              <w:rPr>
                <w:rFonts w:ascii="Calibri" w:hAnsi="Calibri"/>
              </w:rPr>
            </w:pPr>
            <w:r w:rsidRPr="00AC18A5">
              <w:rPr>
                <w:rFonts w:ascii="Calibri" w:hAnsi="Calibri"/>
              </w:rPr>
              <w:t>Across several survey waves %s with 2 prenatal visits ranged from 83.8% to 91.0%</w:t>
            </w:r>
            <w:proofErr w:type="gramStart"/>
            <w:r w:rsidRPr="00AC18A5">
              <w:rPr>
                <w:rFonts w:ascii="Calibri" w:hAnsi="Calibri"/>
              </w:rPr>
              <w:t>;</w:t>
            </w:r>
            <w:proofErr w:type="gramEnd"/>
            <w:r w:rsidRPr="00AC18A5">
              <w:rPr>
                <w:rFonts w:ascii="Calibri" w:hAnsi="Calibri"/>
              </w:rPr>
              <w:t xml:space="preserve"> % with at least one post-natal visit, from 75.5% to 83.7%.</w:t>
            </w:r>
          </w:p>
        </w:tc>
        <w:tc>
          <w:tcPr>
            <w:tcW w:w="3600" w:type="dxa"/>
          </w:tcPr>
          <w:p w14:paraId="2FC5C368" w14:textId="77777777" w:rsidR="00DC767B" w:rsidRPr="00AC18A5" w:rsidRDefault="00DC767B" w:rsidP="00452EE3">
            <w:r w:rsidRPr="00AC18A5">
              <w:rPr>
                <w:rFonts w:ascii="Calibri" w:hAnsi="Calibri"/>
              </w:rPr>
              <w:t xml:space="preserve">SBG, </w:t>
            </w:r>
            <w:proofErr w:type="spellStart"/>
            <w:proofErr w:type="gramStart"/>
            <w:r w:rsidRPr="00AC18A5">
              <w:rPr>
                <w:rFonts w:ascii="Calibri" w:hAnsi="Calibri"/>
              </w:rPr>
              <w:t>NSt</w:t>
            </w:r>
            <w:proofErr w:type="spellEnd"/>
            <w:r w:rsidRPr="00AC18A5">
              <w:rPr>
                <w:rFonts w:ascii="Calibri" w:hAnsi="Calibri"/>
              </w:rPr>
              <w:t xml:space="preserve">  Significantly</w:t>
            </w:r>
            <w:proofErr w:type="gramEnd"/>
            <w:r w:rsidRPr="00AC18A5">
              <w:rPr>
                <w:rFonts w:ascii="Calibri" w:hAnsi="Calibri"/>
              </w:rPr>
              <w:t xml:space="preserve"> greater increases on measures of knowledge of maternal and neonatal danger signs and several antenatal and postnatal practices</w:t>
            </w:r>
          </w:p>
        </w:tc>
      </w:tr>
      <w:tr w:rsidR="00DC767B" w:rsidRPr="00412EA4" w14:paraId="08D5F34D" w14:textId="77777777" w:rsidTr="00452EE3">
        <w:tc>
          <w:tcPr>
            <w:tcW w:w="2635" w:type="dxa"/>
          </w:tcPr>
          <w:p w14:paraId="2D808FD0" w14:textId="77777777" w:rsidR="00DC767B" w:rsidRDefault="00DC767B" w:rsidP="00452EE3">
            <w:r>
              <w:t>Dennis, 2002a, 2002b</w:t>
            </w:r>
          </w:p>
          <w:p w14:paraId="3819F7A7" w14:textId="77777777" w:rsidR="00DC767B" w:rsidRPr="00074831" w:rsidRDefault="00DC767B" w:rsidP="00452EE3">
            <w:r w:rsidRPr="00074831">
              <w:t>Telephone based mother-to-mother peer support for breastfeeding</w:t>
            </w:r>
          </w:p>
        </w:tc>
        <w:tc>
          <w:tcPr>
            <w:tcW w:w="1957" w:type="dxa"/>
          </w:tcPr>
          <w:p w14:paraId="573E9A62" w14:textId="77777777" w:rsidR="00DC767B" w:rsidRPr="00074831" w:rsidRDefault="00DC767B" w:rsidP="00452EE3">
            <w:r w:rsidRPr="00074831">
              <w:t>Breastfeeding/</w:t>
            </w:r>
            <w:r w:rsidRPr="00074831">
              <w:br/>
            </w:r>
            <w:proofErr w:type="spellStart"/>
            <w:r>
              <w:t>Prev</w:t>
            </w:r>
            <w:proofErr w:type="spellEnd"/>
            <w:r>
              <w:t xml:space="preserve"> </w:t>
            </w:r>
            <w:r w:rsidRPr="00074831">
              <w:t>/</w:t>
            </w:r>
            <w:proofErr w:type="spellStart"/>
            <w:r w:rsidRPr="00074831">
              <w:t>Primiparous</w:t>
            </w:r>
            <w:proofErr w:type="spellEnd"/>
            <w:r w:rsidRPr="00074831">
              <w:t xml:space="preserve"> women</w:t>
            </w:r>
          </w:p>
        </w:tc>
        <w:tc>
          <w:tcPr>
            <w:tcW w:w="2635" w:type="dxa"/>
          </w:tcPr>
          <w:p w14:paraId="17B57DD7" w14:textId="77777777" w:rsidR="00DC767B" w:rsidRPr="001E7B44" w:rsidRDefault="00DC767B" w:rsidP="00452EE3">
            <w:r w:rsidRPr="001E7B44">
              <w:t xml:space="preserve">RCT: PS </w:t>
            </w:r>
            <w:proofErr w:type="spellStart"/>
            <w:r w:rsidRPr="001E7B44">
              <w:t>vs</w:t>
            </w:r>
            <w:proofErr w:type="spellEnd"/>
            <w:r w:rsidRPr="001E7B44">
              <w:t xml:space="preserve"> UC</w:t>
            </w:r>
          </w:p>
        </w:tc>
        <w:tc>
          <w:tcPr>
            <w:tcW w:w="2635" w:type="dxa"/>
          </w:tcPr>
          <w:p w14:paraId="28A96B96" w14:textId="77777777" w:rsidR="00DC767B" w:rsidRPr="00074831" w:rsidRDefault="00DC767B" w:rsidP="00452EE3">
            <w:pPr>
              <w:rPr>
                <w:rFonts w:ascii="Calibri" w:hAnsi="Calibri"/>
                <w:color w:val="000000"/>
              </w:rPr>
            </w:pPr>
            <w:r w:rsidRPr="00074831">
              <w:rPr>
                <w:rFonts w:ascii="Calibri" w:hAnsi="Calibri"/>
                <w:color w:val="000000"/>
              </w:rPr>
              <w:t>Of 359 eligible, 101 declined, most because of sufficient existing support</w:t>
            </w:r>
          </w:p>
        </w:tc>
        <w:tc>
          <w:tcPr>
            <w:tcW w:w="3600" w:type="dxa"/>
          </w:tcPr>
          <w:p w14:paraId="0691221A" w14:textId="77777777" w:rsidR="00DC767B" w:rsidRPr="00412EA4" w:rsidRDefault="00DC767B" w:rsidP="00452EE3">
            <w:r w:rsidRPr="00074831">
              <w:t>SBG, St (continued and exclusive breastfeeding)</w:t>
            </w:r>
          </w:p>
        </w:tc>
      </w:tr>
      <w:tr w:rsidR="00DC767B" w:rsidRPr="00412EA4" w14:paraId="547B7769" w14:textId="77777777" w:rsidTr="00452EE3">
        <w:tc>
          <w:tcPr>
            <w:tcW w:w="2635" w:type="dxa"/>
          </w:tcPr>
          <w:p w14:paraId="12E378C3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nis, 2003</w:t>
            </w:r>
          </w:p>
          <w:p w14:paraId="3B9C95A0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lot of mother-to-mother telephone peer support for postpartum depression tested in Dennis, 2009, below</w:t>
            </w:r>
          </w:p>
        </w:tc>
        <w:tc>
          <w:tcPr>
            <w:tcW w:w="1957" w:type="dxa"/>
          </w:tcPr>
          <w:p w14:paraId="0124EB3A" w14:textId="77777777" w:rsidR="00DC767B" w:rsidRDefault="00DC767B" w:rsidP="00452EE3">
            <w:r>
              <w:t>Postpartum depression/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0060CA38" w14:textId="77777777" w:rsidR="00DC767B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1C3A7806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600" w:type="dxa"/>
          </w:tcPr>
          <w:p w14:paraId="0A1B4D91" w14:textId="77777777" w:rsidR="00DC767B" w:rsidRDefault="00DC767B" w:rsidP="00452EE3">
            <w:r>
              <w:t>SBG, St (Edinburgh Postnatal Depression Scale, p = 0.02)</w:t>
            </w:r>
          </w:p>
        </w:tc>
      </w:tr>
      <w:tr w:rsidR="00DC767B" w:rsidRPr="00412EA4" w14:paraId="52FA911F" w14:textId="77777777" w:rsidTr="00452EE3">
        <w:tc>
          <w:tcPr>
            <w:tcW w:w="2635" w:type="dxa"/>
          </w:tcPr>
          <w:p w14:paraId="1FA0D8C7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nis, 2009</w:t>
            </w:r>
          </w:p>
          <w:p w14:paraId="78A917C4" w14:textId="77777777" w:rsidR="00DC767B" w:rsidRPr="00464F88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203FA7">
              <w:rPr>
                <w:rFonts w:ascii="Calibri" w:hAnsi="Calibri"/>
                <w:color w:val="000000"/>
              </w:rPr>
              <w:t>elephone based mother-to-mother peer support for postpartum depression</w:t>
            </w:r>
          </w:p>
        </w:tc>
        <w:tc>
          <w:tcPr>
            <w:tcW w:w="1957" w:type="dxa"/>
          </w:tcPr>
          <w:p w14:paraId="0A01B35E" w14:textId="77777777" w:rsidR="00DC767B" w:rsidRPr="00412EA4" w:rsidRDefault="00DC767B" w:rsidP="00452EE3">
            <w:r>
              <w:t>Postpartum depression/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7E4AC5AE" w14:textId="77777777" w:rsidR="00DC767B" w:rsidRPr="001E7B44" w:rsidRDefault="00DC767B" w:rsidP="00452EE3">
            <w:r w:rsidRPr="001E7B44">
              <w:t xml:space="preserve">RCT: PS </w:t>
            </w:r>
            <w:proofErr w:type="spellStart"/>
            <w:r w:rsidRPr="001E7B44">
              <w:t>vs</w:t>
            </w:r>
            <w:proofErr w:type="spellEnd"/>
            <w:r w:rsidRPr="001E7B44">
              <w:t xml:space="preserve"> UC</w:t>
            </w:r>
          </w:p>
        </w:tc>
        <w:tc>
          <w:tcPr>
            <w:tcW w:w="2635" w:type="dxa"/>
          </w:tcPr>
          <w:p w14:paraId="158EAEAE" w14:textId="77777777" w:rsidR="00DC767B" w:rsidRPr="00412EA4" w:rsidRDefault="00DC767B" w:rsidP="00452EE3">
            <w:r>
              <w:rPr>
                <w:rFonts w:ascii="Calibri" w:hAnsi="Calibri"/>
                <w:color w:val="000000"/>
              </w:rPr>
              <w:t xml:space="preserve">Of 1740 eligible, 701 enrolled. </w:t>
            </w:r>
            <w:proofErr w:type="gramStart"/>
            <w:r>
              <w:rPr>
                <w:rFonts w:ascii="Calibri" w:hAnsi="Calibri"/>
                <w:color w:val="000000"/>
              </w:rPr>
              <w:t>Non</w:t>
            </w:r>
            <w:r w:rsidRPr="00EE0AA6">
              <w:rPr>
                <w:rFonts w:ascii="Calibri" w:hAnsi="Calibri"/>
                <w:color w:val="000000"/>
              </w:rPr>
              <w:t>participants either</w:t>
            </w:r>
            <w:proofErr w:type="gramEnd"/>
            <w:r w:rsidRPr="00EE0AA6">
              <w:rPr>
                <w:rFonts w:ascii="Calibri" w:hAnsi="Calibri"/>
                <w:color w:val="000000"/>
              </w:rPr>
              <w:t xml:space="preserve"> refused, agreed but could not be contacted, or did not meet additional eligibility criteria.</w:t>
            </w:r>
          </w:p>
        </w:tc>
        <w:tc>
          <w:tcPr>
            <w:tcW w:w="3600" w:type="dxa"/>
          </w:tcPr>
          <w:p w14:paraId="1DD01677" w14:textId="77777777" w:rsidR="00DC767B" w:rsidRPr="00412EA4" w:rsidRDefault="00DC767B" w:rsidP="00452EE3">
            <w:r>
              <w:t xml:space="preserve">SBG, St (14% </w:t>
            </w:r>
            <w:proofErr w:type="spellStart"/>
            <w:r>
              <w:t>vs</w:t>
            </w:r>
            <w:proofErr w:type="spellEnd"/>
            <w:r>
              <w:t xml:space="preserve"> 25% point prevalence of depression at 12 weeks post-partum)</w:t>
            </w:r>
          </w:p>
        </w:tc>
      </w:tr>
      <w:tr w:rsidR="00DC767B" w:rsidRPr="00412EA4" w14:paraId="6DA1AD4A" w14:textId="77777777" w:rsidTr="00452EE3">
        <w:tc>
          <w:tcPr>
            <w:tcW w:w="2635" w:type="dxa"/>
          </w:tcPr>
          <w:p w14:paraId="719E2D72" w14:textId="77777777" w:rsidR="00DC767B" w:rsidRPr="000B74F4" w:rsidRDefault="00DC767B" w:rsidP="00452EE3">
            <w:r w:rsidRPr="000B74F4">
              <w:t xml:space="preserve">Di </w:t>
            </w:r>
            <w:proofErr w:type="spellStart"/>
            <w:r w:rsidRPr="000B74F4">
              <w:t>Meglio</w:t>
            </w:r>
            <w:proofErr w:type="spellEnd"/>
            <w:r w:rsidRPr="000B74F4">
              <w:t>, 2010</w:t>
            </w:r>
          </w:p>
          <w:p w14:paraId="5C4270CA" w14:textId="77777777" w:rsidR="00DC767B" w:rsidRDefault="00DC767B" w:rsidP="00452EE3">
            <w:r w:rsidRPr="000B74F4">
              <w:t>7 telephone support calls from trained teenage mothers in Rochester, New York</w:t>
            </w:r>
          </w:p>
        </w:tc>
        <w:tc>
          <w:tcPr>
            <w:tcW w:w="1957" w:type="dxa"/>
          </w:tcPr>
          <w:p w14:paraId="7BEDD151" w14:textId="77777777" w:rsidR="00DC767B" w:rsidRPr="001E7B44" w:rsidRDefault="00DC767B" w:rsidP="00452EE3">
            <w:r>
              <w:t xml:space="preserve">Breastfeeding/ 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6D840BC1" w14:textId="77777777" w:rsidR="00DC767B" w:rsidRDefault="00DC767B" w:rsidP="00452EE3">
            <w:r w:rsidRPr="000B74F4">
              <w:t>RCT: Breastfeeding mothers randomly assigned to intervention or standard care over 5 weeks post-birth.</w:t>
            </w:r>
          </w:p>
        </w:tc>
        <w:tc>
          <w:tcPr>
            <w:tcW w:w="2635" w:type="dxa"/>
          </w:tcPr>
          <w:p w14:paraId="7DC3EAB6" w14:textId="77777777" w:rsidR="00DC767B" w:rsidRDefault="00DC767B" w:rsidP="00452EE3">
            <w:r w:rsidRPr="000B74F4">
              <w:t xml:space="preserve">90 </w:t>
            </w:r>
            <w:proofErr w:type="spellStart"/>
            <w:r w:rsidRPr="000B74F4">
              <w:t>eligibles</w:t>
            </w:r>
            <w:proofErr w:type="spellEnd"/>
            <w:r w:rsidRPr="000B74F4">
              <w:t xml:space="preserve"> identified through Maternity Wards. 78 agreed to participate. 19/38 completed intervention. 24/40 controls completed assessments</w:t>
            </w:r>
          </w:p>
        </w:tc>
        <w:tc>
          <w:tcPr>
            <w:tcW w:w="3600" w:type="dxa"/>
          </w:tcPr>
          <w:p w14:paraId="60105535" w14:textId="77777777" w:rsidR="00DC767B" w:rsidRDefault="00DC767B" w:rsidP="00452EE3">
            <w:r>
              <w:t xml:space="preserve">SBG, St   </w:t>
            </w:r>
            <w:r w:rsidRPr="000B74F4">
              <w:t>Mothers in intervention</w:t>
            </w:r>
            <w:r>
              <w:t xml:space="preserve"> more likely to</w:t>
            </w:r>
            <w:r w:rsidRPr="000B74F4">
              <w:t xml:space="preserve"> report exclusiv</w:t>
            </w:r>
            <w:r>
              <w:t>e</w:t>
            </w:r>
            <w:r w:rsidRPr="000B74F4">
              <w:t xml:space="preserve"> breast feeding (not using supplements) than </w:t>
            </w:r>
            <w:r>
              <w:t xml:space="preserve">control </w:t>
            </w:r>
            <w:r w:rsidRPr="000B74F4">
              <w:t>mothers (p=</w:t>
            </w:r>
            <w:proofErr w:type="gramStart"/>
            <w:r w:rsidRPr="000B74F4">
              <w:t>.0004</w:t>
            </w:r>
            <w:proofErr w:type="gramEnd"/>
            <w:r w:rsidRPr="000B74F4">
              <w:t>)</w:t>
            </w:r>
          </w:p>
        </w:tc>
      </w:tr>
      <w:tr w:rsidR="00DC767B" w:rsidRPr="00412EA4" w14:paraId="513AFFE7" w14:textId="77777777" w:rsidTr="00452EE3">
        <w:tc>
          <w:tcPr>
            <w:tcW w:w="2635" w:type="dxa"/>
          </w:tcPr>
          <w:p w14:paraId="6E81E452" w14:textId="77777777" w:rsidR="00DC767B" w:rsidRDefault="00DC767B" w:rsidP="00452EE3">
            <w:proofErr w:type="spellStart"/>
            <w:r>
              <w:t>Dorgo</w:t>
            </w:r>
            <w:proofErr w:type="spellEnd"/>
            <w:r>
              <w:t>, 2009</w:t>
            </w:r>
          </w:p>
          <w:p w14:paraId="0821021F" w14:textId="77777777" w:rsidR="00DC767B" w:rsidRPr="00412EA4" w:rsidRDefault="00DC767B" w:rsidP="00452EE3">
            <w:r>
              <w:t>Structured exercise training administered by peer supporters</w:t>
            </w:r>
          </w:p>
        </w:tc>
        <w:tc>
          <w:tcPr>
            <w:tcW w:w="1957" w:type="dxa"/>
          </w:tcPr>
          <w:p w14:paraId="755B1B20" w14:textId="77777777" w:rsidR="00DC767B" w:rsidRPr="001E7B44" w:rsidRDefault="00DC767B" w:rsidP="00452EE3">
            <w:r w:rsidRPr="001E7B44">
              <w:t>Physical activity/</w:t>
            </w:r>
            <w:r w:rsidRPr="001E7B44">
              <w:br/>
            </w:r>
            <w:proofErr w:type="spellStart"/>
            <w:r w:rsidRPr="001E7B44">
              <w:t>Prev</w:t>
            </w:r>
            <w:proofErr w:type="spellEnd"/>
          </w:p>
          <w:p w14:paraId="432C9FD9" w14:textId="77777777" w:rsidR="00DC767B" w:rsidRPr="00356626" w:rsidRDefault="00DC767B" w:rsidP="00452EE3">
            <w:pPr>
              <w:rPr>
                <w:highlight w:val="yellow"/>
              </w:rPr>
            </w:pPr>
            <w:r w:rsidRPr="001E7B44">
              <w:t>Older adults</w:t>
            </w:r>
          </w:p>
        </w:tc>
        <w:tc>
          <w:tcPr>
            <w:tcW w:w="2635" w:type="dxa"/>
          </w:tcPr>
          <w:p w14:paraId="21FD202D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exercise training by kinesiology students</w:t>
            </w:r>
          </w:p>
        </w:tc>
        <w:tc>
          <w:tcPr>
            <w:tcW w:w="2635" w:type="dxa"/>
          </w:tcPr>
          <w:p w14:paraId="06C817BF" w14:textId="77777777" w:rsidR="00DC767B" w:rsidRPr="00412EA4" w:rsidRDefault="00DC767B" w:rsidP="00452EE3">
            <w:r>
              <w:t>Enrolled 149</w:t>
            </w:r>
          </w:p>
        </w:tc>
        <w:tc>
          <w:tcPr>
            <w:tcW w:w="3600" w:type="dxa"/>
          </w:tcPr>
          <w:p w14:paraId="4543B31C" w14:textId="77777777" w:rsidR="00DC767B" w:rsidRPr="00412EA4" w:rsidRDefault="00DC767B" w:rsidP="00452EE3">
            <w:r>
              <w:t>SWG, St (physical, mental, social functioning on SF 36)</w:t>
            </w:r>
          </w:p>
        </w:tc>
      </w:tr>
      <w:tr w:rsidR="00DC767B" w:rsidRPr="00412EA4" w14:paraId="76896A42" w14:textId="77777777" w:rsidTr="00452EE3">
        <w:tc>
          <w:tcPr>
            <w:tcW w:w="2635" w:type="dxa"/>
          </w:tcPr>
          <w:p w14:paraId="5F782CBD" w14:textId="77777777" w:rsidR="00DC767B" w:rsidRDefault="00DC767B" w:rsidP="00452EE3">
            <w:r>
              <w:t>Elder, 2005, 2006, 2009</w:t>
            </w:r>
          </w:p>
          <w:p w14:paraId="2059371D" w14:textId="77777777" w:rsidR="00DC767B" w:rsidRPr="00412EA4" w:rsidRDefault="00DC767B" w:rsidP="00452EE3">
            <w:r>
              <w:t xml:space="preserve">Tailored print materials and personalized dietary counseling from </w:t>
            </w:r>
            <w:proofErr w:type="spellStart"/>
            <w:r w:rsidRPr="002A773C">
              <w:rPr>
                <w:i/>
              </w:rPr>
              <w:t>promotoras</w:t>
            </w:r>
            <w:proofErr w:type="spellEnd"/>
          </w:p>
        </w:tc>
        <w:tc>
          <w:tcPr>
            <w:tcW w:w="1957" w:type="dxa"/>
          </w:tcPr>
          <w:p w14:paraId="19A40EF5" w14:textId="77777777" w:rsidR="00DC767B" w:rsidRPr="00412EA4" w:rsidRDefault="00DC767B" w:rsidP="00452EE3">
            <w:r>
              <w:t>Healthy diet/</w:t>
            </w:r>
            <w:proofErr w:type="spellStart"/>
            <w:r>
              <w:t>Prev</w:t>
            </w:r>
            <w:proofErr w:type="spellEnd"/>
            <w:r>
              <w:t>/</w:t>
            </w:r>
            <w:r>
              <w:br/>
              <w:t>Latina women</w:t>
            </w:r>
          </w:p>
        </w:tc>
        <w:tc>
          <w:tcPr>
            <w:tcW w:w="2635" w:type="dxa"/>
          </w:tcPr>
          <w:p w14:paraId="45DE820E" w14:textId="77777777" w:rsidR="00DC767B" w:rsidRPr="00412EA4" w:rsidRDefault="00DC767B" w:rsidP="00452EE3">
            <w:r>
              <w:t xml:space="preserve">RCT: </w:t>
            </w:r>
            <w:proofErr w:type="spellStart"/>
            <w:r>
              <w:t>PS+tailored</w:t>
            </w:r>
            <w:proofErr w:type="spellEnd"/>
            <w:r>
              <w:t xml:space="preserve"> print, tailored print materials alone, non-tailored print materials</w:t>
            </w:r>
          </w:p>
        </w:tc>
        <w:tc>
          <w:tcPr>
            <w:tcW w:w="2635" w:type="dxa"/>
          </w:tcPr>
          <w:p w14:paraId="04301DA5" w14:textId="77777777" w:rsidR="00DC767B" w:rsidRPr="00412EA4" w:rsidRDefault="00DC767B" w:rsidP="00452EE3">
            <w:r>
              <w:t>357 women recruited and completed baseline home visits</w:t>
            </w:r>
          </w:p>
        </w:tc>
        <w:tc>
          <w:tcPr>
            <w:tcW w:w="3600" w:type="dxa"/>
          </w:tcPr>
          <w:p w14:paraId="44EDEC27" w14:textId="77777777" w:rsidR="00DC767B" w:rsidRPr="00412EA4" w:rsidRDefault="00DC767B" w:rsidP="00452EE3">
            <w:r>
              <w:t>SBG, St (diet and behavioral strategies for healthy diet)</w:t>
            </w:r>
          </w:p>
        </w:tc>
      </w:tr>
      <w:tr w:rsidR="00DC767B" w:rsidRPr="00412EA4" w14:paraId="2CB1ABD2" w14:textId="77777777" w:rsidTr="00452EE3">
        <w:tc>
          <w:tcPr>
            <w:tcW w:w="2635" w:type="dxa"/>
          </w:tcPr>
          <w:p w14:paraId="10BE5ADE" w14:textId="77777777" w:rsidR="00DC767B" w:rsidRDefault="00DC767B" w:rsidP="00452EE3">
            <w:r>
              <w:t>Fisher, 2009</w:t>
            </w:r>
          </w:p>
          <w:p w14:paraId="71B0B7E9" w14:textId="77777777" w:rsidR="00DC767B" w:rsidRPr="00412EA4" w:rsidRDefault="00DC767B" w:rsidP="00452EE3">
            <w:r>
              <w:t>Asthma Coach for mothers of children hospitalized for asthma</w:t>
            </w:r>
          </w:p>
        </w:tc>
        <w:tc>
          <w:tcPr>
            <w:tcW w:w="1957" w:type="dxa"/>
          </w:tcPr>
          <w:p w14:paraId="238C4781" w14:textId="77777777" w:rsidR="00DC767B" w:rsidRPr="00412EA4" w:rsidRDefault="00DC767B" w:rsidP="00452EE3">
            <w:r>
              <w:t>Asthma/</w:t>
            </w:r>
            <w:proofErr w:type="spellStart"/>
            <w:r>
              <w:t>Mgmt</w:t>
            </w:r>
            <w:proofErr w:type="spellEnd"/>
            <w:r>
              <w:t>/</w:t>
            </w:r>
            <w:r>
              <w:br/>
              <w:t>Urban children covered by Medicaid</w:t>
            </w:r>
          </w:p>
        </w:tc>
        <w:tc>
          <w:tcPr>
            <w:tcW w:w="2635" w:type="dxa"/>
          </w:tcPr>
          <w:p w14:paraId="579FDC08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2AC8F347" w14:textId="77777777" w:rsidR="00DC767B" w:rsidRPr="00412EA4" w:rsidRDefault="00DC767B" w:rsidP="00452EE3">
            <w:r>
              <w:t>Of 306 eligible, 106 unreached (no-answer, disconnected), 9 refusal, 191 randomized</w:t>
            </w:r>
          </w:p>
        </w:tc>
        <w:tc>
          <w:tcPr>
            <w:tcW w:w="3600" w:type="dxa"/>
          </w:tcPr>
          <w:p w14:paraId="7A29B27F" w14:textId="77777777" w:rsidR="00DC767B" w:rsidRPr="00412EA4" w:rsidRDefault="00DC767B" w:rsidP="00452EE3">
            <w:r>
              <w:t xml:space="preserve">SBG, Ob (relative risk of </w:t>
            </w:r>
            <w:proofErr w:type="spellStart"/>
            <w:r>
              <w:t>rehospitalization</w:t>
            </w:r>
            <w:proofErr w:type="spellEnd"/>
            <w:r>
              <w:t xml:space="preserve"> </w:t>
            </w:r>
            <w:r>
              <w:rPr>
                <w:rFonts w:ascii="Calibri" w:hAnsi="Calibri"/>
                <w:color w:val="000000"/>
              </w:rPr>
              <w:t>= 0.61 relative to</w:t>
            </w:r>
            <w:r w:rsidRPr="00DA236E">
              <w:rPr>
                <w:rFonts w:ascii="Calibri" w:hAnsi="Calibri"/>
                <w:color w:val="000000"/>
              </w:rPr>
              <w:t xml:space="preserve"> UC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DC767B" w:rsidRPr="00412EA4" w14:paraId="283B867E" w14:textId="77777777" w:rsidTr="00452EE3">
        <w:tc>
          <w:tcPr>
            <w:tcW w:w="2635" w:type="dxa"/>
          </w:tcPr>
          <w:p w14:paraId="37197088" w14:textId="77777777" w:rsidR="00DC767B" w:rsidRDefault="00DC767B" w:rsidP="00452EE3">
            <w:r>
              <w:t>Flowers, 2002</w:t>
            </w:r>
          </w:p>
          <w:p w14:paraId="65FED1B1" w14:textId="77777777" w:rsidR="00DC767B" w:rsidRPr="00412EA4" w:rsidRDefault="00DC767B" w:rsidP="00452EE3">
            <w:r>
              <w:t xml:space="preserve">Gay Men’s Task Force (bar-based, </w:t>
            </w:r>
            <w:r w:rsidRPr="000071BD">
              <w:rPr>
                <w:rFonts w:ascii="Calibri" w:hAnsi="Calibri"/>
                <w:color w:val="000000"/>
              </w:rPr>
              <w:t>peer-led educational interactions, referrals, free phone hotline)</w:t>
            </w:r>
          </w:p>
        </w:tc>
        <w:tc>
          <w:tcPr>
            <w:tcW w:w="1957" w:type="dxa"/>
          </w:tcPr>
          <w:p w14:paraId="7BBF6DA8" w14:textId="77777777" w:rsidR="00DC767B" w:rsidRPr="00412EA4" w:rsidRDefault="00DC767B" w:rsidP="00452EE3">
            <w:r>
              <w:t>HIV/AIDS/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79DEB79F" w14:textId="77777777" w:rsidR="00DC767B" w:rsidRDefault="00DC767B" w:rsidP="00452EE3">
            <w:r>
              <w:t xml:space="preserve">Comparison Groups: PS in Glasgow </w:t>
            </w:r>
            <w:proofErr w:type="spellStart"/>
            <w:r>
              <w:t>vs</w:t>
            </w:r>
            <w:proofErr w:type="spellEnd"/>
            <w:r>
              <w:t xml:space="preserve"> UC in Edinburgh</w:t>
            </w:r>
          </w:p>
          <w:p w14:paraId="703736AF" w14:textId="77777777" w:rsidR="00DC767B" w:rsidRPr="00412EA4" w:rsidRDefault="00DC767B" w:rsidP="00452EE3">
            <w:r>
              <w:t>Those reporting PS contact versus others</w:t>
            </w:r>
          </w:p>
        </w:tc>
        <w:tc>
          <w:tcPr>
            <w:tcW w:w="2635" w:type="dxa"/>
          </w:tcPr>
          <w:p w14:paraId="1139D562" w14:textId="77777777" w:rsidR="00DC767B" w:rsidRPr="00412EA4" w:rsidRDefault="00DC767B" w:rsidP="00452EE3">
            <w:r>
              <w:t>In Glasgow, 424 of 1380 completing surveys reported direct contact with PS</w:t>
            </w:r>
          </w:p>
        </w:tc>
        <w:tc>
          <w:tcPr>
            <w:tcW w:w="3600" w:type="dxa"/>
          </w:tcPr>
          <w:p w14:paraId="72BBC32D" w14:textId="77777777" w:rsidR="00DC767B" w:rsidRPr="00412EA4" w:rsidRDefault="00DC767B" w:rsidP="00452EE3">
            <w:r>
              <w:t xml:space="preserve">SWG, </w:t>
            </w:r>
            <w:proofErr w:type="spellStart"/>
            <w:r>
              <w:t>NSt</w:t>
            </w:r>
            <w:proofErr w:type="spellEnd"/>
            <w:r>
              <w:t xml:space="preserve"> (among those who reported contact with PS, improvement relative to whole group at baseline in </w:t>
            </w:r>
            <w:proofErr w:type="spellStart"/>
            <w:r>
              <w:t>Hep</w:t>
            </w:r>
            <w:proofErr w:type="spellEnd"/>
            <w:r>
              <w:t xml:space="preserve"> B vaccination, HIV testing</w:t>
            </w:r>
          </w:p>
        </w:tc>
      </w:tr>
      <w:tr w:rsidR="00DC767B" w:rsidRPr="00412EA4" w14:paraId="6C578F9B" w14:textId="77777777" w:rsidTr="00452EE3">
        <w:tc>
          <w:tcPr>
            <w:tcW w:w="2635" w:type="dxa"/>
          </w:tcPr>
          <w:p w14:paraId="0EA34E0B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chuk</w:t>
            </w:r>
            <w:proofErr w:type="spellEnd"/>
            <w:r>
              <w:rPr>
                <w:rFonts w:ascii="Calibri" w:hAnsi="Calibri"/>
                <w:color w:val="000000"/>
              </w:rPr>
              <w:t>, 2005</w:t>
            </w:r>
          </w:p>
          <w:p w14:paraId="29F5AD4D" w14:textId="77777777" w:rsidR="00DC767B" w:rsidRPr="00412EA4" w:rsidRDefault="00DC767B" w:rsidP="00452EE3">
            <w:r>
              <w:rPr>
                <w:rFonts w:ascii="Calibri" w:hAnsi="Calibri"/>
                <w:color w:val="000000"/>
              </w:rPr>
              <w:t>C</w:t>
            </w:r>
            <w:r w:rsidRPr="00B256AA">
              <w:rPr>
                <w:rFonts w:ascii="Calibri" w:hAnsi="Calibri"/>
                <w:color w:val="000000"/>
              </w:rPr>
              <w:t>ontinuity of contact with in-patient staff plus PS</w:t>
            </w:r>
          </w:p>
        </w:tc>
        <w:tc>
          <w:tcPr>
            <w:tcW w:w="1957" w:type="dxa"/>
          </w:tcPr>
          <w:p w14:paraId="51062A61" w14:textId="77777777" w:rsidR="00DC767B" w:rsidRPr="00412EA4" w:rsidRDefault="00DC767B" w:rsidP="00452EE3">
            <w:r>
              <w:t>Chronic mental illness/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7494A90C" w14:textId="77777777" w:rsidR="00DC767B" w:rsidRPr="00412EA4" w:rsidRDefault="00DC767B" w:rsidP="00452EE3">
            <w:r>
              <w:t xml:space="preserve">RCT: Cluster assignment to PS + Continuity of Contact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06261B16" w14:textId="77777777" w:rsidR="00DC767B" w:rsidRPr="00412EA4" w:rsidRDefault="00DC767B" w:rsidP="00452EE3">
            <w:r>
              <w:t>390 patients recruited at time of discharge</w:t>
            </w:r>
          </w:p>
        </w:tc>
        <w:tc>
          <w:tcPr>
            <w:tcW w:w="3600" w:type="dxa"/>
          </w:tcPr>
          <w:p w14:paraId="7EE9D9DA" w14:textId="77777777" w:rsidR="00DC767B" w:rsidRPr="00412EA4" w:rsidRDefault="00DC767B" w:rsidP="00452EE3">
            <w:r>
              <w:t>SBG, St (quality of life)</w:t>
            </w:r>
          </w:p>
        </w:tc>
      </w:tr>
      <w:tr w:rsidR="00DC767B" w:rsidRPr="00412EA4" w14:paraId="115BE9C0" w14:textId="77777777" w:rsidTr="00452EE3">
        <w:tc>
          <w:tcPr>
            <w:tcW w:w="2635" w:type="dxa"/>
          </w:tcPr>
          <w:p w14:paraId="762D209F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x, 2007</w:t>
            </w:r>
          </w:p>
          <w:p w14:paraId="3C496295" w14:textId="77777777" w:rsidR="00DC767B" w:rsidRPr="00412EA4" w:rsidRDefault="00DC767B" w:rsidP="00452EE3">
            <w:r w:rsidRPr="00BF32CE">
              <w:rPr>
                <w:rFonts w:ascii="Calibri" w:hAnsi="Calibri"/>
                <w:color w:val="000000"/>
              </w:rPr>
              <w:t xml:space="preserve">Continuous Quality Improvement </w:t>
            </w:r>
            <w:r>
              <w:rPr>
                <w:rFonts w:ascii="Calibri" w:hAnsi="Calibri"/>
                <w:color w:val="000000"/>
              </w:rPr>
              <w:t>with</w:t>
            </w:r>
            <w:r w:rsidRPr="00BF32CE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CHW education </w:t>
            </w:r>
            <w:r w:rsidRPr="00BF32CE">
              <w:rPr>
                <w:rFonts w:ascii="Calibri" w:hAnsi="Calibri"/>
                <w:color w:val="000000"/>
              </w:rPr>
              <w:t>in homes and the community</w:t>
            </w:r>
          </w:p>
        </w:tc>
        <w:tc>
          <w:tcPr>
            <w:tcW w:w="1957" w:type="dxa"/>
          </w:tcPr>
          <w:p w14:paraId="6657BA7B" w14:textId="77777777" w:rsidR="00DC767B" w:rsidRPr="00412EA4" w:rsidRDefault="00DC767B" w:rsidP="00452EE3">
            <w:r>
              <w:t>Asthma/</w:t>
            </w:r>
            <w:proofErr w:type="spellStart"/>
            <w:r>
              <w:t>Mgmt</w:t>
            </w:r>
            <w:proofErr w:type="spellEnd"/>
            <w:r>
              <w:t>/</w:t>
            </w:r>
            <w:r>
              <w:br/>
              <w:t>Children</w:t>
            </w:r>
          </w:p>
        </w:tc>
        <w:tc>
          <w:tcPr>
            <w:tcW w:w="2635" w:type="dxa"/>
          </w:tcPr>
          <w:p w14:paraId="4E99DE0B" w14:textId="77777777" w:rsidR="00DC767B" w:rsidRPr="00412EA4" w:rsidRDefault="00DC767B" w:rsidP="00452EE3">
            <w:r>
              <w:t>WGP-P in seven study sites</w:t>
            </w:r>
          </w:p>
        </w:tc>
        <w:tc>
          <w:tcPr>
            <w:tcW w:w="2635" w:type="dxa"/>
          </w:tcPr>
          <w:p w14:paraId="7FE83245" w14:textId="77777777" w:rsidR="00DC767B" w:rsidRPr="00412EA4" w:rsidRDefault="00DC767B" w:rsidP="00452EE3">
            <w:r>
              <w:t>541 enrolled in longitudinal cohort</w:t>
            </w:r>
          </w:p>
        </w:tc>
        <w:tc>
          <w:tcPr>
            <w:tcW w:w="3600" w:type="dxa"/>
          </w:tcPr>
          <w:p w14:paraId="09DD7EF3" w14:textId="77777777" w:rsidR="00DC767B" w:rsidRPr="00412EA4" w:rsidRDefault="00DC767B" w:rsidP="00452EE3">
            <w:r>
              <w:t xml:space="preserve">SWG, </w:t>
            </w:r>
            <w:proofErr w:type="spellStart"/>
            <w:r>
              <w:t>NSt</w:t>
            </w:r>
            <w:proofErr w:type="spellEnd"/>
            <w:r>
              <w:t xml:space="preserve"> (reduction in hospitalizations – 8.6% to 1.7% of cohort; emergency care – 26.9% to 8.6%; frequent use of rescue meds – 42.3% to 11.8%)</w:t>
            </w:r>
          </w:p>
        </w:tc>
      </w:tr>
      <w:tr w:rsidR="00DC767B" w:rsidRPr="00412EA4" w14:paraId="60287516" w14:textId="77777777" w:rsidTr="00452EE3">
        <w:tc>
          <w:tcPr>
            <w:tcW w:w="2635" w:type="dxa"/>
          </w:tcPr>
          <w:p w14:paraId="0E232A71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ffy</w:t>
            </w:r>
            <w:proofErr w:type="spellEnd"/>
            <w:r>
              <w:rPr>
                <w:rFonts w:ascii="Calibri" w:hAnsi="Calibri"/>
                <w:color w:val="000000"/>
              </w:rPr>
              <w:t>, 2004</w:t>
            </w:r>
          </w:p>
          <w:p w14:paraId="761FF3A9" w14:textId="77777777" w:rsidR="00DC767B" w:rsidRPr="00412EA4" w:rsidRDefault="00DC767B" w:rsidP="00452EE3">
            <w:r>
              <w:rPr>
                <w:rFonts w:ascii="Calibri" w:hAnsi="Calibri"/>
                <w:color w:val="000000"/>
              </w:rPr>
              <w:t>Postnatal</w:t>
            </w:r>
            <w:r w:rsidRPr="001B7831">
              <w:rPr>
                <w:rFonts w:ascii="Calibri" w:hAnsi="Calibri"/>
                <w:color w:val="000000"/>
              </w:rPr>
              <w:t xml:space="preserve"> in-person visits plus phone calls on request</w:t>
            </w:r>
          </w:p>
        </w:tc>
        <w:tc>
          <w:tcPr>
            <w:tcW w:w="1957" w:type="dxa"/>
          </w:tcPr>
          <w:p w14:paraId="42D38697" w14:textId="77777777" w:rsidR="00DC767B" w:rsidRPr="00412EA4" w:rsidRDefault="00DC767B" w:rsidP="00452EE3">
            <w:r>
              <w:t>Breast feeding/</w:t>
            </w:r>
            <w:r>
              <w:br/>
            </w:r>
            <w:proofErr w:type="spellStart"/>
            <w:r>
              <w:t>Prev</w:t>
            </w:r>
            <w:proofErr w:type="spellEnd"/>
            <w:r>
              <w:t>/Women registered for maternity care</w:t>
            </w:r>
          </w:p>
        </w:tc>
        <w:tc>
          <w:tcPr>
            <w:tcW w:w="2635" w:type="dxa"/>
          </w:tcPr>
          <w:p w14:paraId="47DF33C9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58D27332" w14:textId="77777777" w:rsidR="00DC767B" w:rsidRPr="00412EA4" w:rsidRDefault="00DC767B" w:rsidP="00452EE3">
            <w:r>
              <w:rPr>
                <w:rFonts w:ascii="Calibri" w:hAnsi="Calibri"/>
                <w:color w:val="000000"/>
              </w:rPr>
              <w:t xml:space="preserve">Of </w:t>
            </w:r>
            <w:r w:rsidRPr="00677D4C">
              <w:rPr>
                <w:rFonts w:ascii="Calibri" w:hAnsi="Calibri"/>
                <w:color w:val="000000"/>
              </w:rPr>
              <w:t>5193 registered for maternity care</w:t>
            </w:r>
            <w:r>
              <w:rPr>
                <w:rFonts w:ascii="Calibri" w:hAnsi="Calibri"/>
                <w:color w:val="000000"/>
              </w:rPr>
              <w:t xml:space="preserve">, 4473 excluded (not pregnant, moved away, not seen, registered late, questionnaires unreturned, not recruited, ineligible), </w:t>
            </w:r>
            <w:r w:rsidRPr="00677D4C">
              <w:rPr>
                <w:rFonts w:ascii="Calibri" w:hAnsi="Calibri"/>
                <w:color w:val="000000"/>
              </w:rPr>
              <w:t>720 randomized.</w:t>
            </w:r>
          </w:p>
        </w:tc>
        <w:tc>
          <w:tcPr>
            <w:tcW w:w="3600" w:type="dxa"/>
          </w:tcPr>
          <w:p w14:paraId="1C9A2274" w14:textId="77777777" w:rsidR="00DC767B" w:rsidRPr="00412EA4" w:rsidRDefault="00DC767B" w:rsidP="00452EE3">
            <w:proofErr w:type="spellStart"/>
            <w:r>
              <w:t>Nonsig</w:t>
            </w:r>
            <w:proofErr w:type="spellEnd"/>
            <w:r>
              <w:t xml:space="preserve">, St: No differences in breast feeding between groups up to 4 </w:t>
            </w:r>
            <w:proofErr w:type="spellStart"/>
            <w:r>
              <w:t>mos</w:t>
            </w:r>
            <w:proofErr w:type="spellEnd"/>
            <w:r>
              <w:t xml:space="preserve"> post-partum</w:t>
            </w:r>
          </w:p>
        </w:tc>
      </w:tr>
      <w:tr w:rsidR="00DC767B" w:rsidRPr="00412EA4" w14:paraId="6EB2A566" w14:textId="77777777" w:rsidTr="00452EE3">
        <w:trPr>
          <w:trHeight w:val="1241"/>
        </w:trPr>
        <w:tc>
          <w:tcPr>
            <w:tcW w:w="2635" w:type="dxa"/>
          </w:tcPr>
          <w:p w14:paraId="0B20A8A2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eenhalgh</w:t>
            </w:r>
            <w:proofErr w:type="spellEnd"/>
            <w:r>
              <w:rPr>
                <w:rFonts w:ascii="Calibri" w:hAnsi="Calibri"/>
                <w:color w:val="000000"/>
              </w:rPr>
              <w:t>, 2011</w:t>
            </w:r>
          </w:p>
          <w:p w14:paraId="7EF207F2" w14:textId="77777777" w:rsidR="00DC767B" w:rsidRPr="00232225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ory sharing groups, 2 hours biweekly for 6 months</w:t>
            </w:r>
          </w:p>
        </w:tc>
        <w:tc>
          <w:tcPr>
            <w:tcW w:w="1957" w:type="dxa"/>
          </w:tcPr>
          <w:p w14:paraId="2627B87D" w14:textId="77777777" w:rsidR="00DC767B" w:rsidRDefault="00DC767B" w:rsidP="00452EE3">
            <w:proofErr w:type="spellStart"/>
            <w:r>
              <w:t>Diab</w:t>
            </w:r>
            <w:proofErr w:type="spellEnd"/>
            <w:r>
              <w:t xml:space="preserve">/ </w:t>
            </w:r>
            <w:proofErr w:type="spellStart"/>
            <w:r>
              <w:t>Mgmt</w:t>
            </w:r>
            <w:proofErr w:type="spellEnd"/>
          </w:p>
          <w:p w14:paraId="5CDD6AB3" w14:textId="77777777" w:rsidR="00DC767B" w:rsidRDefault="00DC767B" w:rsidP="00452EE3">
            <w:r>
              <w:t>Socioeconomically disadvantaged area of London</w:t>
            </w:r>
          </w:p>
        </w:tc>
        <w:tc>
          <w:tcPr>
            <w:tcW w:w="2635" w:type="dxa"/>
          </w:tcPr>
          <w:p w14:paraId="35534652" w14:textId="77777777" w:rsidR="00DC767B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56BD83D7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 agreed to participate of 285 who met criteria</w:t>
            </w:r>
          </w:p>
        </w:tc>
        <w:tc>
          <w:tcPr>
            <w:tcW w:w="3600" w:type="dxa"/>
          </w:tcPr>
          <w:p w14:paraId="3F77B6F5" w14:textId="77777777" w:rsidR="00DC767B" w:rsidRDefault="00DC767B" w:rsidP="00452EE3">
            <w:r>
              <w:t>SBG, St (differences on Patient Enablement, p &lt; 0.005)</w:t>
            </w:r>
          </w:p>
        </w:tc>
      </w:tr>
      <w:tr w:rsidR="00DC767B" w:rsidRPr="00412EA4" w14:paraId="6A47503E" w14:textId="77777777" w:rsidTr="00452EE3">
        <w:tc>
          <w:tcPr>
            <w:tcW w:w="2635" w:type="dxa"/>
          </w:tcPr>
          <w:p w14:paraId="5680366F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ider</w:t>
            </w:r>
            <w:proofErr w:type="spellEnd"/>
            <w:r>
              <w:rPr>
                <w:rFonts w:ascii="Calibri" w:hAnsi="Calibri"/>
                <w:color w:val="000000"/>
              </w:rPr>
              <w:t>, 2000</w:t>
            </w:r>
          </w:p>
          <w:p w14:paraId="0FB52E3F" w14:textId="77777777" w:rsidR="00DC767B" w:rsidRPr="00412EA4" w:rsidRDefault="00DC767B" w:rsidP="00452EE3">
            <w:r w:rsidRPr="00232225">
              <w:rPr>
                <w:rFonts w:ascii="Calibri" w:hAnsi="Calibri"/>
                <w:color w:val="000000"/>
              </w:rPr>
              <w:t>Peer counseling from mothers w/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232225">
              <w:rPr>
                <w:rFonts w:ascii="Calibri" w:hAnsi="Calibri"/>
                <w:color w:val="000000"/>
              </w:rPr>
              <w:t>breastfeeding experience in ante- and post-natal period</w:t>
            </w:r>
          </w:p>
        </w:tc>
        <w:tc>
          <w:tcPr>
            <w:tcW w:w="1957" w:type="dxa"/>
          </w:tcPr>
          <w:p w14:paraId="34BBEC45" w14:textId="77777777" w:rsidR="00DC767B" w:rsidRDefault="00DC767B" w:rsidP="00452EE3">
            <w:r>
              <w:t>Breast Feeding/</w:t>
            </w:r>
            <w:r>
              <w:br/>
            </w:r>
            <w:proofErr w:type="spellStart"/>
            <w:r>
              <w:t>Prev</w:t>
            </w:r>
            <w:proofErr w:type="spellEnd"/>
          </w:p>
          <w:p w14:paraId="2863F48D" w14:textId="77777777" w:rsidR="00DC767B" w:rsidRPr="00412EA4" w:rsidRDefault="00DC767B" w:rsidP="00452EE3">
            <w:r>
              <w:t>Women in Bangladesh</w:t>
            </w:r>
          </w:p>
        </w:tc>
        <w:tc>
          <w:tcPr>
            <w:tcW w:w="2635" w:type="dxa"/>
          </w:tcPr>
          <w:p w14:paraId="1DA984C4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0B5707E2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 783 eligible, 726 randomized (92.7%)</w:t>
            </w:r>
          </w:p>
          <w:p w14:paraId="24D610D1" w14:textId="77777777" w:rsidR="00DC767B" w:rsidRPr="00412EA4" w:rsidRDefault="00DC767B" w:rsidP="00452EE3">
            <w:r w:rsidRPr="00434310">
              <w:rPr>
                <w:rFonts w:ascii="Calibri" w:hAnsi="Calibri"/>
                <w:color w:val="000000"/>
              </w:rPr>
              <w:t xml:space="preserve">In PS, 323 of 337 </w:t>
            </w:r>
            <w:proofErr w:type="spellStart"/>
            <w:r w:rsidRPr="00434310">
              <w:rPr>
                <w:rFonts w:ascii="Calibri" w:hAnsi="Calibri"/>
                <w:color w:val="000000"/>
              </w:rPr>
              <w:t>eligibles</w:t>
            </w:r>
            <w:proofErr w:type="spellEnd"/>
            <w:r w:rsidRPr="00434310">
              <w:rPr>
                <w:rFonts w:ascii="Calibri" w:hAnsi="Calibri"/>
                <w:color w:val="000000"/>
              </w:rPr>
              <w:t xml:space="preserve"> enrolled (95.8%)</w:t>
            </w:r>
          </w:p>
        </w:tc>
        <w:tc>
          <w:tcPr>
            <w:tcW w:w="3600" w:type="dxa"/>
          </w:tcPr>
          <w:p w14:paraId="434FDFBE" w14:textId="77777777" w:rsidR="00DC767B" w:rsidRPr="00412EA4" w:rsidRDefault="00DC767B" w:rsidP="00452EE3">
            <w:r>
              <w:t xml:space="preserve">SBG </w:t>
            </w:r>
            <w:proofErr w:type="spellStart"/>
            <w:r>
              <w:t>NSt</w:t>
            </w:r>
            <w:proofErr w:type="spellEnd"/>
            <w:r>
              <w:t xml:space="preserve"> (84% </w:t>
            </w:r>
            <w:proofErr w:type="spellStart"/>
            <w:r>
              <w:t>vs</w:t>
            </w:r>
            <w:proofErr w:type="spellEnd"/>
            <w:r>
              <w:t xml:space="preserve"> 30% exclusive breastfeeding at day 4 post-partum, 70% </w:t>
            </w:r>
            <w:proofErr w:type="spellStart"/>
            <w:r>
              <w:t>vs</w:t>
            </w:r>
            <w:proofErr w:type="spellEnd"/>
            <w:r>
              <w:t xml:space="preserve"> 6% at 5 </w:t>
            </w:r>
            <w:proofErr w:type="spellStart"/>
            <w:r>
              <w:t>mos</w:t>
            </w:r>
            <w:proofErr w:type="spellEnd"/>
            <w:r>
              <w:t>)</w:t>
            </w:r>
          </w:p>
        </w:tc>
      </w:tr>
      <w:tr w:rsidR="00DC767B" w:rsidRPr="00412EA4" w14:paraId="6B31C24D" w14:textId="77777777" w:rsidTr="00452EE3">
        <w:tc>
          <w:tcPr>
            <w:tcW w:w="2635" w:type="dxa"/>
          </w:tcPr>
          <w:p w14:paraId="4CDE3AA8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isler</w:t>
            </w:r>
            <w:proofErr w:type="spellEnd"/>
            <w:r>
              <w:rPr>
                <w:rFonts w:ascii="Calibri" w:hAnsi="Calibri"/>
                <w:color w:val="000000"/>
              </w:rPr>
              <w:t>, 2010</w:t>
            </w:r>
          </w:p>
          <w:p w14:paraId="047D1A99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Pr="002331D2">
              <w:rPr>
                <w:rFonts w:ascii="Calibri" w:hAnsi="Calibri"/>
                <w:color w:val="000000"/>
              </w:rPr>
              <w:t xml:space="preserve">eciprocal peer support </w:t>
            </w:r>
            <w:r>
              <w:rPr>
                <w:rFonts w:ascii="Calibri" w:hAnsi="Calibri"/>
                <w:color w:val="000000"/>
              </w:rPr>
              <w:t>plus</w:t>
            </w:r>
            <w:r w:rsidRPr="002331D2">
              <w:rPr>
                <w:rFonts w:ascii="Calibri" w:hAnsi="Calibri"/>
                <w:color w:val="000000"/>
              </w:rPr>
              <w:t xml:space="preserve"> nurse care management </w:t>
            </w:r>
          </w:p>
        </w:tc>
        <w:tc>
          <w:tcPr>
            <w:tcW w:w="1957" w:type="dxa"/>
          </w:tcPr>
          <w:p w14:paraId="4E7211B5" w14:textId="77777777" w:rsidR="00DC767B" w:rsidRDefault="00DC767B" w:rsidP="00452EE3">
            <w:r>
              <w:t xml:space="preserve">DM / </w:t>
            </w:r>
            <w:proofErr w:type="spellStart"/>
            <w:r>
              <w:t>Mgmt</w:t>
            </w:r>
            <w:proofErr w:type="spellEnd"/>
            <w:r>
              <w:br/>
              <w:t>Male US armed services veterans with diabetes</w:t>
            </w:r>
          </w:p>
        </w:tc>
        <w:tc>
          <w:tcPr>
            <w:tcW w:w="2635" w:type="dxa"/>
          </w:tcPr>
          <w:p w14:paraId="091E3A74" w14:textId="77777777" w:rsidR="00DC767B" w:rsidRDefault="00DC767B" w:rsidP="00452EE3">
            <w:r>
              <w:t xml:space="preserve">RCT: </w:t>
            </w:r>
            <w:r w:rsidRPr="002331D2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randomized to </w:t>
            </w:r>
            <w:r w:rsidRPr="002331D2">
              <w:rPr>
                <w:rFonts w:ascii="Calibri" w:hAnsi="Calibri"/>
                <w:color w:val="000000"/>
              </w:rPr>
              <w:t>3-hr session to set diabetes-related goals, receive peer communication skills, and be paired with age-matched peer</w:t>
            </w:r>
            <w:r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>
              <w:rPr>
                <w:rFonts w:ascii="Calibri" w:hAnsi="Calibri"/>
                <w:color w:val="000000"/>
              </w:rPr>
              <w:t>v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 w:rsidRPr="002331D2">
              <w:rPr>
                <w:rFonts w:ascii="Calibri" w:hAnsi="Calibri"/>
                <w:color w:val="000000"/>
              </w:rPr>
              <w:t>enhanced usual care of 1:1 consultation w</w:t>
            </w:r>
            <w:r>
              <w:rPr>
                <w:rFonts w:ascii="Calibri" w:hAnsi="Calibri"/>
                <w:color w:val="000000"/>
              </w:rPr>
              <w:t>ith care manager, self-care mat</w:t>
            </w:r>
            <w:r w:rsidRPr="002331D2">
              <w:rPr>
                <w:rFonts w:ascii="Calibri" w:hAnsi="Calibri"/>
                <w:color w:val="000000"/>
              </w:rPr>
              <w:t>erials, optional phone or face-to-face follow-up.</w:t>
            </w:r>
          </w:p>
        </w:tc>
        <w:tc>
          <w:tcPr>
            <w:tcW w:w="2635" w:type="dxa"/>
          </w:tcPr>
          <w:p w14:paraId="67B5249E" w14:textId="77777777" w:rsidR="00DC767B" w:rsidRDefault="00DC767B" w:rsidP="00452EE3">
            <w:r w:rsidRPr="00321CC1">
              <w:rPr>
                <w:rFonts w:ascii="Calibri" w:hAnsi="Calibri"/>
                <w:color w:val="000000"/>
              </w:rPr>
              <w:t>927 of 1699 (54.6%) declined participation</w:t>
            </w:r>
            <w:r>
              <w:rPr>
                <w:rFonts w:ascii="Calibri" w:hAnsi="Calibri"/>
                <w:color w:val="000000"/>
              </w:rPr>
              <w:t xml:space="preserve">. </w:t>
            </w:r>
            <w:r w:rsidRPr="00321CC1">
              <w:rPr>
                <w:rFonts w:ascii="Calibri" w:hAnsi="Calibri"/>
                <w:color w:val="000000"/>
              </w:rPr>
              <w:t xml:space="preserve">Randomly assigned 244 males to </w:t>
            </w:r>
            <w:r>
              <w:rPr>
                <w:rFonts w:ascii="Calibri" w:hAnsi="Calibri"/>
                <w:color w:val="000000"/>
              </w:rPr>
              <w:t xml:space="preserve">intervention </w:t>
            </w:r>
            <w:r w:rsidRPr="00321CC1">
              <w:rPr>
                <w:rFonts w:ascii="Calibri" w:hAnsi="Calibri"/>
                <w:color w:val="000000"/>
              </w:rPr>
              <w:t xml:space="preserve"> (n=126) </w:t>
            </w:r>
            <w:r>
              <w:rPr>
                <w:rFonts w:ascii="Calibri" w:hAnsi="Calibri"/>
                <w:color w:val="000000"/>
              </w:rPr>
              <w:t>or control</w:t>
            </w:r>
            <w:r w:rsidRPr="00321CC1">
              <w:rPr>
                <w:rFonts w:ascii="Calibri" w:hAnsi="Calibri"/>
                <w:color w:val="000000"/>
              </w:rPr>
              <w:t xml:space="preserve"> (n=119). 90% of peer pairs</w:t>
            </w:r>
            <w:r>
              <w:rPr>
                <w:rFonts w:ascii="Calibri" w:hAnsi="Calibri"/>
                <w:color w:val="000000"/>
              </w:rPr>
              <w:t xml:space="preserve"> had at least one conversation</w:t>
            </w:r>
          </w:p>
        </w:tc>
        <w:tc>
          <w:tcPr>
            <w:tcW w:w="3600" w:type="dxa"/>
          </w:tcPr>
          <w:p w14:paraId="2B4AAF3F" w14:textId="77777777" w:rsidR="00DC767B" w:rsidRDefault="00DC767B" w:rsidP="00452EE3">
            <w:r>
              <w:t xml:space="preserve">SBG </w:t>
            </w:r>
            <w:proofErr w:type="spellStart"/>
            <w:r>
              <w:t>Obj</w:t>
            </w:r>
            <w:proofErr w:type="spellEnd"/>
            <w:r>
              <w:t xml:space="preserve"> </w:t>
            </w:r>
            <w:r>
              <w:rPr>
                <w:rFonts w:ascii="Calibri" w:hAnsi="Calibri"/>
                <w:color w:val="000000"/>
              </w:rPr>
              <w:t xml:space="preserve">Intervention had lower HbA1c at </w:t>
            </w:r>
            <w:r w:rsidRPr="00C2656C">
              <w:rPr>
                <w:rFonts w:ascii="Calibri" w:hAnsi="Calibri"/>
                <w:color w:val="000000"/>
              </w:rPr>
              <w:t xml:space="preserve">6 </w:t>
            </w:r>
            <w:proofErr w:type="spellStart"/>
            <w:r>
              <w:rPr>
                <w:rFonts w:ascii="Calibri" w:hAnsi="Calibri"/>
                <w:color w:val="000000"/>
              </w:rPr>
              <w:t>mos</w:t>
            </w:r>
            <w:proofErr w:type="spellEnd"/>
            <w:r w:rsidRPr="00C2656C">
              <w:rPr>
                <w:rFonts w:ascii="Calibri" w:hAnsi="Calibri"/>
                <w:color w:val="000000"/>
              </w:rPr>
              <w:t xml:space="preserve"> (P=</w:t>
            </w:r>
            <w:proofErr w:type="gramStart"/>
            <w:r w:rsidRPr="00C2656C">
              <w:rPr>
                <w:rFonts w:ascii="Calibri" w:hAnsi="Calibri"/>
                <w:color w:val="000000"/>
              </w:rPr>
              <w:t>.004</w:t>
            </w:r>
            <w:proofErr w:type="gramEnd"/>
            <w:r w:rsidRPr="00C2656C">
              <w:rPr>
                <w:rFonts w:ascii="Calibri" w:hAnsi="Calibri"/>
                <w:color w:val="000000"/>
              </w:rPr>
              <w:t xml:space="preserve">) </w:t>
            </w:r>
            <w:r>
              <w:rPr>
                <w:rFonts w:ascii="Calibri" w:hAnsi="Calibri"/>
                <w:color w:val="000000"/>
              </w:rPr>
              <w:t>compared to control</w:t>
            </w:r>
            <w:r w:rsidRPr="00C2656C">
              <w:rPr>
                <w:rFonts w:ascii="Calibri" w:hAnsi="Calibri"/>
                <w:color w:val="000000"/>
              </w:rPr>
              <w:t xml:space="preserve">. More </w:t>
            </w:r>
            <w:r>
              <w:rPr>
                <w:rFonts w:ascii="Calibri" w:hAnsi="Calibri"/>
                <w:color w:val="000000"/>
              </w:rPr>
              <w:t>intervention</w:t>
            </w:r>
            <w:r w:rsidRPr="00C2656C">
              <w:rPr>
                <w:rFonts w:ascii="Calibri" w:hAnsi="Calibri"/>
                <w:color w:val="000000"/>
              </w:rPr>
              <w:t xml:space="preserve"> p</w:t>
            </w:r>
            <w:r>
              <w:rPr>
                <w:rFonts w:ascii="Calibri" w:hAnsi="Calibri"/>
                <w:color w:val="000000"/>
              </w:rPr>
              <w:t>atients started insulin (P=</w:t>
            </w:r>
            <w:proofErr w:type="gramStart"/>
            <w:r>
              <w:rPr>
                <w:rFonts w:ascii="Calibri" w:hAnsi="Calibri"/>
                <w:color w:val="000000"/>
              </w:rPr>
              <w:t>.02</w:t>
            </w:r>
            <w:proofErr w:type="gramEnd"/>
            <w:r>
              <w:rPr>
                <w:rFonts w:ascii="Calibri" w:hAnsi="Calibri"/>
                <w:color w:val="000000"/>
              </w:rPr>
              <w:t>).</w:t>
            </w:r>
          </w:p>
        </w:tc>
      </w:tr>
      <w:tr w:rsidR="00DC767B" w:rsidRPr="00412EA4" w14:paraId="65AB612D" w14:textId="77777777" w:rsidTr="00452EE3">
        <w:tc>
          <w:tcPr>
            <w:tcW w:w="2635" w:type="dxa"/>
          </w:tcPr>
          <w:p w14:paraId="6EF7E993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ybye</w:t>
            </w:r>
            <w:proofErr w:type="spellEnd"/>
            <w:r>
              <w:rPr>
                <w:rFonts w:ascii="Calibri" w:hAnsi="Calibri"/>
                <w:color w:val="000000"/>
              </w:rPr>
              <w:t>, 2010</w:t>
            </w:r>
          </w:p>
          <w:p w14:paraId="37C891EE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 w:rsidRPr="00F84CCC">
              <w:rPr>
                <w:rFonts w:ascii="Calibri" w:hAnsi="Calibri"/>
                <w:color w:val="000000"/>
              </w:rPr>
              <w:t xml:space="preserve">Week long </w:t>
            </w:r>
            <w:proofErr w:type="spellStart"/>
            <w:r w:rsidRPr="00F84CCC">
              <w:rPr>
                <w:rFonts w:ascii="Calibri" w:hAnsi="Calibri"/>
                <w:color w:val="000000"/>
              </w:rPr>
              <w:t>rehabiliation</w:t>
            </w:r>
            <w:proofErr w:type="spellEnd"/>
            <w:r w:rsidRPr="00F84CCC">
              <w:rPr>
                <w:rFonts w:ascii="Calibri" w:hAnsi="Calibri"/>
                <w:color w:val="000000"/>
              </w:rPr>
              <w:t xml:space="preserve"> plus lecture on use of the internet for support and access to an Internet support group. </w:t>
            </w:r>
          </w:p>
        </w:tc>
        <w:tc>
          <w:tcPr>
            <w:tcW w:w="1957" w:type="dxa"/>
          </w:tcPr>
          <w:p w14:paraId="24933619" w14:textId="77777777" w:rsidR="00DC767B" w:rsidRPr="00F84CCC" w:rsidRDefault="00DC767B" w:rsidP="00452EE3">
            <w:pPr>
              <w:rPr>
                <w:rFonts w:ascii="Calibri" w:hAnsi="Calibri"/>
                <w:color w:val="000000"/>
              </w:rPr>
            </w:pPr>
            <w:r w:rsidRPr="00F84CCC">
              <w:rPr>
                <w:rFonts w:ascii="Calibri" w:hAnsi="Calibri"/>
                <w:color w:val="000000"/>
              </w:rPr>
              <w:t xml:space="preserve">OCD Cancer / </w:t>
            </w:r>
            <w:proofErr w:type="spellStart"/>
            <w:r w:rsidRPr="00F84CCC">
              <w:rPr>
                <w:rFonts w:ascii="Calibri" w:hAnsi="Calibri"/>
                <w:color w:val="000000"/>
              </w:rPr>
              <w:t>Mgmt</w:t>
            </w:r>
            <w:proofErr w:type="spellEnd"/>
            <w:r w:rsidRPr="00F84CCC">
              <w:rPr>
                <w:rFonts w:ascii="Calibri" w:hAnsi="Calibri"/>
                <w:color w:val="000000"/>
              </w:rPr>
              <w:t xml:space="preserve"> with cancer survivors</w:t>
            </w:r>
          </w:p>
        </w:tc>
        <w:tc>
          <w:tcPr>
            <w:tcW w:w="2635" w:type="dxa"/>
          </w:tcPr>
          <w:p w14:paraId="3E8F205E" w14:textId="77777777" w:rsidR="00DC767B" w:rsidRPr="00F84CCC" w:rsidRDefault="00DC767B" w:rsidP="00452EE3">
            <w:pPr>
              <w:rPr>
                <w:rFonts w:ascii="Calibri" w:hAnsi="Calibri"/>
                <w:color w:val="000000"/>
              </w:rPr>
            </w:pPr>
            <w:proofErr w:type="gramStart"/>
            <w:r w:rsidRPr="00F84CCC">
              <w:rPr>
                <w:rFonts w:ascii="Calibri" w:hAnsi="Calibri"/>
                <w:color w:val="000000"/>
              </w:rPr>
              <w:t>RCT  Randomized</w:t>
            </w:r>
            <w:proofErr w:type="gramEnd"/>
            <w:r w:rsidRPr="00F84CCC">
              <w:rPr>
                <w:rFonts w:ascii="Calibri" w:hAnsi="Calibri"/>
                <w:color w:val="000000"/>
              </w:rPr>
              <w:t xml:space="preserve"> by week to intervention or only week-long rehabilitation program</w:t>
            </w:r>
          </w:p>
        </w:tc>
        <w:tc>
          <w:tcPr>
            <w:tcW w:w="2635" w:type="dxa"/>
          </w:tcPr>
          <w:p w14:paraId="13D99456" w14:textId="77777777" w:rsidR="00DC767B" w:rsidRPr="00F84CCC" w:rsidRDefault="00DC767B" w:rsidP="00452EE3">
            <w:pPr>
              <w:rPr>
                <w:rFonts w:ascii="Calibri" w:hAnsi="Calibri"/>
                <w:color w:val="000000"/>
              </w:rPr>
            </w:pPr>
            <w:r w:rsidRPr="00052AEC">
              <w:rPr>
                <w:rFonts w:ascii="Calibri" w:hAnsi="Calibri"/>
                <w:color w:val="000000"/>
              </w:rPr>
              <w:t>58 groups of cancer survivors (n=921).  438 in control and 366 in intervention completed baseline interviews (n=804, 87.3%</w:t>
            </w:r>
            <w:proofErr w:type="gramStart"/>
            <w:r w:rsidRPr="00052AEC">
              <w:rPr>
                <w:rFonts w:ascii="Calibri" w:hAnsi="Calibri"/>
                <w:color w:val="000000"/>
              </w:rPr>
              <w:t>) .</w:t>
            </w:r>
            <w:proofErr w:type="gramEnd"/>
            <w:r w:rsidRPr="00052AEC">
              <w:rPr>
                <w:rFonts w:ascii="Calibri" w:hAnsi="Calibri"/>
                <w:color w:val="000000"/>
              </w:rPr>
              <w:t xml:space="preserve"> 633 (68.7%) completed  program and follow up</w:t>
            </w:r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3600" w:type="dxa"/>
          </w:tcPr>
          <w:p w14:paraId="1D1C6715" w14:textId="77777777" w:rsidR="00DC767B" w:rsidRPr="00F84CCC" w:rsidRDefault="00DC767B" w:rsidP="00452EE3">
            <w:pPr>
              <w:rPr>
                <w:rFonts w:ascii="Calibri" w:hAnsi="Calibri"/>
                <w:color w:val="000000"/>
              </w:rPr>
            </w:pPr>
            <w:r w:rsidRPr="00F84CCC">
              <w:rPr>
                <w:rFonts w:ascii="Calibri" w:hAnsi="Calibri"/>
                <w:color w:val="000000"/>
              </w:rPr>
              <w:t>SWG St   increase in vigor for intervention group</w:t>
            </w:r>
          </w:p>
        </w:tc>
      </w:tr>
      <w:tr w:rsidR="00DC767B" w:rsidRPr="00412EA4" w14:paraId="07CCEDDF" w14:textId="77777777" w:rsidTr="00452EE3">
        <w:tc>
          <w:tcPr>
            <w:tcW w:w="2635" w:type="dxa"/>
          </w:tcPr>
          <w:p w14:paraId="7ABBDF4C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unkeler</w:t>
            </w:r>
            <w:proofErr w:type="spellEnd"/>
            <w:r>
              <w:rPr>
                <w:rFonts w:ascii="Calibri" w:hAnsi="Calibri"/>
                <w:color w:val="000000"/>
              </w:rPr>
              <w:t>, 2000</w:t>
            </w:r>
          </w:p>
          <w:p w14:paraId="147272A7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rse telehealth</w:t>
            </w:r>
            <w:r w:rsidRPr="00A449DF">
              <w:rPr>
                <w:rFonts w:ascii="Calibri" w:hAnsi="Calibri"/>
                <w:color w:val="000000"/>
              </w:rPr>
              <w:t xml:space="preserve"> including medical advice and emotional support </w:t>
            </w:r>
            <w:r>
              <w:rPr>
                <w:rFonts w:ascii="Calibri" w:hAnsi="Calibri"/>
                <w:color w:val="000000"/>
              </w:rPr>
              <w:t>+</w:t>
            </w:r>
            <w:r w:rsidRPr="00A449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PS </w:t>
            </w:r>
            <w:r w:rsidRPr="00A449DF">
              <w:rPr>
                <w:rFonts w:ascii="Calibri" w:hAnsi="Calibri"/>
                <w:color w:val="000000"/>
              </w:rPr>
              <w:t xml:space="preserve">in-person </w:t>
            </w:r>
            <w:r>
              <w:rPr>
                <w:rFonts w:ascii="Calibri" w:hAnsi="Calibri"/>
                <w:color w:val="000000"/>
              </w:rPr>
              <w:t>and by telephone</w:t>
            </w:r>
          </w:p>
          <w:p w14:paraId="05A536E1" w14:textId="77777777" w:rsidR="00DC767B" w:rsidRPr="00412EA4" w:rsidRDefault="00DC767B" w:rsidP="00452EE3"/>
        </w:tc>
        <w:tc>
          <w:tcPr>
            <w:tcW w:w="1957" w:type="dxa"/>
          </w:tcPr>
          <w:p w14:paraId="2E3710C8" w14:textId="77777777" w:rsidR="00DC767B" w:rsidRPr="00412EA4" w:rsidRDefault="00DC767B" w:rsidP="00452EE3">
            <w:r>
              <w:t>Depression/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118BA798" w14:textId="77777777" w:rsidR="00DC767B" w:rsidRPr="00412EA4" w:rsidRDefault="00DC767B" w:rsidP="00452EE3">
            <w:r>
              <w:t xml:space="preserve">RCT: PS + Nurse telehealth </w:t>
            </w:r>
            <w:proofErr w:type="spellStart"/>
            <w:r>
              <w:t>vs</w:t>
            </w:r>
            <w:proofErr w:type="spellEnd"/>
            <w:r>
              <w:t xml:space="preserve"> Nurse telehealth alone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35A92B04" w14:textId="77777777" w:rsidR="00DC767B" w:rsidRPr="00412EA4" w:rsidRDefault="00DC767B" w:rsidP="00452EE3">
            <w:r>
              <w:t>Of 370 eligible, 302 enrolled (81.6%)</w:t>
            </w:r>
            <w:r>
              <w:br/>
            </w:r>
            <w:r w:rsidRPr="00BC7662">
              <w:t>Of 62 in PS, 11 refused, 9 never had peer contact. Of remaining 42, 11 had 1 contact, and only 6 had at least 1 face-to-face</w:t>
            </w:r>
          </w:p>
        </w:tc>
        <w:tc>
          <w:tcPr>
            <w:tcW w:w="3600" w:type="dxa"/>
          </w:tcPr>
          <w:p w14:paraId="35E40628" w14:textId="77777777" w:rsidR="00DC767B" w:rsidRPr="00412EA4" w:rsidRDefault="00DC767B" w:rsidP="00452EE3">
            <w:r>
              <w:t xml:space="preserve">NS St - </w:t>
            </w:r>
            <w:proofErr w:type="spellStart"/>
            <w:r>
              <w:t>nonsignificant</w:t>
            </w:r>
            <w:proofErr w:type="spellEnd"/>
            <w:r>
              <w:t xml:space="preserve"> between group differences; actual values not reported</w:t>
            </w:r>
          </w:p>
        </w:tc>
      </w:tr>
      <w:tr w:rsidR="00DC767B" w:rsidRPr="00412EA4" w14:paraId="48332258" w14:textId="77777777" w:rsidTr="00452EE3">
        <w:tc>
          <w:tcPr>
            <w:tcW w:w="2635" w:type="dxa"/>
          </w:tcPr>
          <w:p w14:paraId="5BCE4679" w14:textId="77777777" w:rsidR="00DC767B" w:rsidRDefault="00DC767B" w:rsidP="00452EE3">
            <w:r>
              <w:t>Jason, 2010</w:t>
            </w:r>
          </w:p>
          <w:p w14:paraId="13726E38" w14:textId="77777777" w:rsidR="00DC767B" w:rsidRPr="00E83F73" w:rsidRDefault="00DC767B" w:rsidP="00452EE3">
            <w:r>
              <w:t xml:space="preserve">4-month buddy intervention </w:t>
            </w:r>
          </w:p>
        </w:tc>
        <w:tc>
          <w:tcPr>
            <w:tcW w:w="1957" w:type="dxa"/>
          </w:tcPr>
          <w:p w14:paraId="27FB2127" w14:textId="77777777" w:rsidR="00DC767B" w:rsidRPr="00E83F73" w:rsidRDefault="00DC767B" w:rsidP="00452EE3">
            <w:r>
              <w:t>Chronic Disease /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6833A198" w14:textId="77777777" w:rsidR="00DC767B" w:rsidRDefault="00DC767B" w:rsidP="00452EE3">
            <w:r>
              <w:t xml:space="preserve">RCT: 4-month buddy </w:t>
            </w:r>
            <w:proofErr w:type="spellStart"/>
            <w:r>
              <w:t>vs</w:t>
            </w:r>
            <w:proofErr w:type="spellEnd"/>
            <w:r>
              <w:t xml:space="preserve"> usual care</w:t>
            </w:r>
          </w:p>
        </w:tc>
        <w:tc>
          <w:tcPr>
            <w:tcW w:w="2635" w:type="dxa"/>
          </w:tcPr>
          <w:p w14:paraId="1FCB288D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 recruited by referral, from support groups, and from newsletter</w:t>
            </w:r>
          </w:p>
        </w:tc>
        <w:tc>
          <w:tcPr>
            <w:tcW w:w="3600" w:type="dxa"/>
          </w:tcPr>
          <w:p w14:paraId="4FDF6504" w14:textId="77777777" w:rsidR="00DC767B" w:rsidRDefault="00DC767B" w:rsidP="00452EE3">
            <w:r>
              <w:t>SBG, St – fatigue and vitality on MOS SF-36</w:t>
            </w:r>
          </w:p>
        </w:tc>
      </w:tr>
      <w:tr w:rsidR="00DC767B" w:rsidRPr="00412EA4" w14:paraId="1DDE93EE" w14:textId="77777777" w:rsidTr="00452EE3">
        <w:tc>
          <w:tcPr>
            <w:tcW w:w="2635" w:type="dxa"/>
          </w:tcPr>
          <w:p w14:paraId="6CB96647" w14:textId="77777777" w:rsidR="00DC767B" w:rsidRPr="00E83F73" w:rsidRDefault="00DC767B" w:rsidP="00452EE3">
            <w:r w:rsidRPr="00E83F73">
              <w:t xml:space="preserve">Kaplan, </w:t>
            </w:r>
            <w:r>
              <w:t>2011</w:t>
            </w:r>
          </w:p>
          <w:p w14:paraId="1F95A99B" w14:textId="77777777" w:rsidR="00DC767B" w:rsidRPr="00E83F73" w:rsidRDefault="00DC767B" w:rsidP="00452EE3">
            <w:r w:rsidRPr="00E83F73">
              <w:t>Internet PS by listserv or by bulletin board</w:t>
            </w:r>
          </w:p>
        </w:tc>
        <w:tc>
          <w:tcPr>
            <w:tcW w:w="1957" w:type="dxa"/>
          </w:tcPr>
          <w:p w14:paraId="4B9863DE" w14:textId="77777777" w:rsidR="00DC767B" w:rsidRPr="00E83F73" w:rsidRDefault="00DC767B" w:rsidP="00452EE3">
            <w:r w:rsidRPr="00E83F73">
              <w:t>Mental Health/</w:t>
            </w:r>
            <w:proofErr w:type="spellStart"/>
            <w:r w:rsidRPr="00E83F73">
              <w:t>Mgmt</w:t>
            </w:r>
            <w:proofErr w:type="spellEnd"/>
            <w:r w:rsidRPr="00E83F73">
              <w:br/>
              <w:t>Adults with schizophrenic spectrum or affective disorders</w:t>
            </w:r>
          </w:p>
        </w:tc>
        <w:tc>
          <w:tcPr>
            <w:tcW w:w="2635" w:type="dxa"/>
          </w:tcPr>
          <w:p w14:paraId="303C1D35" w14:textId="77777777" w:rsidR="00DC767B" w:rsidRDefault="00DC767B" w:rsidP="00452EE3">
            <w:r>
              <w:t>RCT: Internet PS by listserv, Internet PS by bulletin board, Waitlist control</w:t>
            </w:r>
          </w:p>
        </w:tc>
        <w:tc>
          <w:tcPr>
            <w:tcW w:w="2635" w:type="dxa"/>
          </w:tcPr>
          <w:p w14:paraId="0D3940C4" w14:textId="77777777" w:rsidR="00DC767B" w:rsidRDefault="00DC767B" w:rsidP="00452EE3">
            <w:r>
              <w:rPr>
                <w:rFonts w:ascii="Calibri" w:hAnsi="Calibri"/>
                <w:color w:val="000000"/>
              </w:rPr>
              <w:t>From website and e-</w:t>
            </w:r>
            <w:proofErr w:type="spellStart"/>
            <w:r>
              <w:rPr>
                <w:rFonts w:ascii="Calibri" w:hAnsi="Calibri"/>
                <w:color w:val="000000"/>
              </w:rPr>
              <w:t>newsli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r w:rsidRPr="00D42F28">
              <w:rPr>
                <w:rFonts w:ascii="Calibri" w:hAnsi="Calibri"/>
                <w:color w:val="000000"/>
              </w:rPr>
              <w:t xml:space="preserve">2,057 expressed interest, 952 provided information, 336 </w:t>
            </w:r>
            <w:proofErr w:type="spellStart"/>
            <w:r w:rsidRPr="00D42F28">
              <w:rPr>
                <w:rFonts w:ascii="Calibri" w:hAnsi="Calibri"/>
                <w:color w:val="000000"/>
              </w:rPr>
              <w:t>eligibile</w:t>
            </w:r>
            <w:proofErr w:type="spellEnd"/>
            <w:r w:rsidRPr="00D42F28">
              <w:rPr>
                <w:rFonts w:ascii="Calibri" w:hAnsi="Calibri"/>
                <w:color w:val="000000"/>
              </w:rPr>
              <w:t xml:space="preserve">, &amp; 300 gave </w:t>
            </w:r>
            <w:proofErr w:type="gramStart"/>
            <w:r w:rsidRPr="00D42F28">
              <w:rPr>
                <w:rFonts w:ascii="Calibri" w:hAnsi="Calibri"/>
                <w:color w:val="000000"/>
              </w:rPr>
              <w:t>consent  and</w:t>
            </w:r>
            <w:proofErr w:type="gramEnd"/>
            <w:r w:rsidRPr="00D42F28">
              <w:rPr>
                <w:rFonts w:ascii="Calibri" w:hAnsi="Calibri"/>
                <w:color w:val="000000"/>
              </w:rPr>
              <w:t xml:space="preserve"> were </w:t>
            </w:r>
            <w:r>
              <w:rPr>
                <w:rFonts w:ascii="Calibri" w:hAnsi="Calibri"/>
                <w:color w:val="000000"/>
              </w:rPr>
              <w:t>randomized</w:t>
            </w:r>
          </w:p>
        </w:tc>
        <w:tc>
          <w:tcPr>
            <w:tcW w:w="3600" w:type="dxa"/>
          </w:tcPr>
          <w:p w14:paraId="68764FC1" w14:textId="77777777" w:rsidR="00DC767B" w:rsidRDefault="00DC767B" w:rsidP="00452EE3">
            <w:r>
              <w:t>NS, St</w:t>
            </w:r>
            <w:r>
              <w:br/>
            </w:r>
            <w:r w:rsidRPr="00A41AE1">
              <w:rPr>
                <w:rFonts w:ascii="Calibri" w:hAnsi="Calibri"/>
                <w:color w:val="000000"/>
              </w:rPr>
              <w:t xml:space="preserve"> Modest participation: "Approximately 1/3 </w:t>
            </w:r>
            <w:r>
              <w:rPr>
                <w:rFonts w:ascii="Calibri" w:hAnsi="Calibri"/>
                <w:color w:val="000000"/>
              </w:rPr>
              <w:t>…</w:t>
            </w:r>
            <w:r w:rsidRPr="00A41AE1">
              <w:rPr>
                <w:rFonts w:ascii="Calibri" w:hAnsi="Calibri"/>
                <w:color w:val="000000"/>
              </w:rPr>
              <w:t xml:space="preserve"> in </w:t>
            </w:r>
            <w:r>
              <w:rPr>
                <w:rFonts w:ascii="Calibri" w:hAnsi="Calibri"/>
                <w:color w:val="000000"/>
              </w:rPr>
              <w:t xml:space="preserve">… </w:t>
            </w:r>
            <w:r w:rsidRPr="00A41AE1">
              <w:rPr>
                <w:rFonts w:ascii="Calibri" w:hAnsi="Calibri"/>
                <w:color w:val="000000"/>
              </w:rPr>
              <w:t>bulletin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A41AE1">
              <w:rPr>
                <w:rFonts w:ascii="Calibri" w:hAnsi="Calibri"/>
                <w:color w:val="000000"/>
              </w:rPr>
              <w:t>board condition crea</w:t>
            </w:r>
            <w:r>
              <w:rPr>
                <w:rFonts w:ascii="Calibri" w:hAnsi="Calibri"/>
                <w:color w:val="000000"/>
              </w:rPr>
              <w:t xml:space="preserve">ted an account but never logged </w:t>
            </w:r>
            <w:r w:rsidRPr="00A41AE1">
              <w:rPr>
                <w:rFonts w:ascii="Calibri" w:hAnsi="Calibri"/>
                <w:color w:val="000000"/>
              </w:rPr>
              <w:t>in."</w:t>
            </w:r>
          </w:p>
        </w:tc>
      </w:tr>
      <w:tr w:rsidR="00DC767B" w:rsidRPr="00412EA4" w14:paraId="172F691C" w14:textId="77777777" w:rsidTr="00452EE3">
        <w:tc>
          <w:tcPr>
            <w:tcW w:w="2635" w:type="dxa"/>
          </w:tcPr>
          <w:p w14:paraId="7EDDCBC0" w14:textId="77777777" w:rsidR="00DC767B" w:rsidRDefault="00DC767B" w:rsidP="00452EE3">
            <w:r>
              <w:t>Krieger, 2002, 2005</w:t>
            </w:r>
          </w:p>
          <w:p w14:paraId="1DDE9118" w14:textId="77777777" w:rsidR="00DC767B" w:rsidRDefault="00DC767B" w:rsidP="00452EE3">
            <w:r>
              <w:t>PS provided in-home assessment, education, support, resources</w:t>
            </w:r>
          </w:p>
        </w:tc>
        <w:tc>
          <w:tcPr>
            <w:tcW w:w="1957" w:type="dxa"/>
          </w:tcPr>
          <w:p w14:paraId="7E71016F" w14:textId="77777777" w:rsidR="00DC767B" w:rsidRDefault="00DC767B" w:rsidP="00452EE3">
            <w:r>
              <w:t>Asthma/</w:t>
            </w:r>
            <w:proofErr w:type="spellStart"/>
            <w:r>
              <w:t>Mgmt</w:t>
            </w:r>
            <w:proofErr w:type="spellEnd"/>
            <w:r>
              <w:t>/</w:t>
            </w:r>
            <w:r>
              <w:br/>
              <w:t>Children</w:t>
            </w:r>
          </w:p>
        </w:tc>
        <w:tc>
          <w:tcPr>
            <w:tcW w:w="2635" w:type="dxa"/>
          </w:tcPr>
          <w:p w14:paraId="5050F69C" w14:textId="77777777" w:rsidR="00DC767B" w:rsidRDefault="00DC767B" w:rsidP="00452EE3">
            <w:r>
              <w:t>RCT: high and low intensity PS</w:t>
            </w:r>
          </w:p>
        </w:tc>
        <w:tc>
          <w:tcPr>
            <w:tcW w:w="2635" w:type="dxa"/>
          </w:tcPr>
          <w:p w14:paraId="4D119F1B" w14:textId="77777777" w:rsidR="00DC767B" w:rsidRDefault="00DC767B" w:rsidP="00452EE3">
            <w:r>
              <w:rPr>
                <w:rFonts w:ascii="Calibri" w:hAnsi="Calibri"/>
                <w:color w:val="000000"/>
              </w:rPr>
              <w:t xml:space="preserve">Of </w:t>
            </w:r>
            <w:r w:rsidRPr="001047CC">
              <w:rPr>
                <w:rFonts w:ascii="Calibri" w:hAnsi="Calibri"/>
                <w:color w:val="000000"/>
              </w:rPr>
              <w:t xml:space="preserve">1116 </w:t>
            </w:r>
            <w:r>
              <w:rPr>
                <w:rFonts w:ascii="Calibri" w:hAnsi="Calibri"/>
                <w:color w:val="000000"/>
              </w:rPr>
              <w:t>potentially eligible from med records,</w:t>
            </w:r>
            <w:r w:rsidRPr="001047CC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714 reached and 274 randomized. </w:t>
            </w:r>
            <w:r w:rsidRPr="001047CC">
              <w:rPr>
                <w:rFonts w:ascii="Calibri" w:hAnsi="Calibri"/>
                <w:color w:val="000000"/>
              </w:rPr>
              <w:t>267 not eligible, 90 refused screening,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/>
                <w:color w:val="000000"/>
              </w:rPr>
              <w:t>68 refused/</w:t>
            </w:r>
            <w:proofErr w:type="gramEnd"/>
            <w:r>
              <w:rPr>
                <w:rFonts w:ascii="Calibri" w:hAnsi="Calibri"/>
                <w:color w:val="000000"/>
              </w:rPr>
              <w:t>cancelled baseline.</w:t>
            </w:r>
          </w:p>
        </w:tc>
        <w:tc>
          <w:tcPr>
            <w:tcW w:w="3600" w:type="dxa"/>
          </w:tcPr>
          <w:p w14:paraId="38119FE2" w14:textId="77777777" w:rsidR="00DC767B" w:rsidRDefault="00DC767B" w:rsidP="00452EE3">
            <w:r>
              <w:t>SBG, St. for greater decreases in intense PS for self-reported urgent care in previous 2 months (p = 0.026) and symptom-free days (p = 0.138)</w:t>
            </w:r>
          </w:p>
        </w:tc>
      </w:tr>
      <w:tr w:rsidR="00DC767B" w:rsidRPr="00412EA4" w14:paraId="4688C36E" w14:textId="77777777" w:rsidTr="00452EE3">
        <w:tc>
          <w:tcPr>
            <w:tcW w:w="2635" w:type="dxa"/>
          </w:tcPr>
          <w:p w14:paraId="10E02001" w14:textId="77777777" w:rsidR="00DC767B" w:rsidRDefault="00DC767B" w:rsidP="00452EE3">
            <w:r>
              <w:t>Krieger, 2009</w:t>
            </w:r>
          </w:p>
          <w:p w14:paraId="01388F1F" w14:textId="77777777" w:rsidR="00DC767B" w:rsidRPr="00412EA4" w:rsidRDefault="00DC767B" w:rsidP="00452EE3">
            <w:r>
              <w:t>PS for home environmental assessments, asthma ed., social support, and asthma control resources</w:t>
            </w:r>
          </w:p>
        </w:tc>
        <w:tc>
          <w:tcPr>
            <w:tcW w:w="1957" w:type="dxa"/>
          </w:tcPr>
          <w:p w14:paraId="71D75A0C" w14:textId="77777777" w:rsidR="00DC767B" w:rsidRPr="00412EA4" w:rsidRDefault="00DC767B" w:rsidP="00452EE3">
            <w:r>
              <w:t>Asthma/</w:t>
            </w:r>
            <w:proofErr w:type="spellStart"/>
            <w:r>
              <w:t>Mgmt</w:t>
            </w:r>
            <w:proofErr w:type="spellEnd"/>
            <w:r>
              <w:t>/</w:t>
            </w:r>
            <w:r>
              <w:br/>
              <w:t>Children</w:t>
            </w:r>
          </w:p>
        </w:tc>
        <w:tc>
          <w:tcPr>
            <w:tcW w:w="2635" w:type="dxa"/>
          </w:tcPr>
          <w:p w14:paraId="6DA66AA1" w14:textId="77777777" w:rsidR="00DC767B" w:rsidRPr="00412EA4" w:rsidRDefault="00DC767B" w:rsidP="00452EE3">
            <w:r>
              <w:t xml:space="preserve">RCT: Nurse led asthma </w:t>
            </w:r>
            <w:proofErr w:type="spellStart"/>
            <w:r>
              <w:t>educ</w:t>
            </w:r>
            <w:proofErr w:type="spellEnd"/>
            <w:r>
              <w:t xml:space="preserve"> plus referrals to community resources alone and with PS </w:t>
            </w:r>
            <w:r>
              <w:rPr>
                <w:rFonts w:ascii="Calibri" w:hAnsi="Calibri"/>
                <w:color w:val="000000"/>
              </w:rPr>
              <w:t xml:space="preserve">for </w:t>
            </w:r>
            <w:r w:rsidRPr="00C973CC">
              <w:rPr>
                <w:rFonts w:ascii="Calibri" w:hAnsi="Calibri"/>
                <w:color w:val="000000"/>
              </w:rPr>
              <w:t>home assessments, asthma education, social support, and asthma-control resources.</w:t>
            </w:r>
          </w:p>
        </w:tc>
        <w:tc>
          <w:tcPr>
            <w:tcW w:w="2635" w:type="dxa"/>
          </w:tcPr>
          <w:p w14:paraId="24559A00" w14:textId="77777777" w:rsidR="00DC767B" w:rsidRPr="00412EA4" w:rsidRDefault="00DC767B" w:rsidP="00452EE3">
            <w:r>
              <w:t xml:space="preserve">Of 1474 with </w:t>
            </w:r>
            <w:proofErr w:type="spellStart"/>
            <w:r>
              <w:t>Dx</w:t>
            </w:r>
            <w:proofErr w:type="spellEnd"/>
            <w:r>
              <w:t xml:space="preserve"> of asthma, 969 caregivers reached, and 309 randomized.  283 did not meet criteria, 252 refused, 125 did not complete enrollment</w:t>
            </w:r>
          </w:p>
        </w:tc>
        <w:tc>
          <w:tcPr>
            <w:tcW w:w="3600" w:type="dxa"/>
          </w:tcPr>
          <w:p w14:paraId="0301C10E" w14:textId="77777777" w:rsidR="00DC767B" w:rsidRDefault="00DC767B" w:rsidP="00452EE3">
            <w:r>
              <w:t>SBG St for caregiver’s QOL (p = 0.05)</w:t>
            </w:r>
          </w:p>
          <w:p w14:paraId="7557DB66" w14:textId="77777777" w:rsidR="00DC767B" w:rsidRPr="00412EA4" w:rsidRDefault="00DC767B" w:rsidP="00452EE3">
            <w:r>
              <w:t xml:space="preserve">SBG </w:t>
            </w:r>
            <w:proofErr w:type="spellStart"/>
            <w:r>
              <w:t>NSt</w:t>
            </w:r>
            <w:proofErr w:type="spellEnd"/>
            <w:r>
              <w:t xml:space="preserve"> for </w:t>
            </w:r>
            <w:proofErr w:type="spellStart"/>
            <w:r>
              <w:t>Sx</w:t>
            </w:r>
            <w:proofErr w:type="spellEnd"/>
            <w:r>
              <w:t>-free days (p = 0.05)</w:t>
            </w:r>
          </w:p>
        </w:tc>
      </w:tr>
      <w:tr w:rsidR="00DC767B" w:rsidRPr="00412EA4" w14:paraId="7C6F4986" w14:textId="77777777" w:rsidTr="00452EE3">
        <w:tc>
          <w:tcPr>
            <w:tcW w:w="2635" w:type="dxa"/>
          </w:tcPr>
          <w:p w14:paraId="07BE289C" w14:textId="77777777" w:rsidR="00DC767B" w:rsidRPr="00703D11" w:rsidRDefault="00DC767B" w:rsidP="00452EE3">
            <w:pPr>
              <w:rPr>
                <w:rFonts w:ascii="Calibri" w:hAnsi="Calibri"/>
                <w:color w:val="000000"/>
              </w:rPr>
            </w:pPr>
            <w:r w:rsidRPr="00703D11">
              <w:rPr>
                <w:rFonts w:ascii="Calibri" w:hAnsi="Calibri"/>
                <w:color w:val="000000"/>
              </w:rPr>
              <w:t xml:space="preserve">Landers &amp; Zhou, </w:t>
            </w:r>
            <w:r>
              <w:rPr>
                <w:rFonts w:ascii="Calibri" w:hAnsi="Calibri"/>
                <w:color w:val="000000"/>
              </w:rPr>
              <w:t>2011</w:t>
            </w:r>
          </w:p>
          <w:p w14:paraId="25288D64" w14:textId="77777777" w:rsidR="00DC767B" w:rsidRPr="00703D11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munity mental health and peer support</w:t>
            </w:r>
          </w:p>
        </w:tc>
        <w:tc>
          <w:tcPr>
            <w:tcW w:w="1957" w:type="dxa"/>
          </w:tcPr>
          <w:p w14:paraId="1FC4E8F5" w14:textId="77777777" w:rsidR="00DC767B" w:rsidRPr="00703D11" w:rsidRDefault="00DC767B" w:rsidP="00452EE3">
            <w:pPr>
              <w:rPr>
                <w:rFonts w:ascii="Calibri" w:hAnsi="Calibri"/>
                <w:color w:val="000000"/>
              </w:rPr>
            </w:pPr>
            <w:r w:rsidRPr="00703D11">
              <w:rPr>
                <w:rFonts w:ascii="Calibri" w:hAnsi="Calibri"/>
                <w:color w:val="000000"/>
              </w:rPr>
              <w:t>MH/</w:t>
            </w:r>
            <w:proofErr w:type="spellStart"/>
            <w:r w:rsidRPr="00703D11">
              <w:rPr>
                <w:rFonts w:ascii="Calibri" w:hAnsi="Calibri"/>
                <w:color w:val="000000"/>
              </w:rPr>
              <w:t>Mgmt</w:t>
            </w:r>
            <w:proofErr w:type="spellEnd"/>
          </w:p>
          <w:p w14:paraId="6029B83F" w14:textId="77777777" w:rsidR="00DC767B" w:rsidRPr="00703D11" w:rsidRDefault="00DC767B" w:rsidP="00452EE3">
            <w:pPr>
              <w:rPr>
                <w:rFonts w:ascii="Calibri" w:hAnsi="Calibri"/>
                <w:color w:val="000000"/>
              </w:rPr>
            </w:pPr>
            <w:r w:rsidRPr="00703D11">
              <w:rPr>
                <w:rFonts w:ascii="Calibri" w:hAnsi="Calibri"/>
                <w:color w:val="000000"/>
              </w:rPr>
              <w:t>Medicaid consumers identified with both community mental health and peer support claims</w:t>
            </w:r>
          </w:p>
        </w:tc>
        <w:tc>
          <w:tcPr>
            <w:tcW w:w="2635" w:type="dxa"/>
          </w:tcPr>
          <w:p w14:paraId="3B8E4066" w14:textId="77777777" w:rsidR="00DC767B" w:rsidRPr="00703D11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 Non-RCT: C</w:t>
            </w:r>
            <w:r w:rsidRPr="009D25AA">
              <w:rPr>
                <w:rFonts w:ascii="Calibri" w:hAnsi="Calibri"/>
                <w:color w:val="000000"/>
              </w:rPr>
              <w:t xml:space="preserve">omparison group created on 2:1 ratio </w:t>
            </w:r>
            <w:r>
              <w:rPr>
                <w:rFonts w:ascii="Calibri" w:hAnsi="Calibri"/>
                <w:color w:val="000000"/>
              </w:rPr>
              <w:t xml:space="preserve">with patients with </w:t>
            </w:r>
            <w:r w:rsidRPr="009D25AA">
              <w:rPr>
                <w:rFonts w:ascii="Calibri" w:hAnsi="Calibri"/>
                <w:color w:val="000000"/>
              </w:rPr>
              <w:t xml:space="preserve">community mental health </w:t>
            </w:r>
            <w:r>
              <w:rPr>
                <w:rFonts w:ascii="Calibri" w:hAnsi="Calibri"/>
                <w:color w:val="000000"/>
              </w:rPr>
              <w:t xml:space="preserve">but no peer support claim, </w:t>
            </w:r>
            <w:r w:rsidRPr="009D25AA">
              <w:rPr>
                <w:rFonts w:ascii="Calibri" w:hAnsi="Calibri"/>
                <w:color w:val="000000"/>
              </w:rPr>
              <w:t>matched on gender, race, age group, urban/rural residence, and principle diagnosis</w:t>
            </w:r>
          </w:p>
        </w:tc>
        <w:tc>
          <w:tcPr>
            <w:tcW w:w="2635" w:type="dxa"/>
          </w:tcPr>
          <w:p w14:paraId="5B495807" w14:textId="77777777" w:rsidR="00DC767B" w:rsidRPr="00703D11" w:rsidRDefault="00DC767B" w:rsidP="00452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600" w:type="dxa"/>
          </w:tcPr>
          <w:p w14:paraId="27C2EF9E" w14:textId="77777777" w:rsidR="00DC767B" w:rsidRPr="00703D11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BG 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Ob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Those</w:t>
            </w:r>
            <w:proofErr w:type="gramEnd"/>
            <w:r>
              <w:rPr>
                <w:rFonts w:ascii="Calibri" w:hAnsi="Calibri"/>
                <w:color w:val="000000"/>
              </w:rPr>
              <w:t xml:space="preserve"> with</w:t>
            </w:r>
            <w:r w:rsidRPr="004F5FA8">
              <w:rPr>
                <w:rFonts w:ascii="Calibri" w:hAnsi="Calibri"/>
                <w:color w:val="000000"/>
              </w:rPr>
              <w:t xml:space="preserve"> peer support claim </w:t>
            </w:r>
            <w:r w:rsidRPr="00703D11">
              <w:rPr>
                <w:rFonts w:ascii="Calibri" w:hAnsi="Calibri"/>
                <w:color w:val="000000"/>
              </w:rPr>
              <w:t>had greater likelihood of crisis stabilization (OR = 1.345, p=&lt;.05), lower but not statistically significantly odds of hospitalization (odds = 0.871).  Among those without stabilization, peer support linked to reduced odds of hospitalization (0.766, p=&lt;</w:t>
            </w:r>
            <w:proofErr w:type="gramStart"/>
            <w:r w:rsidRPr="00703D11">
              <w:rPr>
                <w:rFonts w:ascii="Calibri" w:hAnsi="Calibri"/>
                <w:color w:val="000000"/>
              </w:rPr>
              <w:t>.01</w:t>
            </w:r>
            <w:proofErr w:type="gramEnd"/>
            <w:r w:rsidRPr="00703D11">
              <w:rPr>
                <w:rFonts w:ascii="Calibri" w:hAnsi="Calibri"/>
                <w:color w:val="000000"/>
              </w:rPr>
              <w:t>).</w:t>
            </w:r>
          </w:p>
        </w:tc>
      </w:tr>
      <w:tr w:rsidR="00DC767B" w:rsidRPr="00412EA4" w14:paraId="352A0877" w14:textId="77777777" w:rsidTr="00452EE3">
        <w:tc>
          <w:tcPr>
            <w:tcW w:w="2635" w:type="dxa"/>
          </w:tcPr>
          <w:p w14:paraId="5464A4AC" w14:textId="77777777" w:rsidR="00DC767B" w:rsidRDefault="00DC767B" w:rsidP="00452EE3">
            <w:pPr>
              <w:rPr>
                <w:rFonts w:ascii="Calibri" w:hAnsi="Calibri"/>
                <w:color w:val="000000"/>
              </w:rPr>
            </w:pPr>
            <w:proofErr w:type="gramStart"/>
            <w:r w:rsidRPr="00EE0682">
              <w:rPr>
                <w:rFonts w:ascii="Calibri" w:hAnsi="Calibri"/>
                <w:color w:val="000000"/>
              </w:rPr>
              <w:t>le</w:t>
            </w:r>
            <w:proofErr w:type="gramEnd"/>
            <w:r w:rsidRPr="00EE0682">
              <w:rPr>
                <w:rFonts w:ascii="Calibri" w:hAnsi="Calibri"/>
                <w:color w:val="000000"/>
              </w:rPr>
              <w:t xml:space="preserve"> Roux</w:t>
            </w:r>
            <w:r>
              <w:rPr>
                <w:rFonts w:ascii="Calibri" w:hAnsi="Calibri"/>
                <w:color w:val="000000"/>
              </w:rPr>
              <w:t>,</w:t>
            </w:r>
            <w:r w:rsidRPr="00EE0682">
              <w:rPr>
                <w:rFonts w:ascii="Calibri" w:hAnsi="Calibri"/>
                <w:color w:val="000000"/>
              </w:rPr>
              <w:t xml:space="preserve"> 2010</w:t>
            </w:r>
          </w:p>
          <w:p w14:paraId="340E323A" w14:textId="77777777" w:rsidR="00DC767B" w:rsidRPr="005947BE" w:rsidRDefault="00DC767B" w:rsidP="00452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entor Mothers visiting mother-child dyads for 12 months </w:t>
            </w:r>
            <w:r w:rsidRPr="006E6179">
              <w:rPr>
                <w:rFonts w:ascii="Calibri" w:hAnsi="Calibri"/>
                <w:color w:val="000000"/>
              </w:rPr>
              <w:t xml:space="preserve">supporting problem solving around nutrition </w:t>
            </w:r>
          </w:p>
        </w:tc>
        <w:tc>
          <w:tcPr>
            <w:tcW w:w="1957" w:type="dxa"/>
          </w:tcPr>
          <w:p w14:paraId="1FA9A973" w14:textId="77777777" w:rsidR="00DC767B" w:rsidRDefault="00DC767B" w:rsidP="00452EE3">
            <w:r>
              <w:t xml:space="preserve">MCH / </w:t>
            </w:r>
            <w:proofErr w:type="spellStart"/>
            <w:r>
              <w:t>Mgmt</w:t>
            </w:r>
            <w:proofErr w:type="spellEnd"/>
            <w:r>
              <w:t>/</w:t>
            </w:r>
            <w:proofErr w:type="spellStart"/>
            <w:r>
              <w:t>Prev</w:t>
            </w:r>
            <w:proofErr w:type="spellEnd"/>
            <w:r>
              <w:t xml:space="preserve"> among 500 underweight children, aged 0-5 in South African neighborhoods</w:t>
            </w:r>
          </w:p>
        </w:tc>
        <w:tc>
          <w:tcPr>
            <w:tcW w:w="2635" w:type="dxa"/>
          </w:tcPr>
          <w:p w14:paraId="4AD6541A" w14:textId="77777777" w:rsidR="00DC767B" w:rsidRDefault="00DC767B" w:rsidP="00452EE3">
            <w:r>
              <w:rPr>
                <w:rFonts w:ascii="Calibri" w:hAnsi="Calibri"/>
                <w:color w:val="000000"/>
              </w:rPr>
              <w:t>RCT c</w:t>
            </w:r>
            <w:r w:rsidRPr="006E6179">
              <w:rPr>
                <w:rFonts w:ascii="Calibri" w:hAnsi="Calibri"/>
                <w:color w:val="000000"/>
              </w:rPr>
              <w:t xml:space="preserve">ompared weight gain among children exposed to intervention versus controls receiving weight measurement only. </w:t>
            </w:r>
          </w:p>
        </w:tc>
        <w:tc>
          <w:tcPr>
            <w:tcW w:w="2635" w:type="dxa"/>
          </w:tcPr>
          <w:p w14:paraId="1B65538C" w14:textId="77777777" w:rsidR="00DC767B" w:rsidRDefault="00DC767B" w:rsidP="00452EE3">
            <w:r w:rsidRPr="0098178A">
              <w:rPr>
                <w:rFonts w:ascii="Calibri" w:hAnsi="Calibri"/>
                <w:color w:val="000000"/>
              </w:rPr>
              <w:t xml:space="preserve">788 mother-child dyads assigned in 2:1 random sequence to intervention (n=536) or control (n=252). 90% of dyads received at least one follow-up visit. 48 </w:t>
            </w:r>
            <w:r>
              <w:rPr>
                <w:rFonts w:ascii="Calibri" w:hAnsi="Calibri"/>
                <w:color w:val="000000"/>
              </w:rPr>
              <w:t xml:space="preserve">(4.0%) </w:t>
            </w:r>
            <w:r w:rsidRPr="0098178A">
              <w:rPr>
                <w:rFonts w:ascii="Calibri" w:hAnsi="Calibri"/>
                <w:color w:val="000000"/>
              </w:rPr>
              <w:t xml:space="preserve">children </w:t>
            </w:r>
            <w:r>
              <w:rPr>
                <w:rFonts w:ascii="Calibri" w:hAnsi="Calibri"/>
                <w:color w:val="000000"/>
              </w:rPr>
              <w:t xml:space="preserve">were </w:t>
            </w:r>
            <w:r w:rsidRPr="0098178A">
              <w:rPr>
                <w:rFonts w:ascii="Calibri" w:hAnsi="Calibri"/>
                <w:color w:val="000000"/>
              </w:rPr>
              <w:t>not weighed</w:t>
            </w:r>
            <w:r>
              <w:rPr>
                <w:rFonts w:ascii="Calibri" w:hAnsi="Calibri"/>
                <w:color w:val="000000"/>
              </w:rPr>
              <w:t xml:space="preserve"> or passed away in intervention, </w:t>
            </w:r>
            <w:r w:rsidRPr="0098178A">
              <w:rPr>
                <w:rFonts w:ascii="Calibri" w:hAnsi="Calibri"/>
                <w:color w:val="000000"/>
              </w:rPr>
              <w:t>55</w:t>
            </w:r>
            <w:r>
              <w:rPr>
                <w:rFonts w:ascii="Calibri" w:hAnsi="Calibri"/>
                <w:color w:val="000000"/>
              </w:rPr>
              <w:t xml:space="preserve"> (21.8%) in control.</w:t>
            </w:r>
          </w:p>
        </w:tc>
        <w:tc>
          <w:tcPr>
            <w:tcW w:w="3600" w:type="dxa"/>
          </w:tcPr>
          <w:p w14:paraId="1942DD21" w14:textId="77777777" w:rsidR="00DC767B" w:rsidRDefault="00DC767B" w:rsidP="00452EE3">
            <w:r>
              <w:t xml:space="preserve">SBG </w:t>
            </w:r>
            <w:proofErr w:type="spellStart"/>
            <w:proofErr w:type="gramStart"/>
            <w:r>
              <w:t>Obj</w:t>
            </w:r>
            <w:proofErr w:type="spellEnd"/>
            <w:r>
              <w:t xml:space="preserve">  </w:t>
            </w:r>
            <w:r>
              <w:rPr>
                <w:rFonts w:ascii="Calibri" w:hAnsi="Calibri"/>
                <w:color w:val="000000"/>
              </w:rPr>
              <w:t>43</w:t>
            </w:r>
            <w:proofErr w:type="gramEnd"/>
            <w:r>
              <w:rPr>
                <w:rFonts w:ascii="Calibri" w:hAnsi="Calibri"/>
                <w:color w:val="000000"/>
              </w:rPr>
              <w:t>%</w:t>
            </w:r>
            <w:r w:rsidRPr="00CD1771">
              <w:rPr>
                <w:rFonts w:ascii="Calibri" w:hAnsi="Calibri"/>
                <w:color w:val="000000"/>
              </w:rPr>
              <w:t xml:space="preserve"> of intervention children  were rehabilitated </w:t>
            </w:r>
            <w:r>
              <w:rPr>
                <w:rFonts w:ascii="Calibri" w:hAnsi="Calibri"/>
                <w:color w:val="000000"/>
              </w:rPr>
              <w:t xml:space="preserve">to acceptable weight </w:t>
            </w:r>
            <w:r w:rsidRPr="00CD1771">
              <w:rPr>
                <w:rFonts w:ascii="Calibri" w:hAnsi="Calibri"/>
                <w:color w:val="000000"/>
              </w:rPr>
              <w:t xml:space="preserve">over 12 months as compared to </w:t>
            </w:r>
            <w:r>
              <w:rPr>
                <w:rFonts w:ascii="Calibri" w:hAnsi="Calibri"/>
                <w:color w:val="000000"/>
              </w:rPr>
              <w:t>31% of controls (</w:t>
            </w:r>
            <w:r w:rsidRPr="00CD1771">
              <w:rPr>
                <w:rFonts w:ascii="Calibri" w:hAnsi="Calibri"/>
                <w:color w:val="000000"/>
              </w:rPr>
              <w:t>P&lt;.01).</w:t>
            </w:r>
          </w:p>
        </w:tc>
      </w:tr>
      <w:tr w:rsidR="00DC767B" w:rsidRPr="00412EA4" w14:paraId="2FB6DA7C" w14:textId="77777777" w:rsidTr="00452EE3">
        <w:tc>
          <w:tcPr>
            <w:tcW w:w="2635" w:type="dxa"/>
          </w:tcPr>
          <w:p w14:paraId="28939007" w14:textId="77777777" w:rsidR="00DC767B" w:rsidRDefault="00DC767B" w:rsidP="00452EE3">
            <w:proofErr w:type="spellStart"/>
            <w:r>
              <w:t>Leite</w:t>
            </w:r>
            <w:proofErr w:type="spellEnd"/>
            <w:r>
              <w:t>, 2005</w:t>
            </w:r>
          </w:p>
          <w:p w14:paraId="40092B5E" w14:textId="77777777" w:rsidR="00DC767B" w:rsidRPr="00412EA4" w:rsidRDefault="00DC767B" w:rsidP="00452EE3">
            <w:r>
              <w:t>PS Home visits to promote breastfeeding</w:t>
            </w:r>
          </w:p>
        </w:tc>
        <w:tc>
          <w:tcPr>
            <w:tcW w:w="1957" w:type="dxa"/>
          </w:tcPr>
          <w:p w14:paraId="3AD19249" w14:textId="77777777" w:rsidR="00DC767B" w:rsidRPr="00412EA4" w:rsidRDefault="00DC767B" w:rsidP="00452EE3">
            <w:r>
              <w:t>Breast feeding/OHP/</w:t>
            </w:r>
            <w:r>
              <w:br/>
              <w:t xml:space="preserve">Mothers of low </w:t>
            </w:r>
            <w:proofErr w:type="spellStart"/>
            <w:r>
              <w:t>birthweight</w:t>
            </w:r>
            <w:proofErr w:type="spellEnd"/>
            <w:r>
              <w:t xml:space="preserve"> babies</w:t>
            </w:r>
          </w:p>
        </w:tc>
        <w:tc>
          <w:tcPr>
            <w:tcW w:w="2635" w:type="dxa"/>
          </w:tcPr>
          <w:p w14:paraId="14E5CBE5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4ECBCDB5" w14:textId="77777777" w:rsidR="00DC767B" w:rsidRPr="00412EA4" w:rsidRDefault="00DC767B" w:rsidP="00452EE3">
            <w:r>
              <w:t xml:space="preserve">Of 3500 </w:t>
            </w:r>
            <w:proofErr w:type="spellStart"/>
            <w:r>
              <w:t>eligibles</w:t>
            </w:r>
            <w:proofErr w:type="spellEnd"/>
            <w:r>
              <w:t>, 1003 agreed and were randomized</w:t>
            </w:r>
          </w:p>
        </w:tc>
        <w:tc>
          <w:tcPr>
            <w:tcW w:w="3600" w:type="dxa"/>
          </w:tcPr>
          <w:p w14:paraId="7B9F7776" w14:textId="77777777" w:rsidR="00DC767B" w:rsidRPr="00412EA4" w:rsidRDefault="00DC767B" w:rsidP="00452EE3">
            <w:r>
              <w:t>SBG St for exclusive breast feeding 4 months post-partum (</w:t>
            </w:r>
            <w:r w:rsidRPr="00F223C4">
              <w:rPr>
                <w:rFonts w:ascii="Calibri" w:hAnsi="Calibri"/>
                <w:color w:val="000000"/>
              </w:rPr>
              <w:t xml:space="preserve">24.7% </w:t>
            </w:r>
            <w:proofErr w:type="spellStart"/>
            <w:r>
              <w:rPr>
                <w:rFonts w:ascii="Calibri" w:hAnsi="Calibri"/>
                <w:color w:val="000000"/>
              </w:rPr>
              <w:t>vs</w:t>
            </w:r>
            <w:proofErr w:type="spellEnd"/>
            <w:r w:rsidRPr="00F223C4">
              <w:rPr>
                <w:rFonts w:ascii="Calibri" w:hAnsi="Calibri"/>
                <w:color w:val="000000"/>
              </w:rPr>
              <w:t xml:space="preserve"> 19.4%;</w:t>
            </w:r>
            <w:r>
              <w:rPr>
                <w:rFonts w:ascii="Calibri" w:hAnsi="Calibri"/>
                <w:color w:val="000000"/>
              </w:rPr>
              <w:t xml:space="preserve"> p = 0.04</w:t>
            </w:r>
            <w:r w:rsidRPr="00F223C4">
              <w:rPr>
                <w:rFonts w:ascii="Calibri" w:hAnsi="Calibri"/>
                <w:color w:val="000000"/>
              </w:rPr>
              <w:t>)</w:t>
            </w:r>
            <w:r>
              <w:rPr>
                <w:rFonts w:ascii="Calibri" w:hAnsi="Calibri"/>
                <w:color w:val="000000"/>
              </w:rPr>
              <w:t>; partially breastfed (37.2%, 30.2%; p = 0.02); artificially fed (20.1%, 33.4%; p &lt; 0.001)</w:t>
            </w:r>
          </w:p>
        </w:tc>
      </w:tr>
      <w:tr w:rsidR="00DC767B" w:rsidRPr="00412EA4" w14:paraId="1F852F09" w14:textId="77777777" w:rsidTr="00452EE3">
        <w:tc>
          <w:tcPr>
            <w:tcW w:w="2635" w:type="dxa"/>
          </w:tcPr>
          <w:p w14:paraId="14E8A130" w14:textId="77777777" w:rsidR="00DC767B" w:rsidRDefault="00DC767B" w:rsidP="00452EE3">
            <w:r>
              <w:t>Levine, 2003</w:t>
            </w:r>
          </w:p>
          <w:p w14:paraId="3B7C759F" w14:textId="77777777" w:rsidR="00DC767B" w:rsidRPr="00412EA4" w:rsidRDefault="00DC767B" w:rsidP="00452EE3">
            <w:r>
              <w:t xml:space="preserve">Nurse-supervised PS provided monitoring, </w:t>
            </w:r>
            <w:proofErr w:type="spellStart"/>
            <w:r>
              <w:t>educ</w:t>
            </w:r>
            <w:proofErr w:type="spellEnd"/>
            <w:r>
              <w:t xml:space="preserve">, counseling, </w:t>
            </w:r>
            <w:proofErr w:type="spellStart"/>
            <w:r>
              <w:t>soc</w:t>
            </w:r>
            <w:proofErr w:type="spellEnd"/>
            <w:r>
              <w:t xml:space="preserve"> sup and </w:t>
            </w:r>
            <w:proofErr w:type="spellStart"/>
            <w:r>
              <w:t>comm</w:t>
            </w:r>
            <w:proofErr w:type="spellEnd"/>
            <w:r>
              <w:t xml:space="preserve"> outreach for BP mgmt.</w:t>
            </w:r>
          </w:p>
        </w:tc>
        <w:tc>
          <w:tcPr>
            <w:tcW w:w="1957" w:type="dxa"/>
          </w:tcPr>
          <w:p w14:paraId="30B91DAB" w14:textId="77777777" w:rsidR="00DC767B" w:rsidRPr="00412EA4" w:rsidRDefault="00DC767B" w:rsidP="00452EE3">
            <w:r>
              <w:t>Hypertension/</w:t>
            </w:r>
            <w:r>
              <w:br/>
            </w:r>
            <w:proofErr w:type="spellStart"/>
            <w:r>
              <w:t>Mgmt</w:t>
            </w:r>
            <w:proofErr w:type="spellEnd"/>
            <w:r>
              <w:t>/urban African Americans</w:t>
            </w:r>
          </w:p>
        </w:tc>
        <w:tc>
          <w:tcPr>
            <w:tcW w:w="2635" w:type="dxa"/>
          </w:tcPr>
          <w:p w14:paraId="48B3F8D8" w14:textId="77777777" w:rsidR="00DC767B" w:rsidRPr="00412EA4" w:rsidRDefault="00DC767B" w:rsidP="00452EE3">
            <w:r>
              <w:t xml:space="preserve">RCT: High intensity PS (more than 5 visits) </w:t>
            </w:r>
            <w:proofErr w:type="spellStart"/>
            <w:r>
              <w:t>vs</w:t>
            </w:r>
            <w:proofErr w:type="spellEnd"/>
            <w:r>
              <w:t xml:space="preserve"> low intensity PS (one visit)</w:t>
            </w:r>
          </w:p>
        </w:tc>
        <w:tc>
          <w:tcPr>
            <w:tcW w:w="2635" w:type="dxa"/>
          </w:tcPr>
          <w:p w14:paraId="3B5E5A80" w14:textId="77777777" w:rsidR="00DC767B" w:rsidRPr="00412EA4" w:rsidRDefault="00DC767B" w:rsidP="00452EE3">
            <w:r>
              <w:t>Of 2736, 2196 consented, of whom 817 were hypertensive of which 789 agreed to participate</w:t>
            </w:r>
          </w:p>
        </w:tc>
        <w:tc>
          <w:tcPr>
            <w:tcW w:w="3600" w:type="dxa"/>
          </w:tcPr>
          <w:p w14:paraId="2DC2A6C9" w14:textId="77777777" w:rsidR="00DC767B" w:rsidRPr="00412EA4" w:rsidRDefault="00DC767B" w:rsidP="00452EE3">
            <w:r>
              <w:t xml:space="preserve">SWG </w:t>
            </w:r>
            <w:proofErr w:type="gramStart"/>
            <w:r>
              <w:t>Ob  Over</w:t>
            </w:r>
            <w:proofErr w:type="gramEnd"/>
            <w:r>
              <w:t xml:space="preserve"> 26 months, BP fell 148 to 138 mm (p &lt; 0.05) and 89 to 82 mm (p &lt; 0.05) in High Intensity, but returned to baseline by 40 months</w:t>
            </w:r>
          </w:p>
        </w:tc>
      </w:tr>
      <w:tr w:rsidR="00DC767B" w:rsidRPr="00412EA4" w14:paraId="7D4413E8" w14:textId="77777777" w:rsidTr="00452EE3">
        <w:tc>
          <w:tcPr>
            <w:tcW w:w="2635" w:type="dxa"/>
          </w:tcPr>
          <w:p w14:paraId="536A20B8" w14:textId="77777777" w:rsidR="00DC767B" w:rsidRDefault="00DC767B" w:rsidP="00452EE3">
            <w:proofErr w:type="spellStart"/>
            <w:r>
              <w:t>Mannan</w:t>
            </w:r>
            <w:proofErr w:type="spellEnd"/>
            <w:r>
              <w:t>, 2008</w:t>
            </w:r>
          </w:p>
          <w:p w14:paraId="29761261" w14:textId="77777777" w:rsidR="00DC767B" w:rsidRPr="00412EA4" w:rsidRDefault="00DC767B" w:rsidP="00452EE3">
            <w:r>
              <w:t>PS for care practices among new mothers, including breastfeeding</w:t>
            </w:r>
          </w:p>
        </w:tc>
        <w:tc>
          <w:tcPr>
            <w:tcW w:w="1957" w:type="dxa"/>
          </w:tcPr>
          <w:p w14:paraId="31ABDD6B" w14:textId="77777777" w:rsidR="00DC767B" w:rsidRPr="00412EA4" w:rsidRDefault="00DC767B" w:rsidP="00452EE3">
            <w:r>
              <w:t>Breastfeeding/</w:t>
            </w:r>
            <w:r>
              <w:br/>
              <w:t>OHP/ rural Bangladesh</w:t>
            </w:r>
          </w:p>
        </w:tc>
        <w:tc>
          <w:tcPr>
            <w:tcW w:w="2635" w:type="dxa"/>
          </w:tcPr>
          <w:p w14:paraId="295A24F8" w14:textId="77777777" w:rsidR="00DC767B" w:rsidRPr="00412EA4" w:rsidRDefault="00DC767B" w:rsidP="00452EE3">
            <w:r>
              <w:t>Natural experiment to assess value of visits 1-3 days post partum: Among those receiving PS, compared those with 1st visit within 1-3 days versus 6-7 days post partum</w:t>
            </w:r>
          </w:p>
        </w:tc>
        <w:tc>
          <w:tcPr>
            <w:tcW w:w="2635" w:type="dxa"/>
          </w:tcPr>
          <w:p w14:paraId="0249026F" w14:textId="77777777" w:rsidR="00DC767B" w:rsidRPr="00412EA4" w:rsidRDefault="00DC767B" w:rsidP="00452EE3">
            <w:r>
              <w:t xml:space="preserve">13,912 births within arm of cluster randomized </w:t>
            </w:r>
            <w:proofErr w:type="gramStart"/>
            <w:r>
              <w:t>study examining</w:t>
            </w:r>
            <w:proofErr w:type="gramEnd"/>
            <w:r>
              <w:t xml:space="preserve"> PS.  After exclusions for stillbirths, abortions, deliveries outside area, and schedules of PS visits not allowing assessment of visit 1-3 days post partum, 3,495 included</w:t>
            </w:r>
          </w:p>
        </w:tc>
        <w:tc>
          <w:tcPr>
            <w:tcW w:w="3600" w:type="dxa"/>
          </w:tcPr>
          <w:p w14:paraId="45EF029D" w14:textId="77777777" w:rsidR="00DC767B" w:rsidRPr="00412EA4" w:rsidRDefault="00DC767B" w:rsidP="00452EE3">
            <w:r>
              <w:t xml:space="preserve">SBG St: Overall feeding difficulties – 6% </w:t>
            </w:r>
            <w:proofErr w:type="spellStart"/>
            <w:r>
              <w:t>vs</w:t>
            </w:r>
            <w:proofErr w:type="spellEnd"/>
            <w:r>
              <w:t xml:space="preserve"> 34%, p &lt; 0.001 on standardized algorithm for assessment adopted by project; lower scores on each of 6 factors of measure of feeding difficulties, p &lt; 0.001.</w:t>
            </w:r>
          </w:p>
        </w:tc>
      </w:tr>
      <w:tr w:rsidR="00DC767B" w:rsidRPr="00412EA4" w14:paraId="2882BFC6" w14:textId="77777777" w:rsidTr="00452EE3">
        <w:tc>
          <w:tcPr>
            <w:tcW w:w="2635" w:type="dxa"/>
          </w:tcPr>
          <w:p w14:paraId="37BC9814" w14:textId="77777777" w:rsidR="00DC767B" w:rsidRDefault="00DC767B" w:rsidP="00452EE3">
            <w:r>
              <w:t>May, 2006</w:t>
            </w:r>
          </w:p>
          <w:p w14:paraId="59230737" w14:textId="77777777" w:rsidR="00DC767B" w:rsidRPr="00412EA4" w:rsidRDefault="00DC767B" w:rsidP="00452EE3">
            <w:r>
              <w:t>“Buddy” support among participants in group smoking cessation program</w:t>
            </w:r>
          </w:p>
        </w:tc>
        <w:tc>
          <w:tcPr>
            <w:tcW w:w="1957" w:type="dxa"/>
          </w:tcPr>
          <w:p w14:paraId="2FD89B8E" w14:textId="77777777" w:rsidR="00DC767B" w:rsidRDefault="00DC767B" w:rsidP="00452EE3">
            <w:r>
              <w:t>Smoking cessation/ OHP</w:t>
            </w:r>
          </w:p>
          <w:p w14:paraId="23D45082" w14:textId="77777777" w:rsidR="00DC767B" w:rsidRPr="00412EA4" w:rsidRDefault="00DC767B" w:rsidP="00452EE3">
            <w:r>
              <w:t>DAC, M</w:t>
            </w:r>
          </w:p>
        </w:tc>
        <w:tc>
          <w:tcPr>
            <w:tcW w:w="2635" w:type="dxa"/>
          </w:tcPr>
          <w:p w14:paraId="23214E5D" w14:textId="77777777" w:rsidR="00DC767B" w:rsidRPr="00412EA4" w:rsidRDefault="00DC767B" w:rsidP="00452EE3">
            <w:r>
              <w:t>Group randomization to smoking cessation group intervention with/without buddy support starting at quit date</w:t>
            </w:r>
          </w:p>
        </w:tc>
        <w:tc>
          <w:tcPr>
            <w:tcW w:w="2635" w:type="dxa"/>
          </w:tcPr>
          <w:p w14:paraId="4FC81608" w14:textId="77777777" w:rsidR="00DC767B" w:rsidRPr="00412EA4" w:rsidRDefault="00DC767B" w:rsidP="00452EE3">
            <w:r>
              <w:t>Of 630 participants in 34 groups, 96 excluded because of nonattendance at 2</w:t>
            </w:r>
            <w:r w:rsidRPr="00865A45">
              <w:rPr>
                <w:vertAlign w:val="superscript"/>
              </w:rPr>
              <w:t>nd</w:t>
            </w:r>
            <w:r>
              <w:t xml:space="preserve"> meeting (quit day) when buddy introduced</w:t>
            </w:r>
          </w:p>
        </w:tc>
        <w:tc>
          <w:tcPr>
            <w:tcW w:w="3600" w:type="dxa"/>
          </w:tcPr>
          <w:p w14:paraId="4A021F5A" w14:textId="77777777" w:rsidR="00DC767B" w:rsidRDefault="00DC767B" w:rsidP="00452EE3">
            <w:proofErr w:type="spellStart"/>
            <w:r>
              <w:t>Nonsig</w:t>
            </w:r>
            <w:proofErr w:type="spellEnd"/>
            <w:r>
              <w:t xml:space="preserve"> Ob measure smoking status.</w:t>
            </w:r>
          </w:p>
          <w:p w14:paraId="4E798F7E" w14:textId="77777777" w:rsidR="00DC767B" w:rsidRPr="00C642CF" w:rsidRDefault="00DC767B" w:rsidP="00452EE3">
            <w:r>
              <w:t xml:space="preserve">Borderline </w:t>
            </w:r>
            <w:proofErr w:type="spellStart"/>
            <w:r>
              <w:t>betw</w:t>
            </w:r>
            <w:proofErr w:type="spellEnd"/>
            <w:r>
              <w:t xml:space="preserve"> </w:t>
            </w:r>
            <w:proofErr w:type="spellStart"/>
            <w:r>
              <w:t>grps</w:t>
            </w:r>
            <w:proofErr w:type="spellEnd"/>
            <w:r>
              <w:t xml:space="preserve"> at 1 week post-quit (</w:t>
            </w:r>
            <w:r>
              <w:rPr>
                <w:i/>
              </w:rPr>
              <w:t xml:space="preserve">p </w:t>
            </w:r>
            <w:r>
              <w:t>= 0.06)</w:t>
            </w:r>
          </w:p>
        </w:tc>
      </w:tr>
      <w:tr w:rsidR="00DC767B" w:rsidRPr="00412EA4" w14:paraId="2E3D9CDE" w14:textId="77777777" w:rsidTr="00452EE3">
        <w:tc>
          <w:tcPr>
            <w:tcW w:w="2635" w:type="dxa"/>
          </w:tcPr>
          <w:p w14:paraId="3B03D118" w14:textId="77777777" w:rsidR="00DC767B" w:rsidRDefault="00DC767B" w:rsidP="00452EE3">
            <w:proofErr w:type="spellStart"/>
            <w:r>
              <w:t>McInnes</w:t>
            </w:r>
            <w:proofErr w:type="spellEnd"/>
            <w:r>
              <w:t>, 2000</w:t>
            </w:r>
          </w:p>
          <w:p w14:paraId="1C79481C" w14:textId="77777777" w:rsidR="00DC767B" w:rsidRPr="00412EA4" w:rsidRDefault="00DC767B" w:rsidP="00452EE3">
            <w:r>
              <w:t>PS and awareness activities for breastfeeding</w:t>
            </w:r>
          </w:p>
        </w:tc>
        <w:tc>
          <w:tcPr>
            <w:tcW w:w="1957" w:type="dxa"/>
          </w:tcPr>
          <w:p w14:paraId="73D00B19" w14:textId="77777777" w:rsidR="00DC767B" w:rsidRDefault="00DC767B" w:rsidP="00452EE3">
            <w:r>
              <w:t>Breastfeeding/ OHP</w:t>
            </w:r>
          </w:p>
          <w:p w14:paraId="0F46AF60" w14:textId="77777777" w:rsidR="00DC767B" w:rsidRPr="00412EA4" w:rsidRDefault="00DC767B" w:rsidP="00452EE3">
            <w:r>
              <w:t xml:space="preserve">MCH, 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25C2C1EE" w14:textId="77777777" w:rsidR="00DC767B" w:rsidRPr="00412EA4" w:rsidRDefault="00DC767B" w:rsidP="00452EE3">
            <w:r>
              <w:t xml:space="preserve">Quasi experimental comparison of 2 clinics assigned to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3B9688F3" w14:textId="77777777" w:rsidR="00DC767B" w:rsidRPr="00412EA4" w:rsidRDefault="00DC767B" w:rsidP="00452EE3">
            <w:r>
              <w:t>Of 995 across both clinics, 55 lost or withdrew prior to baseline assessment</w:t>
            </w:r>
          </w:p>
        </w:tc>
        <w:tc>
          <w:tcPr>
            <w:tcW w:w="3600" w:type="dxa"/>
          </w:tcPr>
          <w:p w14:paraId="1910A2AE" w14:textId="77777777" w:rsidR="00DC767B" w:rsidRPr="00412EA4" w:rsidRDefault="00DC767B" w:rsidP="00452EE3">
            <w:r>
              <w:t xml:space="preserve">SBG </w:t>
            </w:r>
            <w:proofErr w:type="spellStart"/>
            <w:r>
              <w:t>NSt</w:t>
            </w:r>
            <w:proofErr w:type="spellEnd"/>
            <w:r>
              <w:t xml:space="preserve"> self report measure of initiating breastfeeding</w:t>
            </w:r>
          </w:p>
        </w:tc>
      </w:tr>
      <w:tr w:rsidR="00DC767B" w:rsidRPr="00412EA4" w14:paraId="5EFCB2FE" w14:textId="77777777" w:rsidTr="00452EE3">
        <w:tc>
          <w:tcPr>
            <w:tcW w:w="2635" w:type="dxa"/>
          </w:tcPr>
          <w:p w14:paraId="0CB7B835" w14:textId="77777777" w:rsidR="00DC767B" w:rsidRDefault="00DC767B" w:rsidP="00452EE3">
            <w:proofErr w:type="spellStart"/>
            <w:r>
              <w:t>Muirhead</w:t>
            </w:r>
            <w:proofErr w:type="spellEnd"/>
            <w:r>
              <w:t>, 2006</w:t>
            </w:r>
          </w:p>
          <w:p w14:paraId="7F228EA2" w14:textId="77777777" w:rsidR="00DC767B" w:rsidRPr="00412EA4" w:rsidRDefault="00DC767B" w:rsidP="00452EE3">
            <w:r>
              <w:t>PS added to midwife support, group support, workshops for breastfeeding</w:t>
            </w:r>
          </w:p>
        </w:tc>
        <w:tc>
          <w:tcPr>
            <w:tcW w:w="1957" w:type="dxa"/>
          </w:tcPr>
          <w:p w14:paraId="6BC6E4B2" w14:textId="77777777" w:rsidR="00DC767B" w:rsidRDefault="00DC767B" w:rsidP="00452EE3">
            <w:r>
              <w:t>Breastfeeding/ OHP</w:t>
            </w:r>
          </w:p>
          <w:p w14:paraId="484066A4" w14:textId="77777777" w:rsidR="00DC767B" w:rsidRPr="00412EA4" w:rsidRDefault="00DC767B" w:rsidP="00452EE3">
            <w:r>
              <w:t xml:space="preserve">MCH, 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69AE83A8" w14:textId="77777777" w:rsidR="00DC767B" w:rsidRPr="00412EA4" w:rsidRDefault="00DC767B" w:rsidP="00452EE3">
            <w:r>
              <w:t>RCT of midwife support for 10 days, groups, workshops to encourage breastfeeding with/without PS</w:t>
            </w:r>
          </w:p>
        </w:tc>
        <w:tc>
          <w:tcPr>
            <w:tcW w:w="2635" w:type="dxa"/>
          </w:tcPr>
          <w:p w14:paraId="66FDBB51" w14:textId="77777777" w:rsidR="00DC767B" w:rsidRPr="00412EA4" w:rsidRDefault="00DC767B" w:rsidP="00452EE3">
            <w:r>
              <w:t>225 of 284 approached agreed to randomization</w:t>
            </w:r>
          </w:p>
        </w:tc>
        <w:tc>
          <w:tcPr>
            <w:tcW w:w="3600" w:type="dxa"/>
          </w:tcPr>
          <w:p w14:paraId="2F07F2DC" w14:textId="77777777" w:rsidR="00DC767B" w:rsidRPr="00412EA4" w:rsidRDefault="00DC767B" w:rsidP="00452EE3">
            <w:proofErr w:type="spellStart"/>
            <w:r>
              <w:t>Nonsig</w:t>
            </w:r>
            <w:proofErr w:type="spellEnd"/>
            <w:r>
              <w:t xml:space="preserve"> </w:t>
            </w:r>
            <w:proofErr w:type="spellStart"/>
            <w:r>
              <w:t>NSt</w:t>
            </w:r>
            <w:proofErr w:type="spellEnd"/>
            <w:r>
              <w:t xml:space="preserve"> measure of breastfeeding</w:t>
            </w:r>
          </w:p>
        </w:tc>
      </w:tr>
      <w:tr w:rsidR="00DC767B" w:rsidRPr="00412EA4" w14:paraId="1880DAC0" w14:textId="77777777" w:rsidTr="00452EE3">
        <w:tc>
          <w:tcPr>
            <w:tcW w:w="2635" w:type="dxa"/>
          </w:tcPr>
          <w:p w14:paraId="1F6BA8A5" w14:textId="77777777" w:rsidR="00DC767B" w:rsidRDefault="00DC767B" w:rsidP="00452EE3">
            <w:r>
              <w:t>Nelson, 2011</w:t>
            </w:r>
          </w:p>
          <w:p w14:paraId="00318AC7" w14:textId="77777777" w:rsidR="00DC767B" w:rsidRDefault="00DC767B" w:rsidP="00452EE3">
            <w:r>
              <w:t>Asthma Coach for 18 months for parents of children with asthma</w:t>
            </w:r>
          </w:p>
        </w:tc>
        <w:tc>
          <w:tcPr>
            <w:tcW w:w="1957" w:type="dxa"/>
          </w:tcPr>
          <w:p w14:paraId="07A596B0" w14:textId="77777777" w:rsidR="00DC767B" w:rsidRDefault="00DC767B" w:rsidP="00452EE3">
            <w:r>
              <w:t xml:space="preserve">MCH OCD / </w:t>
            </w:r>
            <w:proofErr w:type="spellStart"/>
            <w:r>
              <w:t>Mgmt</w:t>
            </w:r>
            <w:proofErr w:type="spellEnd"/>
          </w:p>
          <w:p w14:paraId="76929FB9" w14:textId="77777777" w:rsidR="00DC767B" w:rsidRDefault="00DC767B" w:rsidP="00452EE3">
            <w:r>
              <w:t>Children with asthma with acute emergency visits</w:t>
            </w:r>
          </w:p>
        </w:tc>
        <w:tc>
          <w:tcPr>
            <w:tcW w:w="2635" w:type="dxa"/>
          </w:tcPr>
          <w:p w14:paraId="720676DA" w14:textId="77777777" w:rsidR="00DC767B" w:rsidRDefault="00DC767B" w:rsidP="00452EE3">
            <w:r>
              <w:t xml:space="preserve">RCT </w:t>
            </w:r>
            <w:proofErr w:type="spellStart"/>
            <w:r>
              <w:t>ofCoach</w:t>
            </w:r>
            <w:proofErr w:type="spellEnd"/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usual care</w:t>
            </w:r>
          </w:p>
        </w:tc>
        <w:tc>
          <w:tcPr>
            <w:tcW w:w="2635" w:type="dxa"/>
          </w:tcPr>
          <w:p w14:paraId="7D0A8772" w14:textId="77777777" w:rsidR="00DC767B" w:rsidRDefault="00DC767B" w:rsidP="00452EE3">
            <w:r w:rsidRPr="00981657">
              <w:t>122 Coach parents and 125 control parents enrolled</w:t>
            </w:r>
            <w:r>
              <w:t>.</w:t>
            </w:r>
            <w:r w:rsidRPr="00981657">
              <w:t xml:space="preserve"> Estimated 10% of parents approached declined</w:t>
            </w:r>
          </w:p>
        </w:tc>
        <w:tc>
          <w:tcPr>
            <w:tcW w:w="3600" w:type="dxa"/>
          </w:tcPr>
          <w:p w14:paraId="17FB232B" w14:textId="77777777" w:rsidR="00DC767B" w:rsidRDefault="00DC767B" w:rsidP="00452EE3">
            <w:r>
              <w:t xml:space="preserve">SBG </w:t>
            </w:r>
            <w:proofErr w:type="spellStart"/>
            <w:proofErr w:type="gramStart"/>
            <w:r>
              <w:t>NSt</w:t>
            </w:r>
            <w:proofErr w:type="spellEnd"/>
            <w:r>
              <w:t xml:space="preserve"> </w:t>
            </w:r>
            <w:r w:rsidRPr="00981657">
              <w:t xml:space="preserve"> From</w:t>
            </w:r>
            <w:proofErr w:type="gramEnd"/>
            <w:r w:rsidRPr="00981657">
              <w:t xml:space="preserve"> records audits, Asthma monitoring visits in 2 </w:t>
            </w:r>
            <w:proofErr w:type="spellStart"/>
            <w:r w:rsidRPr="00981657">
              <w:t>yrs</w:t>
            </w:r>
            <w:proofErr w:type="spellEnd"/>
            <w:r w:rsidRPr="00981657">
              <w:t xml:space="preserve"> after enrollment more likely in Coach than usual care</w:t>
            </w:r>
          </w:p>
        </w:tc>
      </w:tr>
      <w:tr w:rsidR="00DC767B" w:rsidRPr="00412EA4" w14:paraId="65F31FC9" w14:textId="77777777" w:rsidTr="00452EE3">
        <w:tc>
          <w:tcPr>
            <w:tcW w:w="2635" w:type="dxa"/>
          </w:tcPr>
          <w:p w14:paraId="2254BF15" w14:textId="77777777" w:rsidR="00DC767B" w:rsidRDefault="00DC767B" w:rsidP="00452EE3">
            <w:r>
              <w:t>Nicholas, 2007</w:t>
            </w:r>
          </w:p>
          <w:p w14:paraId="28335F79" w14:textId="77777777" w:rsidR="00DC767B" w:rsidRPr="00412EA4" w:rsidRDefault="00DC767B" w:rsidP="00452EE3">
            <w:r>
              <w:t>PS for parents of children with chronic lung disease requiring technological assistance</w:t>
            </w:r>
          </w:p>
        </w:tc>
        <w:tc>
          <w:tcPr>
            <w:tcW w:w="1957" w:type="dxa"/>
          </w:tcPr>
          <w:p w14:paraId="55E26C70" w14:textId="77777777" w:rsidR="00DC767B" w:rsidRDefault="00DC767B" w:rsidP="00452EE3">
            <w:r>
              <w:t xml:space="preserve">Chronic lung diseases/ </w:t>
            </w:r>
            <w:proofErr w:type="spellStart"/>
            <w:r>
              <w:t>Mgmt</w:t>
            </w:r>
            <w:proofErr w:type="spellEnd"/>
            <w:r>
              <w:t>/ Parents of children requiring care</w:t>
            </w:r>
          </w:p>
          <w:p w14:paraId="6A66E977" w14:textId="77777777" w:rsidR="00DC767B" w:rsidRPr="00412EA4" w:rsidRDefault="00DC767B" w:rsidP="00452EE3">
            <w:r>
              <w:t>OCD, M (COPD)</w:t>
            </w:r>
          </w:p>
        </w:tc>
        <w:tc>
          <w:tcPr>
            <w:tcW w:w="2635" w:type="dxa"/>
          </w:tcPr>
          <w:p w14:paraId="09175FD6" w14:textId="77777777" w:rsidR="00DC767B" w:rsidRPr="00412EA4" w:rsidRDefault="00DC767B" w:rsidP="00452EE3">
            <w:r>
              <w:t>Qualitative and descriptive study of cases drawn from patient database</w:t>
            </w:r>
          </w:p>
        </w:tc>
        <w:tc>
          <w:tcPr>
            <w:tcW w:w="2635" w:type="dxa"/>
          </w:tcPr>
          <w:p w14:paraId="60C453E8" w14:textId="77777777" w:rsidR="00DC767B" w:rsidRPr="00412EA4" w:rsidRDefault="00DC767B" w:rsidP="00452EE3">
            <w:r>
              <w:t>34 parents of children in database</w:t>
            </w:r>
          </w:p>
        </w:tc>
        <w:tc>
          <w:tcPr>
            <w:tcW w:w="3600" w:type="dxa"/>
          </w:tcPr>
          <w:p w14:paraId="66D3C9D7" w14:textId="77777777" w:rsidR="00DC767B" w:rsidRPr="00412EA4" w:rsidRDefault="00DC767B" w:rsidP="00452EE3">
            <w:proofErr w:type="spellStart"/>
            <w:r>
              <w:t>Nonsig</w:t>
            </w:r>
            <w:proofErr w:type="spellEnd"/>
            <w:r>
              <w:t xml:space="preserve"> St measures of coping with illness</w:t>
            </w:r>
            <w:r>
              <w:br/>
              <w:t>Qualitative findings identify benefits of intervention</w:t>
            </w:r>
          </w:p>
        </w:tc>
      </w:tr>
      <w:tr w:rsidR="00DC767B" w:rsidRPr="00412EA4" w14:paraId="1B7A70D2" w14:textId="77777777" w:rsidTr="00452EE3">
        <w:tc>
          <w:tcPr>
            <w:tcW w:w="2635" w:type="dxa"/>
          </w:tcPr>
          <w:p w14:paraId="3B174453" w14:textId="77777777" w:rsidR="00DC767B" w:rsidRPr="001962D1" w:rsidRDefault="00DC767B" w:rsidP="00452EE3">
            <w:r w:rsidRPr="001962D1">
              <w:t>Olson, 2010</w:t>
            </w:r>
          </w:p>
          <w:p w14:paraId="06A509FC" w14:textId="77777777" w:rsidR="00DC767B" w:rsidRPr="00A465C0" w:rsidRDefault="00DC767B" w:rsidP="00452EE3">
            <w:pPr>
              <w:rPr>
                <w:highlight w:val="yellow"/>
              </w:rPr>
            </w:pPr>
            <w:r w:rsidRPr="001962D1">
              <w:t>PS for breastfeeding</w:t>
            </w:r>
          </w:p>
        </w:tc>
        <w:tc>
          <w:tcPr>
            <w:tcW w:w="1957" w:type="dxa"/>
          </w:tcPr>
          <w:p w14:paraId="047CB642" w14:textId="77777777" w:rsidR="00DC767B" w:rsidRDefault="00DC767B" w:rsidP="00452EE3">
            <w:r>
              <w:t xml:space="preserve">Breastfeeding/ </w:t>
            </w:r>
          </w:p>
          <w:p w14:paraId="3F68ADCF" w14:textId="77777777" w:rsidR="00DC767B" w:rsidRDefault="00DC767B" w:rsidP="00452EE3">
            <w:r>
              <w:t>OHP</w:t>
            </w:r>
          </w:p>
          <w:p w14:paraId="2DE0C201" w14:textId="77777777" w:rsidR="00DC767B" w:rsidRDefault="00DC767B" w:rsidP="00452EE3">
            <w:r>
              <w:t xml:space="preserve">MCH, 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227F781B" w14:textId="77777777" w:rsidR="00DC767B" w:rsidRDefault="00DC767B" w:rsidP="00452EE3">
            <w:r>
              <w:t>336 who signed up for service and were contacted by PS compared to 654 not contacted</w:t>
            </w:r>
          </w:p>
        </w:tc>
        <w:tc>
          <w:tcPr>
            <w:tcW w:w="2635" w:type="dxa"/>
          </w:tcPr>
          <w:p w14:paraId="0F2F7230" w14:textId="77777777" w:rsidR="00DC767B" w:rsidRDefault="00DC767B" w:rsidP="00452EE3">
            <w:r>
              <w:t>Pregnant women recruited through WIC program in 5 Michigan counties.</w:t>
            </w:r>
          </w:p>
          <w:p w14:paraId="2A3C4EC4" w14:textId="77777777" w:rsidR="00DC767B" w:rsidRDefault="00DC767B" w:rsidP="00452EE3">
            <w:r>
              <w:t>Numbers offered opportunity to sign up not reported</w:t>
            </w:r>
          </w:p>
        </w:tc>
        <w:tc>
          <w:tcPr>
            <w:tcW w:w="3600" w:type="dxa"/>
          </w:tcPr>
          <w:p w14:paraId="66A678F0" w14:textId="77777777" w:rsidR="00DC767B" w:rsidRDefault="00DC767B" w:rsidP="00452EE3">
            <w:r>
              <w:t xml:space="preserve">SBG, </w:t>
            </w:r>
            <w:proofErr w:type="spellStart"/>
            <w:r>
              <w:t>NSt</w:t>
            </w:r>
            <w:proofErr w:type="spellEnd"/>
            <w:r>
              <w:t xml:space="preserve"> measures of breast feeding</w:t>
            </w:r>
          </w:p>
        </w:tc>
      </w:tr>
      <w:tr w:rsidR="00DC767B" w:rsidRPr="00412EA4" w14:paraId="3017D68A" w14:textId="77777777" w:rsidTr="00452EE3">
        <w:tc>
          <w:tcPr>
            <w:tcW w:w="2635" w:type="dxa"/>
          </w:tcPr>
          <w:p w14:paraId="4346F5C4" w14:textId="77777777" w:rsidR="00DC767B" w:rsidRDefault="00DC767B" w:rsidP="00452EE3">
            <w:r>
              <w:t>Omer, 2008.</w:t>
            </w:r>
          </w:p>
          <w:p w14:paraId="144F3300" w14:textId="77777777" w:rsidR="00DC767B" w:rsidRPr="00412EA4" w:rsidRDefault="00DC767B" w:rsidP="00452EE3">
            <w:r>
              <w:t>PS enhanced by risk communication tools for pre- and postnatal care</w:t>
            </w:r>
          </w:p>
        </w:tc>
        <w:tc>
          <w:tcPr>
            <w:tcW w:w="1957" w:type="dxa"/>
          </w:tcPr>
          <w:p w14:paraId="3D6455D3" w14:textId="77777777" w:rsidR="00DC767B" w:rsidRDefault="00DC767B" w:rsidP="00452EE3">
            <w:r>
              <w:t>Prenatal and postnatal care/ OHP/ Pakistan</w:t>
            </w:r>
          </w:p>
          <w:p w14:paraId="4D3D5CCA" w14:textId="77777777" w:rsidR="00DC767B" w:rsidRPr="00412EA4" w:rsidRDefault="00DC767B" w:rsidP="00452EE3">
            <w:r>
              <w:t xml:space="preserve">MCH, </w:t>
            </w:r>
            <w:proofErr w:type="spellStart"/>
            <w:r>
              <w:t>Prev</w:t>
            </w:r>
            <w:proofErr w:type="spellEnd"/>
          </w:p>
        </w:tc>
        <w:tc>
          <w:tcPr>
            <w:tcW w:w="2635" w:type="dxa"/>
          </w:tcPr>
          <w:p w14:paraId="461D82C1" w14:textId="77777777" w:rsidR="00DC767B" w:rsidRPr="00412EA4" w:rsidRDefault="00DC767B" w:rsidP="00452EE3">
            <w:proofErr w:type="spellStart"/>
            <w:r>
              <w:t>Cluser</w:t>
            </w:r>
            <w:proofErr w:type="spellEnd"/>
            <w:r>
              <w:t xml:space="preserve"> randomization of communities to enhanced PS with risk communication tools </w:t>
            </w:r>
            <w:proofErr w:type="spellStart"/>
            <w:r>
              <w:t>vs</w:t>
            </w:r>
            <w:proofErr w:type="spellEnd"/>
            <w:r>
              <w:t xml:space="preserve"> standard PS</w:t>
            </w:r>
          </w:p>
        </w:tc>
        <w:tc>
          <w:tcPr>
            <w:tcW w:w="2635" w:type="dxa"/>
          </w:tcPr>
          <w:p w14:paraId="752E09FD" w14:textId="77777777" w:rsidR="00DC767B" w:rsidRDefault="00DC767B" w:rsidP="00452EE3">
            <w:r>
              <w:t>PS as part of Lady Health Worker services in communities</w:t>
            </w:r>
          </w:p>
          <w:p w14:paraId="024233FD" w14:textId="77777777" w:rsidR="00DC767B" w:rsidRPr="00412EA4" w:rsidRDefault="00DC767B" w:rsidP="00452EE3">
            <w:r>
              <w:t>Those in communities with enhanced PS more likely to receive PS</w:t>
            </w:r>
          </w:p>
        </w:tc>
        <w:tc>
          <w:tcPr>
            <w:tcW w:w="3600" w:type="dxa"/>
          </w:tcPr>
          <w:p w14:paraId="40D114CD" w14:textId="77777777" w:rsidR="00DC767B" w:rsidRPr="00412EA4" w:rsidRDefault="00DC767B" w:rsidP="00452EE3">
            <w:r>
              <w:t xml:space="preserve">SBG </w:t>
            </w:r>
            <w:proofErr w:type="spellStart"/>
            <w:r>
              <w:t>NSt</w:t>
            </w:r>
            <w:proofErr w:type="spellEnd"/>
            <w:r>
              <w:t xml:space="preserve"> interview measures of use of colostrum and breastfeeding.</w:t>
            </w:r>
          </w:p>
        </w:tc>
      </w:tr>
      <w:tr w:rsidR="00DC767B" w:rsidRPr="00412EA4" w14:paraId="20B7484E" w14:textId="77777777" w:rsidTr="00452EE3">
        <w:tc>
          <w:tcPr>
            <w:tcW w:w="2635" w:type="dxa"/>
          </w:tcPr>
          <w:p w14:paraId="1D8E435A" w14:textId="77777777" w:rsidR="00DC767B" w:rsidRDefault="00DC767B" w:rsidP="00452EE3">
            <w:r>
              <w:t>Parent, 2000</w:t>
            </w:r>
          </w:p>
          <w:p w14:paraId="75BA97A7" w14:textId="77777777" w:rsidR="00DC767B" w:rsidRPr="00412EA4" w:rsidRDefault="00DC767B" w:rsidP="00452EE3">
            <w:r>
              <w:t xml:space="preserve">PS modeled successful recovery and addressed </w:t>
            </w:r>
            <w:proofErr w:type="spellStart"/>
            <w:r>
              <w:t>pt’s</w:t>
            </w:r>
            <w:proofErr w:type="spellEnd"/>
            <w:r>
              <w:t xml:space="preserve"> questions 1 day pre- and 5 days and 4 weeks post CABG surgery</w:t>
            </w:r>
          </w:p>
        </w:tc>
        <w:tc>
          <w:tcPr>
            <w:tcW w:w="1957" w:type="dxa"/>
          </w:tcPr>
          <w:p w14:paraId="1258D835" w14:textId="77777777" w:rsidR="00DC767B" w:rsidRPr="00412EA4" w:rsidRDefault="00DC767B" w:rsidP="00452EE3">
            <w:r>
              <w:t xml:space="preserve">CVD (CABG recovery)/ </w:t>
            </w:r>
            <w:proofErr w:type="spellStart"/>
            <w:r>
              <w:t>Mgmt</w:t>
            </w:r>
            <w:proofErr w:type="spellEnd"/>
            <w:r>
              <w:t>/ Canada</w:t>
            </w:r>
          </w:p>
        </w:tc>
        <w:tc>
          <w:tcPr>
            <w:tcW w:w="2635" w:type="dxa"/>
          </w:tcPr>
          <w:p w14:paraId="756B2A83" w14:textId="77777777" w:rsidR="00DC767B" w:rsidRPr="00412EA4" w:rsidRDefault="00DC767B" w:rsidP="00452EE3">
            <w:r>
              <w:t xml:space="preserve">Patients randomized to information on surgery, recovery </w:t>
            </w:r>
            <w:proofErr w:type="spellStart"/>
            <w:r>
              <w:t>vs</w:t>
            </w:r>
            <w:proofErr w:type="spellEnd"/>
            <w:r>
              <w:t xml:space="preserve"> information plus PS</w:t>
            </w:r>
          </w:p>
        </w:tc>
        <w:tc>
          <w:tcPr>
            <w:tcW w:w="2635" w:type="dxa"/>
          </w:tcPr>
          <w:p w14:paraId="2B4AEBD0" w14:textId="77777777" w:rsidR="00DC767B" w:rsidRPr="00412EA4" w:rsidRDefault="00DC767B" w:rsidP="00452EE3">
            <w:r>
              <w:t>67 of 70 agreed to participate</w:t>
            </w:r>
            <w:r>
              <w:br/>
              <w:t>56 of 67 completed</w:t>
            </w:r>
          </w:p>
        </w:tc>
        <w:tc>
          <w:tcPr>
            <w:tcW w:w="3600" w:type="dxa"/>
          </w:tcPr>
          <w:p w14:paraId="744546BA" w14:textId="77777777" w:rsidR="00DC767B" w:rsidRPr="00412EA4" w:rsidRDefault="00DC767B" w:rsidP="00452EE3">
            <w:r>
              <w:t>SBG St on anxiety, self-efficacy, and general activity</w:t>
            </w:r>
            <w:r>
              <w:br/>
              <w:t>Possible bias by survey admin 1 hour after PS contacts and by study coordinator</w:t>
            </w:r>
          </w:p>
        </w:tc>
      </w:tr>
      <w:tr w:rsidR="00DC767B" w:rsidRPr="00412EA4" w14:paraId="526990A0" w14:textId="77777777" w:rsidTr="00452EE3">
        <w:tc>
          <w:tcPr>
            <w:tcW w:w="2635" w:type="dxa"/>
          </w:tcPr>
          <w:p w14:paraId="325DA031" w14:textId="77777777" w:rsidR="00DC767B" w:rsidRDefault="00DC767B" w:rsidP="00452EE3">
            <w:r>
              <w:t>Patterson, 2010</w:t>
            </w:r>
          </w:p>
          <w:p w14:paraId="4CD7590F" w14:textId="77777777" w:rsidR="00DC767B" w:rsidRDefault="00DC767B" w:rsidP="00452EE3">
            <w:r w:rsidRPr="00E01A5E">
              <w:t>Peer support emphasizing personal achievement, planning leisure activities, community-based participation, adjustment to daily life facilitated by key group members</w:t>
            </w:r>
          </w:p>
        </w:tc>
        <w:tc>
          <w:tcPr>
            <w:tcW w:w="1957" w:type="dxa"/>
          </w:tcPr>
          <w:p w14:paraId="7C806571" w14:textId="77777777" w:rsidR="00DC767B" w:rsidRDefault="00DC767B" w:rsidP="00452EE3">
            <w:r>
              <w:t xml:space="preserve">OCD (stroke)/ </w:t>
            </w:r>
            <w:proofErr w:type="spellStart"/>
            <w:r>
              <w:t>Mgmt</w:t>
            </w:r>
            <w:proofErr w:type="spellEnd"/>
          </w:p>
          <w:p w14:paraId="64C0ADD0" w14:textId="77777777" w:rsidR="00DC767B" w:rsidRDefault="00DC767B" w:rsidP="00452EE3">
            <w:r>
              <w:t>Stroke survivors</w:t>
            </w:r>
          </w:p>
        </w:tc>
        <w:tc>
          <w:tcPr>
            <w:tcW w:w="2635" w:type="dxa"/>
          </w:tcPr>
          <w:p w14:paraId="4ED8F7E0" w14:textId="77777777" w:rsidR="00DC767B" w:rsidRDefault="00DC767B" w:rsidP="00452EE3">
            <w:r w:rsidRPr="00E01A5E">
              <w:t xml:space="preserve">RCT   21 in peer support only group and 22 in weekly 60-minute exercise group  + peer support </w:t>
            </w:r>
          </w:p>
        </w:tc>
        <w:tc>
          <w:tcPr>
            <w:tcW w:w="2635" w:type="dxa"/>
          </w:tcPr>
          <w:p w14:paraId="74AA3B1E" w14:textId="77777777" w:rsidR="00DC767B" w:rsidRDefault="00DC767B" w:rsidP="00452EE3"/>
        </w:tc>
        <w:tc>
          <w:tcPr>
            <w:tcW w:w="3600" w:type="dxa"/>
          </w:tcPr>
          <w:p w14:paraId="41AAD992" w14:textId="77777777" w:rsidR="00DC767B" w:rsidRDefault="00DC767B" w:rsidP="00452EE3">
            <w:pPr>
              <w:widowControl w:val="0"/>
              <w:autoSpaceDE w:val="0"/>
              <w:autoSpaceDN w:val="0"/>
              <w:adjustRightInd w:val="0"/>
            </w:pPr>
            <w:r>
              <w:t xml:space="preserve">SWG </w:t>
            </w:r>
            <w:proofErr w:type="gramStart"/>
            <w:r>
              <w:t xml:space="preserve">St </w:t>
            </w:r>
            <w:r w:rsidRPr="00E01A5E">
              <w:t xml:space="preserve"> Both</w:t>
            </w:r>
            <w:proofErr w:type="gramEnd"/>
            <w:r w:rsidRPr="00E01A5E">
              <w:t xml:space="preserve"> groups improved on standardized measure of time devoted to daily tasks at home, Home Functioning Questionnaire</w:t>
            </w:r>
          </w:p>
        </w:tc>
      </w:tr>
      <w:tr w:rsidR="00DC767B" w:rsidRPr="00412EA4" w14:paraId="181C2B2C" w14:textId="77777777" w:rsidTr="00452EE3">
        <w:tc>
          <w:tcPr>
            <w:tcW w:w="2635" w:type="dxa"/>
          </w:tcPr>
          <w:p w14:paraId="36DE3B1E" w14:textId="77777777" w:rsidR="00DC767B" w:rsidRDefault="00DC767B" w:rsidP="00452EE3">
            <w:r>
              <w:t>Pearson, 2007</w:t>
            </w:r>
          </w:p>
          <w:p w14:paraId="068EC472" w14:textId="77777777" w:rsidR="00DC767B" w:rsidRPr="00412EA4" w:rsidRDefault="00DC767B" w:rsidP="00452EE3">
            <w:r>
              <w:t xml:space="preserve">Directly observed treatment (DOT) for HAART delivered by PS 5 days per week for 6 weeks </w:t>
            </w:r>
          </w:p>
        </w:tc>
        <w:tc>
          <w:tcPr>
            <w:tcW w:w="1957" w:type="dxa"/>
          </w:tcPr>
          <w:p w14:paraId="2E12F506" w14:textId="77777777" w:rsidR="00DC767B" w:rsidRPr="00412EA4" w:rsidRDefault="00DC767B" w:rsidP="00452EE3">
            <w:r>
              <w:t xml:space="preserve">HIV/AIDS/ </w:t>
            </w:r>
            <w:proofErr w:type="spellStart"/>
            <w:r>
              <w:t>Mgmt</w:t>
            </w:r>
            <w:proofErr w:type="spellEnd"/>
            <w:r>
              <w:t>/ Mozambique</w:t>
            </w:r>
          </w:p>
        </w:tc>
        <w:tc>
          <w:tcPr>
            <w:tcW w:w="2635" w:type="dxa"/>
          </w:tcPr>
          <w:p w14:paraId="284EB615" w14:textId="77777777" w:rsidR="00DC767B" w:rsidRPr="00412EA4" w:rsidRDefault="00DC767B" w:rsidP="00452EE3">
            <w:r>
              <w:t xml:space="preserve">RCT to comprehensive adherence support that also includes PS </w:t>
            </w:r>
            <w:proofErr w:type="spellStart"/>
            <w:r>
              <w:t>vs</w:t>
            </w:r>
            <w:proofErr w:type="spellEnd"/>
            <w:r>
              <w:t xml:space="preserve"> comprehensive adherence support plus PS delivered DOT</w:t>
            </w:r>
          </w:p>
        </w:tc>
        <w:tc>
          <w:tcPr>
            <w:tcW w:w="2635" w:type="dxa"/>
          </w:tcPr>
          <w:p w14:paraId="6EAC015E" w14:textId="77777777" w:rsidR="00DC767B" w:rsidRPr="00412EA4" w:rsidRDefault="00DC767B" w:rsidP="00452EE3">
            <w:r>
              <w:t>Of 683 starting HAART, 25 not referred, 225 not eligible, 83 refused.</w:t>
            </w:r>
            <w:r>
              <w:br/>
              <w:t xml:space="preserve">350 randomized of whom 1 refused DOT </w:t>
            </w:r>
          </w:p>
        </w:tc>
        <w:tc>
          <w:tcPr>
            <w:tcW w:w="3600" w:type="dxa"/>
          </w:tcPr>
          <w:p w14:paraId="57BD66C3" w14:textId="77777777" w:rsidR="00DC767B" w:rsidRPr="00412EA4" w:rsidRDefault="00DC767B" w:rsidP="00452EE3">
            <w:pPr>
              <w:widowControl w:val="0"/>
              <w:autoSpaceDE w:val="0"/>
              <w:autoSpaceDN w:val="0"/>
              <w:adjustRightInd w:val="0"/>
            </w:pPr>
            <w:r>
              <w:t xml:space="preserve">SBG St “commonly used </w:t>
            </w:r>
            <w:r w:rsidRPr="006704E7">
              <w:t>question</w:t>
            </w:r>
            <w:r>
              <w:t>”</w:t>
            </w:r>
            <w:r w:rsidRPr="006704E7">
              <w:t xml:space="preserve"> re: number doses missed in previ</w:t>
            </w:r>
            <w:r>
              <w:t>o</w:t>
            </w:r>
            <w:r w:rsidRPr="006704E7">
              <w:t xml:space="preserve">us 7 days </w:t>
            </w:r>
            <w:r>
              <w:t xml:space="preserve">at 6 and 12 </w:t>
            </w:r>
            <w:proofErr w:type="spellStart"/>
            <w:r>
              <w:t>mos</w:t>
            </w:r>
            <w:proofErr w:type="spellEnd"/>
          </w:p>
        </w:tc>
      </w:tr>
      <w:tr w:rsidR="00DC767B" w:rsidRPr="00412EA4" w14:paraId="43ECDEA8" w14:textId="77777777" w:rsidTr="00452EE3">
        <w:tc>
          <w:tcPr>
            <w:tcW w:w="2635" w:type="dxa"/>
          </w:tcPr>
          <w:p w14:paraId="0BB0F2C8" w14:textId="77777777" w:rsidR="00DC767B" w:rsidRDefault="00DC767B" w:rsidP="00452EE3">
            <w:proofErr w:type="spellStart"/>
            <w:r>
              <w:t>Preyde</w:t>
            </w:r>
            <w:proofErr w:type="spellEnd"/>
            <w:r>
              <w:t>, 2003</w:t>
            </w:r>
          </w:p>
          <w:p w14:paraId="1E5E9430" w14:textId="77777777" w:rsidR="00DC767B" w:rsidRPr="00412EA4" w:rsidRDefault="00DC767B" w:rsidP="00452EE3">
            <w:r>
              <w:t>Mother-mother support, group meetings for mothers of preterm infants in neonatal ICU</w:t>
            </w:r>
          </w:p>
        </w:tc>
        <w:tc>
          <w:tcPr>
            <w:tcW w:w="1957" w:type="dxa"/>
          </w:tcPr>
          <w:p w14:paraId="2D67AB63" w14:textId="77777777" w:rsidR="00DC767B" w:rsidRPr="00412EA4" w:rsidRDefault="00DC767B" w:rsidP="00452EE3">
            <w:r>
              <w:t xml:space="preserve">MCH (Maternal distress)/ </w:t>
            </w:r>
            <w:proofErr w:type="spellStart"/>
            <w:r>
              <w:t>Mgmt</w:t>
            </w:r>
            <w:proofErr w:type="spellEnd"/>
            <w:r>
              <w:t>/ Mothers of preterm infants</w:t>
            </w:r>
          </w:p>
        </w:tc>
        <w:tc>
          <w:tcPr>
            <w:tcW w:w="2635" w:type="dxa"/>
          </w:tcPr>
          <w:p w14:paraId="7D26C669" w14:textId="77777777" w:rsidR="00DC767B" w:rsidRPr="00412EA4" w:rsidRDefault="00DC767B" w:rsidP="00452EE3">
            <w:r>
              <w:t xml:space="preserve">Standard medical and social work services in comparison hospital </w:t>
            </w:r>
            <w:proofErr w:type="spellStart"/>
            <w:r>
              <w:t>vs</w:t>
            </w:r>
            <w:proofErr w:type="spellEnd"/>
            <w:r>
              <w:t xml:space="preserve"> Standard plus mother-mother, group support in intervention hospital</w:t>
            </w:r>
          </w:p>
        </w:tc>
        <w:tc>
          <w:tcPr>
            <w:tcW w:w="2635" w:type="dxa"/>
          </w:tcPr>
          <w:p w14:paraId="539694FE" w14:textId="77777777" w:rsidR="00DC767B" w:rsidRPr="00412EA4" w:rsidRDefault="00DC767B" w:rsidP="00452EE3">
            <w:r>
              <w:t xml:space="preserve">Of 41 </w:t>
            </w:r>
            <w:proofErr w:type="spellStart"/>
            <w:r>
              <w:t>eligibles</w:t>
            </w:r>
            <w:proofErr w:type="spellEnd"/>
            <w:r>
              <w:t>, 7 declined, child of one died, 1 lost to follow up</w:t>
            </w:r>
          </w:p>
        </w:tc>
        <w:tc>
          <w:tcPr>
            <w:tcW w:w="3600" w:type="dxa"/>
          </w:tcPr>
          <w:p w14:paraId="52DEAF03" w14:textId="77777777" w:rsidR="00DC767B" w:rsidRPr="00412EA4" w:rsidRDefault="00DC767B" w:rsidP="00452EE3">
            <w:r>
              <w:t xml:space="preserve">SBG St on Parental Stressor Scale at 4 </w:t>
            </w:r>
            <w:proofErr w:type="spellStart"/>
            <w:r>
              <w:t>wks</w:t>
            </w:r>
            <w:proofErr w:type="spellEnd"/>
            <w:r>
              <w:t xml:space="preserve"> and State Anxiety and Beck Depression Inventory at 16 weeks post-partum</w:t>
            </w:r>
          </w:p>
        </w:tc>
      </w:tr>
      <w:tr w:rsidR="00DC767B" w:rsidRPr="00412EA4" w14:paraId="21BAD271" w14:textId="77777777" w:rsidTr="00452EE3">
        <w:tc>
          <w:tcPr>
            <w:tcW w:w="2635" w:type="dxa"/>
          </w:tcPr>
          <w:p w14:paraId="7126A154" w14:textId="77777777" w:rsidR="00DC767B" w:rsidRDefault="00DC767B" w:rsidP="00452EE3">
            <w:proofErr w:type="spellStart"/>
            <w:r>
              <w:t>Primomo</w:t>
            </w:r>
            <w:proofErr w:type="spellEnd"/>
            <w:r>
              <w:t>, 2006</w:t>
            </w:r>
          </w:p>
          <w:p w14:paraId="72080C99" w14:textId="77777777" w:rsidR="00DC767B" w:rsidRPr="00412EA4" w:rsidRDefault="00DC767B" w:rsidP="00452EE3">
            <w:r>
              <w:t>PS: education, action plans, home assessments and telephone follow up</w:t>
            </w:r>
          </w:p>
        </w:tc>
        <w:tc>
          <w:tcPr>
            <w:tcW w:w="1957" w:type="dxa"/>
          </w:tcPr>
          <w:p w14:paraId="39D837CD" w14:textId="77777777" w:rsidR="00DC767B" w:rsidRPr="00412EA4" w:rsidRDefault="00DC767B" w:rsidP="00452EE3">
            <w:r>
              <w:t xml:space="preserve">OCD (Asthma)/ </w:t>
            </w:r>
            <w:proofErr w:type="spellStart"/>
            <w:r>
              <w:t>Mgmt</w:t>
            </w:r>
            <w:proofErr w:type="spellEnd"/>
            <w:r>
              <w:t>/ Families of children with asthma</w:t>
            </w:r>
          </w:p>
        </w:tc>
        <w:tc>
          <w:tcPr>
            <w:tcW w:w="2635" w:type="dxa"/>
          </w:tcPr>
          <w:p w14:paraId="36E194CE" w14:textId="77777777" w:rsidR="00DC767B" w:rsidRPr="00412EA4" w:rsidRDefault="00DC767B" w:rsidP="00452EE3">
            <w:r>
              <w:t>Pre-post program evaluation</w:t>
            </w:r>
          </w:p>
        </w:tc>
        <w:tc>
          <w:tcPr>
            <w:tcW w:w="2635" w:type="dxa"/>
          </w:tcPr>
          <w:p w14:paraId="07167ACE" w14:textId="77777777" w:rsidR="00DC767B" w:rsidRPr="00412EA4" w:rsidRDefault="00DC767B" w:rsidP="00452EE3">
            <w:r>
              <w:t>Of 197 families receiving services, 105 consented and 60 completed follow-up survey</w:t>
            </w:r>
          </w:p>
        </w:tc>
        <w:tc>
          <w:tcPr>
            <w:tcW w:w="3600" w:type="dxa"/>
          </w:tcPr>
          <w:p w14:paraId="0471EDC2" w14:textId="77777777" w:rsidR="00DC767B" w:rsidRPr="00412EA4" w:rsidRDefault="00DC767B" w:rsidP="00452EE3">
            <w:r>
              <w:t>SWG St on caregiver quality of life as well as use of action plan, and caregiver-reported hospitalizations</w:t>
            </w:r>
          </w:p>
        </w:tc>
      </w:tr>
      <w:tr w:rsidR="00DC767B" w:rsidRPr="00412EA4" w14:paraId="63244577" w14:textId="77777777" w:rsidTr="00452EE3">
        <w:tc>
          <w:tcPr>
            <w:tcW w:w="2635" w:type="dxa"/>
          </w:tcPr>
          <w:p w14:paraId="1727FDEA" w14:textId="77777777" w:rsidR="00DC767B" w:rsidRDefault="00DC767B" w:rsidP="00452EE3">
            <w:proofErr w:type="spellStart"/>
            <w:r>
              <w:t>Rahman</w:t>
            </w:r>
            <w:proofErr w:type="spellEnd"/>
            <w:r>
              <w:t>, 2008</w:t>
            </w:r>
          </w:p>
          <w:p w14:paraId="7444AAB5" w14:textId="77777777" w:rsidR="00DC767B" w:rsidRPr="00412EA4" w:rsidRDefault="00DC767B" w:rsidP="00452EE3">
            <w:r>
              <w:t>“Thinking Healthy” adaptation of problem solving and cognitive behavior therapy for PS</w:t>
            </w:r>
          </w:p>
        </w:tc>
        <w:tc>
          <w:tcPr>
            <w:tcW w:w="1957" w:type="dxa"/>
          </w:tcPr>
          <w:p w14:paraId="0955E482" w14:textId="77777777" w:rsidR="00DC767B" w:rsidRPr="00412EA4" w:rsidRDefault="00DC767B" w:rsidP="00452EE3">
            <w:r>
              <w:t xml:space="preserve">BH (Post-partum depression)/ </w:t>
            </w:r>
            <w:proofErr w:type="spellStart"/>
            <w:r>
              <w:t>Mgmt</w:t>
            </w:r>
            <w:proofErr w:type="spellEnd"/>
            <w:r>
              <w:t>/ New mothers in Pakistan</w:t>
            </w:r>
          </w:p>
        </w:tc>
        <w:tc>
          <w:tcPr>
            <w:tcW w:w="2635" w:type="dxa"/>
          </w:tcPr>
          <w:p w14:paraId="3F2C015B" w14:textId="77777777" w:rsidR="00DC767B" w:rsidRPr="00412EA4" w:rsidRDefault="00DC767B" w:rsidP="00452EE3">
            <w:r>
              <w:t>Cluster randomized design Mothers identified as depressed in 3</w:t>
            </w:r>
            <w:r w:rsidRPr="00A40B47">
              <w:rPr>
                <w:vertAlign w:val="superscript"/>
              </w:rPr>
              <w:t>rd</w:t>
            </w:r>
            <w:r>
              <w:t xml:space="preserve"> trimester received PS or usual care from Lady Health Workers</w:t>
            </w:r>
          </w:p>
        </w:tc>
        <w:tc>
          <w:tcPr>
            <w:tcW w:w="2635" w:type="dxa"/>
          </w:tcPr>
          <w:p w14:paraId="163CC765" w14:textId="77777777" w:rsidR="00DC767B" w:rsidRPr="00412EA4" w:rsidRDefault="00DC767B" w:rsidP="00452EE3">
            <w:r>
              <w:t>1967 in 3</w:t>
            </w:r>
            <w:r w:rsidRPr="0063162C">
              <w:rPr>
                <w:vertAlign w:val="superscript"/>
              </w:rPr>
              <w:t>rd</w:t>
            </w:r>
            <w:r>
              <w:t xml:space="preserve"> trimester in PS communities; 1787 completed baseline; 463 (25.9%) met criteria for depression; 418 (90.3%) and 412 (89%) assessed at 6, 12 </w:t>
            </w:r>
            <w:proofErr w:type="spellStart"/>
            <w:r>
              <w:t>mos</w:t>
            </w:r>
            <w:proofErr w:type="spellEnd"/>
            <w:r>
              <w:t xml:space="preserve"> post partum</w:t>
            </w:r>
          </w:p>
        </w:tc>
        <w:tc>
          <w:tcPr>
            <w:tcW w:w="3600" w:type="dxa"/>
          </w:tcPr>
          <w:p w14:paraId="34BA1E2C" w14:textId="77777777" w:rsidR="00DC767B" w:rsidRPr="00412EA4" w:rsidRDefault="00DC767B" w:rsidP="00452EE3">
            <w:r>
              <w:t xml:space="preserve">SBG St 23% </w:t>
            </w:r>
            <w:proofErr w:type="spellStart"/>
            <w:r>
              <w:t>vs</w:t>
            </w:r>
            <w:proofErr w:type="spellEnd"/>
            <w:r>
              <w:t xml:space="preserve"> 53% depressed at 6 </w:t>
            </w:r>
            <w:proofErr w:type="spellStart"/>
            <w:r>
              <w:t>mos</w:t>
            </w:r>
            <w:proofErr w:type="spellEnd"/>
            <w:r>
              <w:t xml:space="preserve"> post-partum by psychiatric </w:t>
            </w:r>
            <w:proofErr w:type="spellStart"/>
            <w:r>
              <w:t>assmt</w:t>
            </w:r>
            <w:proofErr w:type="spellEnd"/>
            <w:r>
              <w:t xml:space="preserve"> (DSM-IV); 27% </w:t>
            </w:r>
            <w:proofErr w:type="spellStart"/>
            <w:r>
              <w:t>vs</w:t>
            </w:r>
            <w:proofErr w:type="spellEnd"/>
            <w:r>
              <w:t xml:space="preserve"> 59% at 12 </w:t>
            </w:r>
            <w:proofErr w:type="spellStart"/>
            <w:r>
              <w:t>mos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p</w:t>
            </w:r>
            <w:r>
              <w:t>s</w:t>
            </w:r>
            <w:proofErr w:type="spellEnd"/>
            <w:r>
              <w:t xml:space="preserve"> &lt; .0001 </w:t>
            </w:r>
          </w:p>
        </w:tc>
      </w:tr>
      <w:tr w:rsidR="00DC767B" w:rsidRPr="00412EA4" w14:paraId="14A3E2BD" w14:textId="77777777" w:rsidTr="00452EE3">
        <w:tc>
          <w:tcPr>
            <w:tcW w:w="2635" w:type="dxa"/>
          </w:tcPr>
          <w:p w14:paraId="0189CB03" w14:textId="77777777" w:rsidR="00DC767B" w:rsidRDefault="00DC767B" w:rsidP="00452EE3">
            <w:r>
              <w:t>Rhodes, 2009</w:t>
            </w:r>
          </w:p>
          <w:p w14:paraId="1E3DF155" w14:textId="77777777" w:rsidR="00DC767B" w:rsidRPr="003D68A2" w:rsidRDefault="00DC767B" w:rsidP="00452EE3">
            <w:r>
              <w:t xml:space="preserve">Within soccer teams, </w:t>
            </w:r>
            <w:proofErr w:type="spellStart"/>
            <w:r>
              <w:rPr>
                <w:i/>
              </w:rPr>
              <w:t>Navigantes</w:t>
            </w:r>
            <w:proofErr w:type="spellEnd"/>
            <w:r>
              <w:rPr>
                <w:i/>
              </w:rPr>
              <w:t xml:space="preserve"> </w:t>
            </w:r>
            <w:r>
              <w:t>promoted condom use</w:t>
            </w:r>
          </w:p>
        </w:tc>
        <w:tc>
          <w:tcPr>
            <w:tcW w:w="1957" w:type="dxa"/>
          </w:tcPr>
          <w:p w14:paraId="4960090B" w14:textId="77777777" w:rsidR="00DC767B" w:rsidRPr="00412EA4" w:rsidRDefault="00DC767B" w:rsidP="00452EE3">
            <w:r>
              <w:t xml:space="preserve">HIV+/ </w:t>
            </w:r>
            <w:proofErr w:type="spellStart"/>
            <w:r>
              <w:t>Prev</w:t>
            </w:r>
            <w:proofErr w:type="spellEnd"/>
            <w:r>
              <w:t>/ Latino men in No Carolina</w:t>
            </w:r>
          </w:p>
        </w:tc>
        <w:tc>
          <w:tcPr>
            <w:tcW w:w="2635" w:type="dxa"/>
          </w:tcPr>
          <w:p w14:paraId="0447D510" w14:textId="77777777" w:rsidR="00DC767B" w:rsidRPr="00412EA4" w:rsidRDefault="00DC767B" w:rsidP="00452EE3">
            <w:r>
              <w:t>15 Intervention teams and 15 Non-randomized comparison teams</w:t>
            </w:r>
          </w:p>
        </w:tc>
        <w:tc>
          <w:tcPr>
            <w:tcW w:w="2635" w:type="dxa"/>
          </w:tcPr>
          <w:p w14:paraId="52C56B60" w14:textId="77777777" w:rsidR="00DC767B" w:rsidRPr="00412EA4" w:rsidRDefault="00DC767B" w:rsidP="00452EE3">
            <w:r>
              <w:t xml:space="preserve">From 89 teams, 15 </w:t>
            </w:r>
            <w:proofErr w:type="gramStart"/>
            <w:r>
              <w:t>intervention</w:t>
            </w:r>
            <w:proofErr w:type="gramEnd"/>
            <w:r>
              <w:t xml:space="preserve"> and 15 comp selected.  222 men randomly selected for post-test</w:t>
            </w:r>
          </w:p>
        </w:tc>
        <w:tc>
          <w:tcPr>
            <w:tcW w:w="3600" w:type="dxa"/>
          </w:tcPr>
          <w:p w14:paraId="7AB5344A" w14:textId="77777777" w:rsidR="00DC767B" w:rsidRPr="00F61C9E" w:rsidRDefault="00DC767B" w:rsidP="00452EE3">
            <w:r>
              <w:t xml:space="preserve">SBG </w:t>
            </w:r>
            <w:proofErr w:type="spellStart"/>
            <w:r>
              <w:t>NSt</w:t>
            </w:r>
            <w:proofErr w:type="spellEnd"/>
            <w:r>
              <w:t xml:space="preserve"> 65% </w:t>
            </w:r>
            <w:proofErr w:type="spellStart"/>
            <w:r>
              <w:t>vs</w:t>
            </w:r>
            <w:proofErr w:type="spellEnd"/>
            <w:r>
              <w:t xml:space="preserve"> 41.3% consistent condom use in </w:t>
            </w:r>
            <w:proofErr w:type="spellStart"/>
            <w:r>
              <w:t>prev</w:t>
            </w:r>
            <w:proofErr w:type="spellEnd"/>
            <w:r>
              <w:t xml:space="preserve"> 30 days, </w:t>
            </w:r>
            <w:r>
              <w:rPr>
                <w:i/>
              </w:rPr>
              <w:t>p</w:t>
            </w:r>
            <w:r>
              <w:t xml:space="preserve"> &lt;</w:t>
            </w:r>
            <w:proofErr w:type="gramStart"/>
            <w:r>
              <w:t>.01</w:t>
            </w:r>
            <w:proofErr w:type="gramEnd"/>
            <w:r>
              <w:t xml:space="preserve">.  Also HIV testing (64.4% </w:t>
            </w:r>
            <w:proofErr w:type="spellStart"/>
            <w:r>
              <w:t>vs</w:t>
            </w:r>
            <w:proofErr w:type="spellEnd"/>
            <w:r>
              <w:t xml:space="preserve"> 41.8%), </w:t>
            </w:r>
            <w:proofErr w:type="spellStart"/>
            <w:r>
              <w:t>knowl</w:t>
            </w:r>
            <w:proofErr w:type="spellEnd"/>
            <w:r>
              <w:t xml:space="preserve"> of HIV transmission/</w:t>
            </w:r>
            <w:proofErr w:type="spellStart"/>
            <w:r>
              <w:t>prev</w:t>
            </w:r>
            <w:proofErr w:type="spellEnd"/>
            <w:r>
              <w:t xml:space="preserve"> (74.1% </w:t>
            </w:r>
            <w:proofErr w:type="spellStart"/>
            <w:r>
              <w:t>vs</w:t>
            </w:r>
            <w:proofErr w:type="spellEnd"/>
            <w:r>
              <w:t xml:space="preserve"> 43.5%) and self efficacy for condom use (55.6% </w:t>
            </w:r>
            <w:proofErr w:type="spellStart"/>
            <w:r>
              <w:t>vs</w:t>
            </w:r>
            <w:proofErr w:type="spellEnd"/>
            <w:r>
              <w:t xml:space="preserve"> 38.2%)</w:t>
            </w:r>
          </w:p>
        </w:tc>
      </w:tr>
      <w:tr w:rsidR="00DC767B" w:rsidRPr="00412EA4" w14:paraId="711D7365" w14:textId="77777777" w:rsidTr="00452EE3">
        <w:tc>
          <w:tcPr>
            <w:tcW w:w="2635" w:type="dxa"/>
          </w:tcPr>
          <w:p w14:paraId="6E3E16D8" w14:textId="77777777" w:rsidR="00DC767B" w:rsidRDefault="00DC767B" w:rsidP="00452EE3">
            <w:proofErr w:type="spellStart"/>
            <w:r>
              <w:t>Riegel</w:t>
            </w:r>
            <w:proofErr w:type="spellEnd"/>
            <w:r>
              <w:t>, 2004</w:t>
            </w:r>
          </w:p>
          <w:p w14:paraId="5EFF406C" w14:textId="77777777" w:rsidR="00DC767B" w:rsidRPr="00412EA4" w:rsidRDefault="00DC767B" w:rsidP="00452EE3">
            <w:r>
              <w:t xml:space="preserve">Home visits, telephone calls, joint outings, modeling, support groups </w:t>
            </w:r>
            <w:proofErr w:type="spellStart"/>
            <w:r>
              <w:t>vs</w:t>
            </w:r>
            <w:proofErr w:type="spellEnd"/>
            <w:r>
              <w:t xml:space="preserve"> UC support groups</w:t>
            </w:r>
          </w:p>
        </w:tc>
        <w:tc>
          <w:tcPr>
            <w:tcW w:w="1957" w:type="dxa"/>
          </w:tcPr>
          <w:p w14:paraId="01575511" w14:textId="77777777" w:rsidR="00DC767B" w:rsidRPr="00412EA4" w:rsidRDefault="00DC767B" w:rsidP="00452EE3">
            <w:r>
              <w:t xml:space="preserve">CVD (Heart Failure)/ </w:t>
            </w:r>
            <w:proofErr w:type="spellStart"/>
            <w:r>
              <w:t>Mgmt</w:t>
            </w:r>
            <w:proofErr w:type="spellEnd"/>
            <w:r>
              <w:t>/ Elderly males</w:t>
            </w:r>
          </w:p>
        </w:tc>
        <w:tc>
          <w:tcPr>
            <w:tcW w:w="2635" w:type="dxa"/>
          </w:tcPr>
          <w:p w14:paraId="0E671AE3" w14:textId="77777777" w:rsidR="00DC767B" w:rsidRPr="00412EA4" w:rsidRDefault="00DC767B" w:rsidP="00452EE3">
            <w:r>
              <w:t xml:space="preserve">RCT of patients </w:t>
            </w:r>
            <w:proofErr w:type="spellStart"/>
            <w:r>
              <w:t>Dx</w:t>
            </w:r>
            <w:proofErr w:type="spellEnd"/>
            <w:r>
              <w:t xml:space="preserve"> with Heart Failure, cognitively intact, and to be discharged to home</w:t>
            </w:r>
          </w:p>
        </w:tc>
        <w:tc>
          <w:tcPr>
            <w:tcW w:w="2635" w:type="dxa"/>
          </w:tcPr>
          <w:p w14:paraId="247F224D" w14:textId="77777777" w:rsidR="00DC767B" w:rsidRPr="00412EA4" w:rsidRDefault="00DC767B" w:rsidP="00452EE3">
            <w:pPr>
              <w:widowControl w:val="0"/>
              <w:autoSpaceDE w:val="0"/>
              <w:autoSpaceDN w:val="0"/>
              <w:adjustRightInd w:val="0"/>
            </w:pPr>
            <w:r>
              <w:t xml:space="preserve">63% of eligible refused. Reasons included: </w:t>
            </w:r>
            <w:r w:rsidRPr="007C12D0">
              <w:t xml:space="preserve"> “not interested” (49.7% of </w:t>
            </w:r>
            <w:proofErr w:type="spellStart"/>
            <w:r w:rsidRPr="007C12D0">
              <w:t>refusers</w:t>
            </w:r>
            <w:proofErr w:type="spellEnd"/>
            <w:r w:rsidRPr="007C12D0">
              <w:t>), “too busy” (14%), desire to be left alone (7.4%), and “I’ve done OK so far”</w:t>
            </w:r>
            <w:r>
              <w:t xml:space="preserve"> (6.7%)</w:t>
            </w:r>
          </w:p>
        </w:tc>
        <w:tc>
          <w:tcPr>
            <w:tcW w:w="3600" w:type="dxa"/>
          </w:tcPr>
          <w:p w14:paraId="3C53ACEA" w14:textId="77777777" w:rsidR="00DC767B" w:rsidRPr="00CE4EAC" w:rsidRDefault="00DC767B" w:rsidP="00452EE3">
            <w:r>
              <w:t xml:space="preserve">SBG St on total scores and </w:t>
            </w:r>
            <w:proofErr w:type="spellStart"/>
            <w:r>
              <w:t>subscores</w:t>
            </w:r>
            <w:proofErr w:type="spellEnd"/>
            <w:r>
              <w:t xml:space="preserve"> for confidence and management (</w:t>
            </w:r>
            <w:r w:rsidRPr="00CE4EAC">
              <w:t>Self-Care of Heart Failure Index</w:t>
            </w:r>
            <w:r>
              <w:t xml:space="preserve">), </w:t>
            </w:r>
            <w:proofErr w:type="spellStart"/>
            <w:r>
              <w:rPr>
                <w:i/>
              </w:rPr>
              <w:t>p</w:t>
            </w:r>
            <w:r>
              <w:t>s</w:t>
            </w:r>
            <w:proofErr w:type="spellEnd"/>
            <w:r>
              <w:t xml:space="preserve"> &lt; 0.02 to 0.04.</w:t>
            </w:r>
          </w:p>
        </w:tc>
      </w:tr>
      <w:tr w:rsidR="00DC767B" w:rsidRPr="00412EA4" w14:paraId="4C526B3B" w14:textId="77777777" w:rsidTr="00452EE3">
        <w:tc>
          <w:tcPr>
            <w:tcW w:w="2635" w:type="dxa"/>
          </w:tcPr>
          <w:p w14:paraId="11E0DEE2" w14:textId="77777777" w:rsidR="00DC767B" w:rsidRDefault="00DC767B" w:rsidP="00452EE3">
            <w:r>
              <w:t>Rowe, 2007</w:t>
            </w:r>
          </w:p>
          <w:p w14:paraId="7AD33ADF" w14:textId="77777777" w:rsidR="00DC767B" w:rsidRPr="00412EA4" w:rsidRDefault="00DC767B" w:rsidP="00452EE3">
            <w:r>
              <w:t xml:space="preserve">PS + community-oriented </w:t>
            </w:r>
            <w:proofErr w:type="spellStart"/>
            <w:r>
              <w:t>interv</w:t>
            </w:r>
            <w:proofErr w:type="spellEnd"/>
            <w:r>
              <w:t xml:space="preserve"> + jail diversion to reduce alcohol/drug use, criminal justice charges</w:t>
            </w:r>
          </w:p>
        </w:tc>
        <w:tc>
          <w:tcPr>
            <w:tcW w:w="1957" w:type="dxa"/>
          </w:tcPr>
          <w:p w14:paraId="148674C0" w14:textId="77777777" w:rsidR="00DC767B" w:rsidRPr="00412EA4" w:rsidRDefault="00DC767B" w:rsidP="00452EE3">
            <w:r>
              <w:t xml:space="preserve">DAC (Alcohol)/ </w:t>
            </w:r>
            <w:proofErr w:type="spellStart"/>
            <w:r>
              <w:t>Mgmt</w:t>
            </w:r>
            <w:proofErr w:type="spellEnd"/>
            <w:r>
              <w:t>/ Those facing criminal justice charges</w:t>
            </w:r>
          </w:p>
        </w:tc>
        <w:tc>
          <w:tcPr>
            <w:tcW w:w="2635" w:type="dxa"/>
          </w:tcPr>
          <w:p w14:paraId="0539A76B" w14:textId="77777777" w:rsidR="00DC767B" w:rsidRPr="00412EA4" w:rsidRDefault="00DC767B" w:rsidP="00452EE3">
            <w:proofErr w:type="gramStart"/>
            <w:r>
              <w:t>RCT  PS</w:t>
            </w:r>
            <w:proofErr w:type="gramEnd"/>
            <w:r>
              <w:t xml:space="preserve"> + community-oriented </w:t>
            </w:r>
            <w:proofErr w:type="spellStart"/>
            <w:r>
              <w:t>interv</w:t>
            </w:r>
            <w:proofErr w:type="spellEnd"/>
            <w:r>
              <w:t xml:space="preserve"> + jail diversion vs. </w:t>
            </w:r>
            <w:r w:rsidRPr="00AF1F72">
              <w:t xml:space="preserve"> standard clinical treatment</w:t>
            </w:r>
            <w:r>
              <w:t xml:space="preserve"> +</w:t>
            </w:r>
            <w:r w:rsidRPr="00AF1F72">
              <w:t xml:space="preserve"> jail diversion services</w:t>
            </w:r>
          </w:p>
        </w:tc>
        <w:tc>
          <w:tcPr>
            <w:tcW w:w="2635" w:type="dxa"/>
          </w:tcPr>
          <w:p w14:paraId="0FD87A28" w14:textId="77777777" w:rsidR="00DC767B" w:rsidRPr="00412EA4" w:rsidRDefault="00DC767B" w:rsidP="00452EE3">
            <w:r>
              <w:t>114 participants.  #</w:t>
            </w:r>
            <w:proofErr w:type="gramStart"/>
            <w:r>
              <w:t>s</w:t>
            </w:r>
            <w:proofErr w:type="gramEnd"/>
            <w:r>
              <w:t xml:space="preserve"> eligible, refused, etc. not included</w:t>
            </w:r>
          </w:p>
        </w:tc>
        <w:tc>
          <w:tcPr>
            <w:tcW w:w="3600" w:type="dxa"/>
          </w:tcPr>
          <w:p w14:paraId="7ED3128A" w14:textId="77777777" w:rsidR="00DC767B" w:rsidRDefault="00DC767B" w:rsidP="00452EE3">
            <w:r>
              <w:t xml:space="preserve">SBG St (alcohol use, </w:t>
            </w:r>
            <w:r>
              <w:rPr>
                <w:i/>
              </w:rPr>
              <w:t xml:space="preserve">p </w:t>
            </w:r>
            <w:r>
              <w:t>&lt; 0.05)</w:t>
            </w:r>
          </w:p>
          <w:p w14:paraId="027B3950" w14:textId="77777777" w:rsidR="00DC767B" w:rsidRPr="00082020" w:rsidRDefault="00DC767B" w:rsidP="00452EE3">
            <w:r>
              <w:t xml:space="preserve">SWG </w:t>
            </w:r>
            <w:proofErr w:type="spellStart"/>
            <w:r>
              <w:t>Obj</w:t>
            </w:r>
            <w:proofErr w:type="spellEnd"/>
            <w:r>
              <w:t xml:space="preserve"> (criminal justice charges, </w:t>
            </w:r>
            <w:r>
              <w:rPr>
                <w:i/>
              </w:rPr>
              <w:t xml:space="preserve">p </w:t>
            </w:r>
            <w:r>
              <w:t xml:space="preserve">&lt; 0.05) </w:t>
            </w:r>
          </w:p>
        </w:tc>
      </w:tr>
      <w:tr w:rsidR="00DC767B" w:rsidRPr="00412EA4" w14:paraId="0451AA2A" w14:textId="77777777" w:rsidTr="00452EE3">
        <w:tc>
          <w:tcPr>
            <w:tcW w:w="2635" w:type="dxa"/>
          </w:tcPr>
          <w:p w14:paraId="10E8A6FB" w14:textId="77777777" w:rsidR="00DC767B" w:rsidRDefault="00DC767B" w:rsidP="00452EE3">
            <w:r>
              <w:t>Sacco, 2009</w:t>
            </w:r>
          </w:p>
          <w:p w14:paraId="485AAEEB" w14:textId="77777777" w:rsidR="00DC767B" w:rsidRPr="00412EA4" w:rsidRDefault="00DC767B" w:rsidP="00452EE3">
            <w:r>
              <w:t xml:space="preserve">Telephone PS for diabetes </w:t>
            </w:r>
            <w:proofErr w:type="spellStart"/>
            <w:r>
              <w:t>mgmt</w:t>
            </w:r>
            <w:proofErr w:type="spellEnd"/>
          </w:p>
        </w:tc>
        <w:tc>
          <w:tcPr>
            <w:tcW w:w="1957" w:type="dxa"/>
          </w:tcPr>
          <w:p w14:paraId="59F54F00" w14:textId="77777777" w:rsidR="00DC767B" w:rsidRPr="00412EA4" w:rsidRDefault="00DC767B" w:rsidP="00452EE3">
            <w:r>
              <w:t xml:space="preserve">DM/ 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32E4A6D7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08E158E8" w14:textId="77777777" w:rsidR="00DC767B" w:rsidRPr="00412EA4" w:rsidRDefault="00DC767B" w:rsidP="00452EE3">
            <w:r>
              <w:t xml:space="preserve">Of 98 </w:t>
            </w:r>
            <w:proofErr w:type="spellStart"/>
            <w:r>
              <w:t>eligibles</w:t>
            </w:r>
            <w:proofErr w:type="spellEnd"/>
            <w:r>
              <w:t>, 9 not reached and 10 declined randomization. 62 of 79 returned pre-tests, were randomized</w:t>
            </w:r>
          </w:p>
        </w:tc>
        <w:tc>
          <w:tcPr>
            <w:tcW w:w="3600" w:type="dxa"/>
          </w:tcPr>
          <w:p w14:paraId="481C64BE" w14:textId="77777777" w:rsidR="00DC767B" w:rsidRPr="00FD22C9" w:rsidRDefault="00DC767B" w:rsidP="00452EE3">
            <w:proofErr w:type="gramStart"/>
            <w:r>
              <w:t>SBG  St</w:t>
            </w:r>
            <w:proofErr w:type="gramEnd"/>
            <w:r>
              <w:t xml:space="preserve"> (PHQ-9 depression, </w:t>
            </w:r>
            <w:r>
              <w:rPr>
                <w:i/>
              </w:rPr>
              <w:t xml:space="preserve">p </w:t>
            </w:r>
            <w:r>
              <w:t xml:space="preserve">&lt; .05; Diabetes </w:t>
            </w:r>
            <w:proofErr w:type="spellStart"/>
            <w:r>
              <w:t>Sx</w:t>
            </w:r>
            <w:proofErr w:type="spellEnd"/>
            <w:r>
              <w:t xml:space="preserve"> Checklist, </w:t>
            </w:r>
            <w:r>
              <w:rPr>
                <w:i/>
              </w:rPr>
              <w:t xml:space="preserve">p </w:t>
            </w:r>
            <w:r>
              <w:t xml:space="preserve">&lt; .01; </w:t>
            </w:r>
            <w:r w:rsidRPr="00A02082">
              <w:t>Diabetes Self-Care Activities</w:t>
            </w:r>
            <w:r>
              <w:t xml:space="preserve">, </w:t>
            </w:r>
            <w:r>
              <w:rPr>
                <w:i/>
              </w:rPr>
              <w:t xml:space="preserve">p </w:t>
            </w:r>
            <w:r>
              <w:t>&lt; .001)</w:t>
            </w:r>
          </w:p>
        </w:tc>
      </w:tr>
      <w:tr w:rsidR="00DC767B" w:rsidRPr="00412EA4" w14:paraId="2152C927" w14:textId="77777777" w:rsidTr="00452EE3">
        <w:tc>
          <w:tcPr>
            <w:tcW w:w="2635" w:type="dxa"/>
          </w:tcPr>
          <w:p w14:paraId="4BF9B844" w14:textId="77777777" w:rsidR="00DC767B" w:rsidRDefault="00DC767B" w:rsidP="00452EE3">
            <w:proofErr w:type="spellStart"/>
            <w:r>
              <w:t>Salzer</w:t>
            </w:r>
            <w:proofErr w:type="spellEnd"/>
            <w:r>
              <w:t>, 2010</w:t>
            </w:r>
          </w:p>
          <w:p w14:paraId="461EEC95" w14:textId="77777777" w:rsidR="00DC767B" w:rsidRPr="00412EA4" w:rsidRDefault="00DC767B" w:rsidP="00452EE3">
            <w:proofErr w:type="spellStart"/>
            <w:r>
              <w:t>Unmoderated</w:t>
            </w:r>
            <w:proofErr w:type="spellEnd"/>
            <w:r>
              <w:t xml:space="preserve"> peer support listserv</w:t>
            </w:r>
          </w:p>
        </w:tc>
        <w:tc>
          <w:tcPr>
            <w:tcW w:w="1957" w:type="dxa"/>
          </w:tcPr>
          <w:p w14:paraId="2B66EED7" w14:textId="77777777" w:rsidR="00DC767B" w:rsidRPr="00412EA4" w:rsidRDefault="00DC767B" w:rsidP="00452EE3">
            <w:r>
              <w:t>OCD (</w:t>
            </w:r>
            <w:proofErr w:type="spellStart"/>
            <w:r>
              <w:t>BrCA</w:t>
            </w:r>
            <w:proofErr w:type="spellEnd"/>
            <w:r>
              <w:t xml:space="preserve">)/ 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26E5785C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internet-based educational control</w:t>
            </w:r>
          </w:p>
        </w:tc>
        <w:tc>
          <w:tcPr>
            <w:tcW w:w="2635" w:type="dxa"/>
          </w:tcPr>
          <w:p w14:paraId="4C473B7C" w14:textId="77777777" w:rsidR="00DC767B" w:rsidRPr="00412EA4" w:rsidRDefault="00DC767B" w:rsidP="00452EE3">
            <w:r>
              <w:t xml:space="preserve">Of 408 responding to initial calls, 222 did not provide additional info. Of 79 </w:t>
            </w:r>
            <w:proofErr w:type="spellStart"/>
            <w:r>
              <w:t>eligibles</w:t>
            </w:r>
            <w:proofErr w:type="spellEnd"/>
            <w:r>
              <w:t>, 1 withdrew</w:t>
            </w:r>
          </w:p>
        </w:tc>
        <w:tc>
          <w:tcPr>
            <w:tcW w:w="3600" w:type="dxa"/>
          </w:tcPr>
          <w:p w14:paraId="63C1EA9F" w14:textId="77777777" w:rsidR="00DC767B" w:rsidRPr="00AD38A7" w:rsidRDefault="00DC767B" w:rsidP="00452EE3">
            <w:r>
              <w:t xml:space="preserve">Counter St   Controls exceeded PS on QOL (FACT-B at 4, 12 </w:t>
            </w:r>
            <w:proofErr w:type="spellStart"/>
            <w:r>
              <w:t>mos</w:t>
            </w:r>
            <w:proofErr w:type="spellEnd"/>
            <w:r>
              <w:t xml:space="preserve">, </w:t>
            </w:r>
            <w:r>
              <w:rPr>
                <w:i/>
              </w:rPr>
              <w:t>p</w:t>
            </w:r>
            <w:r>
              <w:t xml:space="preserve"> &lt; .05)</w:t>
            </w:r>
          </w:p>
        </w:tc>
      </w:tr>
      <w:tr w:rsidR="00DC767B" w:rsidRPr="00412EA4" w14:paraId="0B9EDAA7" w14:textId="77777777" w:rsidTr="00452EE3">
        <w:tc>
          <w:tcPr>
            <w:tcW w:w="2635" w:type="dxa"/>
          </w:tcPr>
          <w:p w14:paraId="7FFBAC83" w14:textId="77777777" w:rsidR="00DC767B" w:rsidRDefault="00DC767B" w:rsidP="00452EE3">
            <w:r>
              <w:t>Simmons, 2008</w:t>
            </w:r>
          </w:p>
          <w:p w14:paraId="75162B80" w14:textId="77777777" w:rsidR="00DC767B" w:rsidRPr="00412EA4" w:rsidRDefault="00DC767B" w:rsidP="00452EE3">
            <w:r>
              <w:t xml:space="preserve">PS plus social mobilization, subsidized GP visits, referral to exercise coach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1957" w:type="dxa"/>
          </w:tcPr>
          <w:p w14:paraId="6E8FCEE6" w14:textId="77777777" w:rsidR="00DC767B" w:rsidRPr="00412EA4" w:rsidRDefault="00DC767B" w:rsidP="00452EE3">
            <w:r>
              <w:t xml:space="preserve">DM/ </w:t>
            </w:r>
            <w:proofErr w:type="spellStart"/>
            <w:r>
              <w:t>Prev</w:t>
            </w:r>
            <w:proofErr w:type="spellEnd"/>
            <w:r>
              <w:t>/ Maoris in New Zealand</w:t>
            </w:r>
          </w:p>
        </w:tc>
        <w:tc>
          <w:tcPr>
            <w:tcW w:w="2635" w:type="dxa"/>
          </w:tcPr>
          <w:p w14:paraId="1E014212" w14:textId="77777777" w:rsidR="00DC767B" w:rsidRPr="00412EA4" w:rsidRDefault="00DC767B" w:rsidP="00452EE3">
            <w:r>
              <w:t xml:space="preserve">Pilot of larger study.  Pre-Post in PS </w:t>
            </w:r>
            <w:proofErr w:type="spellStart"/>
            <w:r>
              <w:t>vs</w:t>
            </w:r>
            <w:proofErr w:type="spellEnd"/>
            <w:r>
              <w:t xml:space="preserve"> Pre in comparison group</w:t>
            </w:r>
          </w:p>
        </w:tc>
        <w:tc>
          <w:tcPr>
            <w:tcW w:w="2635" w:type="dxa"/>
          </w:tcPr>
          <w:p w14:paraId="31507166" w14:textId="77777777" w:rsidR="00DC767B" w:rsidRPr="00412EA4" w:rsidRDefault="00DC767B" w:rsidP="00452EE3">
            <w:r>
              <w:t xml:space="preserve">160 from selected districts of </w:t>
            </w:r>
            <w:r w:rsidRPr="002A4F35">
              <w:t>5240</w:t>
            </w:r>
            <w:r>
              <w:t xml:space="preserve"> recruited for larger, cluster-randomized design</w:t>
            </w:r>
          </w:p>
        </w:tc>
        <w:tc>
          <w:tcPr>
            <w:tcW w:w="3600" w:type="dxa"/>
          </w:tcPr>
          <w:p w14:paraId="761B2D1E" w14:textId="77777777" w:rsidR="00DC767B" w:rsidRPr="00B139E2" w:rsidRDefault="00DC767B" w:rsidP="00452EE3">
            <w:r>
              <w:t xml:space="preserve">SWG </w:t>
            </w:r>
            <w:proofErr w:type="spellStart"/>
            <w:r>
              <w:t>Obj</w:t>
            </w:r>
            <w:proofErr w:type="spellEnd"/>
            <w:r>
              <w:t xml:space="preserve"> weight loss among those with impaired glucose tolerance, impaired fasting glucose (</w:t>
            </w:r>
            <w:r>
              <w:rPr>
                <w:i/>
              </w:rPr>
              <w:t xml:space="preserve">p </w:t>
            </w:r>
            <w:r>
              <w:t>&lt; .01)</w:t>
            </w:r>
          </w:p>
        </w:tc>
      </w:tr>
      <w:tr w:rsidR="00DC767B" w:rsidRPr="00412EA4" w14:paraId="7CD484F2" w14:textId="77777777" w:rsidTr="00452EE3">
        <w:tc>
          <w:tcPr>
            <w:tcW w:w="2635" w:type="dxa"/>
          </w:tcPr>
          <w:p w14:paraId="6836EACB" w14:textId="77777777" w:rsidR="00DC767B" w:rsidRDefault="00DC767B" w:rsidP="00452EE3">
            <w:proofErr w:type="spellStart"/>
            <w:r>
              <w:t>Simoni</w:t>
            </w:r>
            <w:proofErr w:type="spellEnd"/>
            <w:r>
              <w:t>, 2007</w:t>
            </w:r>
          </w:p>
          <w:p w14:paraId="1DDA5B72" w14:textId="77777777" w:rsidR="00DC767B" w:rsidRPr="00412EA4" w:rsidRDefault="00DC767B" w:rsidP="00452EE3">
            <w:r>
              <w:t xml:space="preserve">PS for adherence via biweekly group meetings and weekly </w:t>
            </w:r>
            <w:proofErr w:type="spellStart"/>
            <w:r>
              <w:t>indiv</w:t>
            </w:r>
            <w:proofErr w:type="spellEnd"/>
            <w:r>
              <w:t xml:space="preserve"> contact</w:t>
            </w:r>
          </w:p>
        </w:tc>
        <w:tc>
          <w:tcPr>
            <w:tcW w:w="1957" w:type="dxa"/>
          </w:tcPr>
          <w:p w14:paraId="5CF2D4E4" w14:textId="77777777" w:rsidR="00DC767B" w:rsidRPr="00412EA4" w:rsidRDefault="00DC767B" w:rsidP="00452EE3">
            <w:r>
              <w:t xml:space="preserve">HIV/AIDS/ 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6ADE1CAC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65FED743" w14:textId="77777777" w:rsidR="00DC767B" w:rsidRPr="00412EA4" w:rsidRDefault="00DC767B" w:rsidP="00452EE3">
            <w:r>
              <w:t xml:space="preserve">136 randomized to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  <w:r>
              <w:br/>
              <w:t xml:space="preserve">53% of </w:t>
            </w:r>
            <w:proofErr w:type="spellStart"/>
            <w:r>
              <w:t>eligibles</w:t>
            </w:r>
            <w:proofErr w:type="spellEnd"/>
            <w:r>
              <w:t xml:space="preserve"> declined: lacking interest, too busy, transportation or “asocial”</w:t>
            </w:r>
          </w:p>
        </w:tc>
        <w:tc>
          <w:tcPr>
            <w:tcW w:w="3600" w:type="dxa"/>
          </w:tcPr>
          <w:p w14:paraId="7C950B04" w14:textId="77777777" w:rsidR="00DC767B" w:rsidRPr="00412EA4" w:rsidRDefault="00DC767B" w:rsidP="00452EE3">
            <w:r>
              <w:t xml:space="preserve">NS </w:t>
            </w:r>
            <w:proofErr w:type="spellStart"/>
            <w:r>
              <w:t>NSt</w:t>
            </w:r>
            <w:proofErr w:type="spellEnd"/>
            <w:r>
              <w:t xml:space="preserve"> (viral load from medical record abstractions, electronic adherence monitoring)</w:t>
            </w:r>
          </w:p>
        </w:tc>
      </w:tr>
      <w:tr w:rsidR="00DC767B" w:rsidRPr="00412EA4" w14:paraId="76FF744F" w14:textId="77777777" w:rsidTr="00452EE3">
        <w:tc>
          <w:tcPr>
            <w:tcW w:w="2635" w:type="dxa"/>
          </w:tcPr>
          <w:p w14:paraId="7FFD38B6" w14:textId="77777777" w:rsidR="00DC767B" w:rsidRDefault="00DC767B" w:rsidP="00452EE3">
            <w:r>
              <w:t>Smith, 2011</w:t>
            </w:r>
          </w:p>
          <w:p w14:paraId="3075A79D" w14:textId="77777777" w:rsidR="00DC767B" w:rsidRPr="00412EA4" w:rsidRDefault="00DC767B" w:rsidP="00452EE3">
            <w:r>
              <w:t>9 PS group sessions over 2 years</w:t>
            </w:r>
          </w:p>
        </w:tc>
        <w:tc>
          <w:tcPr>
            <w:tcW w:w="1957" w:type="dxa"/>
          </w:tcPr>
          <w:p w14:paraId="2CABF180" w14:textId="77777777" w:rsidR="00DC767B" w:rsidRPr="00412EA4" w:rsidRDefault="00DC767B" w:rsidP="00452EE3">
            <w:r>
              <w:t xml:space="preserve">DM/ </w:t>
            </w:r>
            <w:proofErr w:type="spellStart"/>
            <w:r>
              <w:t>Mgmt</w:t>
            </w:r>
            <w:proofErr w:type="spellEnd"/>
            <w:r>
              <w:t>/ Patients of General Practices in Ireland</w:t>
            </w:r>
          </w:p>
        </w:tc>
        <w:tc>
          <w:tcPr>
            <w:tcW w:w="2635" w:type="dxa"/>
          </w:tcPr>
          <w:p w14:paraId="5B5C8F91" w14:textId="77777777" w:rsidR="00DC767B" w:rsidRPr="00412EA4" w:rsidRDefault="00DC767B" w:rsidP="00452EE3">
            <w:r>
              <w:t xml:space="preserve">Cluster RCT by practice: Standardized diabetes care </w:t>
            </w:r>
            <w:proofErr w:type="spellStart"/>
            <w:r>
              <w:t>vs</w:t>
            </w:r>
            <w:proofErr w:type="spellEnd"/>
            <w:r>
              <w:t xml:space="preserve"> Standardized + PS </w:t>
            </w:r>
          </w:p>
        </w:tc>
        <w:tc>
          <w:tcPr>
            <w:tcW w:w="2635" w:type="dxa"/>
          </w:tcPr>
          <w:p w14:paraId="08FCA63D" w14:textId="77777777" w:rsidR="00DC767B" w:rsidRDefault="00DC767B" w:rsidP="00452EE3">
            <w:r>
              <w:t xml:space="preserve">In PS practices, 30% (89/292 </w:t>
            </w:r>
            <w:proofErr w:type="spellStart"/>
            <w:r>
              <w:t>eligibles</w:t>
            </w:r>
            <w:proofErr w:type="spellEnd"/>
            <w:r>
              <w:t>) declined (not interested, etc.)</w:t>
            </w:r>
          </w:p>
          <w:p w14:paraId="5F822F9A" w14:textId="77777777" w:rsidR="00DC767B" w:rsidRPr="00412EA4" w:rsidRDefault="00DC767B" w:rsidP="00452EE3">
            <w:r>
              <w:t xml:space="preserve">18% attended 0 </w:t>
            </w:r>
            <w:proofErr w:type="spellStart"/>
            <w:r>
              <w:t>grp</w:t>
            </w:r>
            <w:proofErr w:type="spellEnd"/>
            <w:r>
              <w:t xml:space="preserve"> meetings; mean = 5/9</w:t>
            </w:r>
          </w:p>
        </w:tc>
        <w:tc>
          <w:tcPr>
            <w:tcW w:w="3600" w:type="dxa"/>
          </w:tcPr>
          <w:p w14:paraId="2068FEB0" w14:textId="77777777" w:rsidR="00DC767B" w:rsidRPr="00412EA4" w:rsidRDefault="00DC767B" w:rsidP="00452EE3">
            <w:r>
              <w:t xml:space="preserve">NS </w:t>
            </w:r>
            <w:proofErr w:type="spellStart"/>
            <w:r>
              <w:t>Obj</w:t>
            </w:r>
            <w:proofErr w:type="spellEnd"/>
            <w:r>
              <w:t xml:space="preserve"> (HbA1c, BP, </w:t>
            </w:r>
            <w:proofErr w:type="spellStart"/>
            <w:r>
              <w:t>chol</w:t>
            </w:r>
            <w:proofErr w:type="spellEnd"/>
            <w:r>
              <w:t>, BMI)</w:t>
            </w:r>
          </w:p>
        </w:tc>
      </w:tr>
      <w:tr w:rsidR="00DC767B" w:rsidRPr="00772AFB" w14:paraId="1222654C" w14:textId="77777777" w:rsidTr="00452EE3">
        <w:tc>
          <w:tcPr>
            <w:tcW w:w="2635" w:type="dxa"/>
          </w:tcPr>
          <w:p w14:paraId="411DFAC0" w14:textId="77777777" w:rsidR="00DC767B" w:rsidRDefault="00DC767B" w:rsidP="00452EE3">
            <w:r>
              <w:t>Staten, 2004</w:t>
            </w:r>
          </w:p>
          <w:p w14:paraId="362981ED" w14:textId="77777777" w:rsidR="00DC767B" w:rsidRPr="00772AFB" w:rsidRDefault="00DC767B" w:rsidP="00452EE3">
            <w:r w:rsidRPr="00772AFB">
              <w:t>Biweekly-monthly phone calls and monthly walks organized by CHWs</w:t>
            </w:r>
          </w:p>
        </w:tc>
        <w:tc>
          <w:tcPr>
            <w:tcW w:w="1957" w:type="dxa"/>
          </w:tcPr>
          <w:p w14:paraId="716A2355" w14:textId="77777777" w:rsidR="00DC767B" w:rsidRPr="00822DE2" w:rsidRDefault="00DC767B" w:rsidP="00452E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>
              <w:t xml:space="preserve">OCD (general chronic disease)/ </w:t>
            </w:r>
            <w:proofErr w:type="spellStart"/>
            <w:r w:rsidRPr="00772AFB">
              <w:t>Prev</w:t>
            </w:r>
            <w:proofErr w:type="spellEnd"/>
            <w:r w:rsidRPr="00772AFB">
              <w:t xml:space="preserve">/ </w:t>
            </w:r>
            <w:r w:rsidRPr="00772AFB">
              <w:rPr>
                <w:rFonts w:cs="Times New Roman"/>
                <w:sz w:val="21"/>
                <w:szCs w:val="21"/>
              </w:rPr>
              <w:t>uninsured Hispanic women aged ≥ 50 years</w:t>
            </w:r>
          </w:p>
        </w:tc>
        <w:tc>
          <w:tcPr>
            <w:tcW w:w="2635" w:type="dxa"/>
          </w:tcPr>
          <w:p w14:paraId="0FDA639A" w14:textId="77777777" w:rsidR="00DC767B" w:rsidRPr="00772AFB" w:rsidRDefault="00DC767B" w:rsidP="00452EE3">
            <w:r w:rsidRPr="00772AFB">
              <w:t xml:space="preserve">RCT: Provider </w:t>
            </w:r>
            <w:proofErr w:type="spellStart"/>
            <w:r w:rsidRPr="00772AFB">
              <w:t>Cx</w:t>
            </w:r>
            <w:proofErr w:type="spellEnd"/>
            <w:r w:rsidRPr="00772AFB">
              <w:t xml:space="preserve"> (PC), PC + health </w:t>
            </w:r>
            <w:proofErr w:type="spellStart"/>
            <w:r w:rsidRPr="00772AFB">
              <w:t>ed</w:t>
            </w:r>
            <w:proofErr w:type="spellEnd"/>
            <w:r w:rsidRPr="00772AFB">
              <w:t xml:space="preserve"> (HE), PC + HE + PS.  </w:t>
            </w:r>
            <w:proofErr w:type="spellStart"/>
            <w:r w:rsidRPr="00772AFB">
              <w:t>Rectmt</w:t>
            </w:r>
            <w:proofErr w:type="spellEnd"/>
            <w:r w:rsidRPr="00772AFB">
              <w:t xml:space="preserve">. From Nat Br </w:t>
            </w:r>
            <w:proofErr w:type="spellStart"/>
            <w:r w:rsidRPr="00772AFB">
              <w:t>Cerv</w:t>
            </w:r>
            <w:proofErr w:type="spellEnd"/>
            <w:r w:rsidRPr="00772AFB">
              <w:t xml:space="preserve"> </w:t>
            </w:r>
            <w:proofErr w:type="spellStart"/>
            <w:r w:rsidRPr="00772AFB">
              <w:t>Ca</w:t>
            </w:r>
            <w:proofErr w:type="spellEnd"/>
            <w:r w:rsidRPr="00772AFB">
              <w:t xml:space="preserve"> Early </w:t>
            </w:r>
            <w:proofErr w:type="spellStart"/>
            <w:r w:rsidRPr="00772AFB">
              <w:t>Det</w:t>
            </w:r>
            <w:proofErr w:type="spellEnd"/>
            <w:r w:rsidRPr="00772AFB">
              <w:t xml:space="preserve"> </w:t>
            </w:r>
            <w:proofErr w:type="spellStart"/>
            <w:r w:rsidRPr="00772AFB">
              <w:t>Prog</w:t>
            </w:r>
            <w:proofErr w:type="spellEnd"/>
          </w:p>
        </w:tc>
        <w:tc>
          <w:tcPr>
            <w:tcW w:w="2635" w:type="dxa"/>
          </w:tcPr>
          <w:p w14:paraId="482BB7D4" w14:textId="77777777" w:rsidR="00DC767B" w:rsidRPr="00772AFB" w:rsidRDefault="00DC767B" w:rsidP="00452EE3">
            <w:r w:rsidRPr="00772AFB">
              <w:t xml:space="preserve">14% (68/478) of </w:t>
            </w:r>
            <w:proofErr w:type="spellStart"/>
            <w:r w:rsidRPr="00772AFB">
              <w:t>eligibles</w:t>
            </w:r>
            <w:proofErr w:type="spellEnd"/>
            <w:r w:rsidRPr="00772AFB">
              <w:t xml:space="preserve"> declined</w:t>
            </w:r>
            <w:r w:rsidRPr="00772AFB">
              <w:br/>
              <w:t>66.7% (217/326) completed pre- and 12-mos post assessment</w:t>
            </w:r>
          </w:p>
        </w:tc>
        <w:tc>
          <w:tcPr>
            <w:tcW w:w="3600" w:type="dxa"/>
          </w:tcPr>
          <w:p w14:paraId="50381249" w14:textId="77777777" w:rsidR="00DC767B" w:rsidRPr="00772AFB" w:rsidRDefault="00DC767B" w:rsidP="00452EE3">
            <w:r w:rsidRPr="00772AFB">
              <w:t xml:space="preserve">SWG Ob (SBP, total </w:t>
            </w:r>
            <w:proofErr w:type="spellStart"/>
            <w:r w:rsidRPr="00772AFB">
              <w:t>chol</w:t>
            </w:r>
            <w:proofErr w:type="spellEnd"/>
            <w:r w:rsidRPr="00772AFB">
              <w:t>, % high BP) and St (PA and F&amp;V)</w:t>
            </w:r>
          </w:p>
        </w:tc>
      </w:tr>
      <w:tr w:rsidR="00DC767B" w:rsidRPr="00412EA4" w14:paraId="299BC89B" w14:textId="77777777" w:rsidTr="00452EE3">
        <w:tc>
          <w:tcPr>
            <w:tcW w:w="2635" w:type="dxa"/>
          </w:tcPr>
          <w:p w14:paraId="4C94C1DE" w14:textId="77777777" w:rsidR="00DC767B" w:rsidRDefault="00DC767B" w:rsidP="00452EE3">
            <w:r>
              <w:t>Sullivan, 2004</w:t>
            </w:r>
          </w:p>
          <w:p w14:paraId="01DE3067" w14:textId="77777777" w:rsidR="00DC767B" w:rsidRPr="00412EA4" w:rsidRDefault="00DC767B" w:rsidP="00452EE3">
            <w:r>
              <w:t xml:space="preserve">Support by peer mothers for mothers of children newly </w:t>
            </w:r>
            <w:proofErr w:type="spellStart"/>
            <w:r>
              <w:t>Dx’d</w:t>
            </w:r>
            <w:proofErr w:type="spellEnd"/>
            <w:r>
              <w:t xml:space="preserve"> w/ type 1 DM </w:t>
            </w:r>
          </w:p>
        </w:tc>
        <w:tc>
          <w:tcPr>
            <w:tcW w:w="1957" w:type="dxa"/>
          </w:tcPr>
          <w:p w14:paraId="43F38F39" w14:textId="77777777" w:rsidR="00DC767B" w:rsidRPr="00412EA4" w:rsidRDefault="00DC767B" w:rsidP="00452EE3">
            <w:r>
              <w:t xml:space="preserve">DM/ </w:t>
            </w:r>
            <w:proofErr w:type="spellStart"/>
            <w:r>
              <w:t>Mgmt</w:t>
            </w:r>
            <w:proofErr w:type="spellEnd"/>
            <w:r>
              <w:t xml:space="preserve"> mothers and children with type 1 DM</w:t>
            </w:r>
          </w:p>
        </w:tc>
        <w:tc>
          <w:tcPr>
            <w:tcW w:w="2635" w:type="dxa"/>
          </w:tcPr>
          <w:p w14:paraId="71CA5333" w14:textId="77777777" w:rsidR="00DC767B" w:rsidRPr="00412EA4" w:rsidRDefault="00DC767B" w:rsidP="00452EE3">
            <w:r>
              <w:t xml:space="preserve">Intervention </w:t>
            </w:r>
            <w:proofErr w:type="spellStart"/>
            <w:r>
              <w:t>vs</w:t>
            </w:r>
            <w:proofErr w:type="spellEnd"/>
            <w:r>
              <w:t xml:space="preserve"> Wait-list control receiving </w:t>
            </w:r>
            <w:proofErr w:type="spellStart"/>
            <w:r>
              <w:t>trtmt</w:t>
            </w:r>
            <w:proofErr w:type="spellEnd"/>
            <w:r>
              <w:t xml:space="preserve"> after 6 </w:t>
            </w:r>
            <w:proofErr w:type="spellStart"/>
            <w:r>
              <w:t>mos</w:t>
            </w:r>
            <w:proofErr w:type="spellEnd"/>
          </w:p>
        </w:tc>
        <w:tc>
          <w:tcPr>
            <w:tcW w:w="2635" w:type="dxa"/>
          </w:tcPr>
          <w:p w14:paraId="79E6C608" w14:textId="77777777" w:rsidR="00DC767B" w:rsidRPr="00412EA4" w:rsidRDefault="00DC767B" w:rsidP="00452EE3">
            <w:r>
              <w:rPr>
                <w:rFonts w:ascii="Calibri" w:hAnsi="Calibri"/>
                <w:color w:val="000000"/>
              </w:rPr>
              <w:t xml:space="preserve">Of </w:t>
            </w:r>
            <w:r w:rsidRPr="00395F00">
              <w:rPr>
                <w:rFonts w:ascii="Calibri" w:hAnsi="Calibri"/>
                <w:color w:val="000000"/>
              </w:rPr>
              <w:t xml:space="preserve">54 </w:t>
            </w:r>
            <w:r>
              <w:rPr>
                <w:rFonts w:ascii="Calibri" w:hAnsi="Calibri"/>
                <w:color w:val="000000"/>
              </w:rPr>
              <w:t xml:space="preserve">approached, </w:t>
            </w:r>
            <w:r w:rsidRPr="00395F00">
              <w:rPr>
                <w:rFonts w:ascii="Calibri" w:hAnsi="Calibri"/>
                <w:color w:val="000000"/>
              </w:rPr>
              <w:t xml:space="preserve">49 </w:t>
            </w:r>
            <w:r>
              <w:rPr>
                <w:rFonts w:ascii="Calibri" w:hAnsi="Calibri"/>
                <w:color w:val="000000"/>
              </w:rPr>
              <w:t>mothers agreed to participate, 42 were reached and randomized.</w:t>
            </w:r>
          </w:p>
        </w:tc>
        <w:tc>
          <w:tcPr>
            <w:tcW w:w="3600" w:type="dxa"/>
          </w:tcPr>
          <w:p w14:paraId="25482083" w14:textId="77777777" w:rsidR="00DC767B" w:rsidRPr="00822DE2" w:rsidRDefault="00DC767B" w:rsidP="00452E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22DE2">
              <w:t xml:space="preserve">SBG St </w:t>
            </w:r>
            <w:r w:rsidRPr="00822DE2">
              <w:rPr>
                <w:rFonts w:cs="Times New Roman"/>
              </w:rPr>
              <w:t xml:space="preserve">(diabetes-related concerns, </w:t>
            </w:r>
            <w:r w:rsidRPr="00822DE2">
              <w:rPr>
                <w:rFonts w:cs="Times New Roman"/>
                <w:i/>
              </w:rPr>
              <w:t xml:space="preserve">p </w:t>
            </w:r>
            <w:r w:rsidRPr="00822DE2">
              <w:rPr>
                <w:rFonts w:cs="Times New Roman"/>
              </w:rPr>
              <w:t xml:space="preserve">= 0.02, and impact on family </w:t>
            </w:r>
            <w:r w:rsidRPr="00822DE2">
              <w:rPr>
                <w:rFonts w:cs="Times New Roman"/>
                <w:i/>
              </w:rPr>
              <w:t xml:space="preserve">p </w:t>
            </w:r>
            <w:r w:rsidRPr="00822DE2">
              <w:rPr>
                <w:rFonts w:cs="Times New Roman"/>
              </w:rPr>
              <w:t>= 0.05)</w:t>
            </w:r>
          </w:p>
          <w:p w14:paraId="5B1401F4" w14:textId="77777777" w:rsidR="00DC767B" w:rsidRPr="00412EA4" w:rsidRDefault="00DC767B" w:rsidP="00452EE3"/>
        </w:tc>
      </w:tr>
      <w:tr w:rsidR="00DC767B" w:rsidRPr="00412EA4" w14:paraId="2CB1A158" w14:textId="77777777" w:rsidTr="00452EE3">
        <w:tc>
          <w:tcPr>
            <w:tcW w:w="2635" w:type="dxa"/>
          </w:tcPr>
          <w:p w14:paraId="586BA96A" w14:textId="77777777" w:rsidR="00DC767B" w:rsidRDefault="00DC767B" w:rsidP="00452EE3">
            <w:r>
              <w:t>Travis, 2010</w:t>
            </w:r>
          </w:p>
          <w:p w14:paraId="354F2FCF" w14:textId="77777777" w:rsidR="00DC767B" w:rsidRPr="00412EA4" w:rsidRDefault="00DC767B" w:rsidP="00452EE3">
            <w:r>
              <w:t>Mutual telephone support via dyads with depression</w:t>
            </w:r>
          </w:p>
        </w:tc>
        <w:tc>
          <w:tcPr>
            <w:tcW w:w="1957" w:type="dxa"/>
          </w:tcPr>
          <w:p w14:paraId="39E9EC0B" w14:textId="77777777" w:rsidR="00DC767B" w:rsidRPr="00412EA4" w:rsidRDefault="00DC767B" w:rsidP="00452EE3">
            <w:r>
              <w:t>BH (</w:t>
            </w:r>
            <w:proofErr w:type="spellStart"/>
            <w:r>
              <w:t>Dep</w:t>
            </w:r>
            <w:proofErr w:type="spellEnd"/>
            <w:r>
              <w:t xml:space="preserve">)/ </w:t>
            </w:r>
            <w:proofErr w:type="spellStart"/>
            <w:r>
              <w:t>Mgmt</w:t>
            </w:r>
            <w:proofErr w:type="spellEnd"/>
            <w:r>
              <w:t xml:space="preserve">/ </w:t>
            </w:r>
            <w:proofErr w:type="spellStart"/>
            <w:r>
              <w:t>Pts</w:t>
            </w:r>
            <w:proofErr w:type="spellEnd"/>
            <w:r>
              <w:t xml:space="preserve"> from VA and </w:t>
            </w:r>
            <w:proofErr w:type="spellStart"/>
            <w:r>
              <w:t>Comm</w:t>
            </w:r>
            <w:proofErr w:type="spellEnd"/>
            <w:r>
              <w:t xml:space="preserve"> Mental </w:t>
            </w:r>
            <w:proofErr w:type="spellStart"/>
            <w:r>
              <w:t>Hlth</w:t>
            </w:r>
            <w:proofErr w:type="spellEnd"/>
            <w:r>
              <w:t xml:space="preserve"> </w:t>
            </w:r>
            <w:proofErr w:type="spellStart"/>
            <w:r>
              <w:t>Ctrs</w:t>
            </w:r>
            <w:proofErr w:type="spellEnd"/>
          </w:p>
        </w:tc>
        <w:tc>
          <w:tcPr>
            <w:tcW w:w="2635" w:type="dxa"/>
          </w:tcPr>
          <w:p w14:paraId="5E1145A6" w14:textId="77777777" w:rsidR="00DC767B" w:rsidRPr="00412EA4" w:rsidRDefault="00DC767B" w:rsidP="00452EE3">
            <w:r>
              <w:t>Within-group pre-post</w:t>
            </w:r>
          </w:p>
        </w:tc>
        <w:tc>
          <w:tcPr>
            <w:tcW w:w="2635" w:type="dxa"/>
          </w:tcPr>
          <w:p w14:paraId="57A9E179" w14:textId="77777777" w:rsidR="00DC767B" w:rsidRPr="00412EA4" w:rsidRDefault="00DC767B" w:rsidP="00452EE3">
            <w:r>
              <w:t>54 enrolled and 32 (59%) completed 12-week program</w:t>
            </w:r>
          </w:p>
        </w:tc>
        <w:tc>
          <w:tcPr>
            <w:tcW w:w="3600" w:type="dxa"/>
          </w:tcPr>
          <w:p w14:paraId="2B3BB593" w14:textId="77777777" w:rsidR="00DC767B" w:rsidRPr="00412EA4" w:rsidRDefault="00DC767B" w:rsidP="00452EE3">
            <w:r>
              <w:rPr>
                <w:rFonts w:ascii="Calibri" w:hAnsi="Calibri"/>
                <w:color w:val="000000"/>
              </w:rPr>
              <w:t>SWG St depression  (BDI</w:t>
            </w:r>
            <w:r w:rsidRPr="00B74D4A">
              <w:rPr>
                <w:rFonts w:ascii="Calibri" w:hAnsi="Calibri"/>
                <w:color w:val="000000"/>
              </w:rPr>
              <w:t xml:space="preserve">; </w:t>
            </w:r>
            <w:r w:rsidRPr="0028599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B74D4A">
              <w:rPr>
                <w:rFonts w:ascii="Calibri" w:hAnsi="Calibri"/>
                <w:color w:val="000000"/>
              </w:rPr>
              <w:t>=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B74D4A">
              <w:rPr>
                <w:rFonts w:ascii="Calibri" w:hAnsi="Calibri"/>
                <w:color w:val="000000"/>
              </w:rPr>
              <w:t xml:space="preserve">.02), functional disability </w:t>
            </w:r>
            <w:r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i/>
                <w:color w:val="000000"/>
              </w:rPr>
              <w:t xml:space="preserve">p </w:t>
            </w:r>
            <w:r w:rsidRPr="00B74D4A">
              <w:rPr>
                <w:rFonts w:ascii="Calibri" w:hAnsi="Calibri"/>
                <w:color w:val="000000"/>
              </w:rPr>
              <w:t>=</w:t>
            </w:r>
            <w:proofErr w:type="gramStart"/>
            <w:r w:rsidRPr="00B74D4A">
              <w:rPr>
                <w:rFonts w:ascii="Calibri" w:hAnsi="Calibri"/>
                <w:color w:val="000000"/>
              </w:rPr>
              <w:t>.02</w:t>
            </w:r>
            <w:proofErr w:type="gramEnd"/>
            <w:r w:rsidRPr="00B74D4A">
              <w:rPr>
                <w:rFonts w:ascii="Calibri" w:hAnsi="Calibri"/>
                <w:color w:val="000000"/>
              </w:rPr>
              <w:t>), psychologi</w:t>
            </w:r>
            <w:r>
              <w:rPr>
                <w:rFonts w:ascii="Calibri" w:hAnsi="Calibri"/>
                <w:color w:val="000000"/>
              </w:rPr>
              <w:t xml:space="preserve">cal health (SF-12; p&lt;.001) </w:t>
            </w:r>
            <w:r w:rsidRPr="00B74D4A">
              <w:rPr>
                <w:rFonts w:ascii="Calibri" w:hAnsi="Calibri"/>
                <w:color w:val="000000"/>
              </w:rPr>
              <w:t xml:space="preserve">QOL (QOL Questionnaire Short Form; </w:t>
            </w:r>
            <w:r w:rsidRPr="00784EE6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B74D4A">
              <w:rPr>
                <w:rFonts w:ascii="Calibri" w:hAnsi="Calibri"/>
                <w:color w:val="000000"/>
              </w:rPr>
              <w:t>=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B74D4A">
              <w:rPr>
                <w:rFonts w:ascii="Calibri" w:hAnsi="Calibri"/>
                <w:color w:val="000000"/>
              </w:rPr>
              <w:t>.04).</w:t>
            </w:r>
          </w:p>
        </w:tc>
      </w:tr>
      <w:tr w:rsidR="00DC767B" w:rsidRPr="00412EA4" w14:paraId="4C20CD2D" w14:textId="77777777" w:rsidTr="00452EE3">
        <w:tc>
          <w:tcPr>
            <w:tcW w:w="2635" w:type="dxa"/>
          </w:tcPr>
          <w:p w14:paraId="358777C0" w14:textId="77777777" w:rsidR="00DC767B" w:rsidRDefault="00DC767B" w:rsidP="00452EE3">
            <w:proofErr w:type="spellStart"/>
            <w:r>
              <w:t>Vilhauer</w:t>
            </w:r>
            <w:proofErr w:type="spellEnd"/>
            <w:r>
              <w:t>, 2010</w:t>
            </w:r>
          </w:p>
          <w:p w14:paraId="2909BEDE" w14:textId="77777777" w:rsidR="00DC767B" w:rsidRPr="00412EA4" w:rsidRDefault="00DC767B" w:rsidP="00452EE3">
            <w:proofErr w:type="spellStart"/>
            <w:r>
              <w:t>Unmoderated</w:t>
            </w:r>
            <w:proofErr w:type="spellEnd"/>
            <w:r>
              <w:t xml:space="preserve"> mutual web-based support </w:t>
            </w:r>
          </w:p>
        </w:tc>
        <w:tc>
          <w:tcPr>
            <w:tcW w:w="1957" w:type="dxa"/>
          </w:tcPr>
          <w:p w14:paraId="75EC1460" w14:textId="77777777" w:rsidR="00DC767B" w:rsidRPr="00412EA4" w:rsidRDefault="00DC767B" w:rsidP="00452EE3">
            <w:r>
              <w:t xml:space="preserve">OCD (Breast CA)/ 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7CD69CE2" w14:textId="77777777" w:rsidR="00DC767B" w:rsidRPr="00412EA4" w:rsidRDefault="00DC767B" w:rsidP="00452EE3">
            <w:r>
              <w:t>Randomized to Intervention or Wait-List Control</w:t>
            </w:r>
          </w:p>
        </w:tc>
        <w:tc>
          <w:tcPr>
            <w:tcW w:w="2635" w:type="dxa"/>
          </w:tcPr>
          <w:p w14:paraId="504D8D9A" w14:textId="77777777" w:rsidR="00DC767B" w:rsidRPr="00412EA4" w:rsidRDefault="00DC767B" w:rsidP="00452EE3">
            <w:r>
              <w:t>From treatment centers and &gt; 900 mailings to patients, 42 replied and 31 eligible and randomized</w:t>
            </w:r>
          </w:p>
        </w:tc>
        <w:tc>
          <w:tcPr>
            <w:tcW w:w="3600" w:type="dxa"/>
          </w:tcPr>
          <w:p w14:paraId="4A3E1E64" w14:textId="77777777" w:rsidR="00DC767B" w:rsidRPr="00412EA4" w:rsidRDefault="00DC767B" w:rsidP="00452EE3">
            <w:pPr>
              <w:widowControl w:val="0"/>
              <w:autoSpaceDE w:val="0"/>
              <w:autoSpaceDN w:val="0"/>
              <w:adjustRightInd w:val="0"/>
            </w:pPr>
            <w:r>
              <w:t xml:space="preserve">SBG St Counter   Wait-list improved more than PS </w:t>
            </w:r>
            <w:proofErr w:type="gramStart"/>
            <w:r>
              <w:t xml:space="preserve">on </w:t>
            </w:r>
            <w:r w:rsidRPr="00B62CFF">
              <w:t xml:space="preserve"> Eastern</w:t>
            </w:r>
            <w:proofErr w:type="gramEnd"/>
            <w:r w:rsidRPr="00B62CFF">
              <w:t xml:space="preserve"> Coop </w:t>
            </w:r>
            <w:proofErr w:type="spellStart"/>
            <w:r w:rsidRPr="00B62CFF">
              <w:t>Onc</w:t>
            </w:r>
            <w:proofErr w:type="spellEnd"/>
            <w:r w:rsidRPr="00B62CFF">
              <w:t xml:space="preserve"> </w:t>
            </w:r>
            <w:proofErr w:type="spellStart"/>
            <w:r w:rsidRPr="00B62CFF">
              <w:t>Grp</w:t>
            </w:r>
            <w:proofErr w:type="spellEnd"/>
            <w:r w:rsidRPr="00B62CFF">
              <w:t xml:space="preserve"> </w:t>
            </w:r>
            <w:proofErr w:type="spellStart"/>
            <w:r w:rsidRPr="00B62CFF">
              <w:t>Perf</w:t>
            </w:r>
            <w:proofErr w:type="spellEnd"/>
            <w:r>
              <w:t xml:space="preserve"> Status Scale</w:t>
            </w:r>
            <w:r>
              <w:br/>
              <w:t xml:space="preserve">Other measures: </w:t>
            </w:r>
            <w:r w:rsidRPr="00B62CFF">
              <w:t>acceptance of and satisfaction with web-based support</w:t>
            </w:r>
          </w:p>
        </w:tc>
      </w:tr>
      <w:tr w:rsidR="00DC767B" w:rsidRPr="00412EA4" w14:paraId="16A6EB22" w14:textId="77777777" w:rsidTr="00452EE3">
        <w:tc>
          <w:tcPr>
            <w:tcW w:w="2635" w:type="dxa"/>
          </w:tcPr>
          <w:p w14:paraId="216C11F0" w14:textId="77777777" w:rsidR="00DC767B" w:rsidRDefault="00DC767B" w:rsidP="00452EE3">
            <w:r>
              <w:t>Weber, 2007</w:t>
            </w:r>
          </w:p>
          <w:p w14:paraId="49F8EED1" w14:textId="77777777" w:rsidR="00DC767B" w:rsidRPr="00412EA4" w:rsidRDefault="00DC767B" w:rsidP="00452EE3">
            <w:r>
              <w:t>Dyadic support to enhance self-efficacy, decrease depression</w:t>
            </w:r>
          </w:p>
        </w:tc>
        <w:tc>
          <w:tcPr>
            <w:tcW w:w="1957" w:type="dxa"/>
          </w:tcPr>
          <w:p w14:paraId="6DEE9E77" w14:textId="77777777" w:rsidR="00DC767B" w:rsidRPr="00412EA4" w:rsidRDefault="00DC767B" w:rsidP="00452EE3">
            <w:r>
              <w:t xml:space="preserve">OCD (Prostate CA)/ </w:t>
            </w:r>
            <w:proofErr w:type="spellStart"/>
            <w:r>
              <w:t>Mgmt</w:t>
            </w:r>
            <w:proofErr w:type="spellEnd"/>
          </w:p>
        </w:tc>
        <w:tc>
          <w:tcPr>
            <w:tcW w:w="2635" w:type="dxa"/>
          </w:tcPr>
          <w:p w14:paraId="76423390" w14:textId="77777777" w:rsidR="00DC767B" w:rsidRPr="00412EA4" w:rsidRDefault="00DC767B" w:rsidP="00452EE3">
            <w:r>
              <w:t xml:space="preserve">RCT: PS </w:t>
            </w:r>
            <w:proofErr w:type="spellStart"/>
            <w:r>
              <w:t>vs</w:t>
            </w:r>
            <w:proofErr w:type="spellEnd"/>
            <w:r>
              <w:t xml:space="preserve"> UC</w:t>
            </w:r>
          </w:p>
        </w:tc>
        <w:tc>
          <w:tcPr>
            <w:tcW w:w="2635" w:type="dxa"/>
          </w:tcPr>
          <w:p w14:paraId="64C110B9" w14:textId="77777777" w:rsidR="00DC767B" w:rsidRPr="00412EA4" w:rsidRDefault="00DC767B" w:rsidP="00452EE3">
            <w:r>
              <w:t>Of 152 eligible, 50 failed to respond/non interested, 21 out of catchment area</w:t>
            </w:r>
          </w:p>
        </w:tc>
        <w:tc>
          <w:tcPr>
            <w:tcW w:w="3600" w:type="dxa"/>
          </w:tcPr>
          <w:p w14:paraId="5DAB7B52" w14:textId="77777777" w:rsidR="00DC767B" w:rsidRPr="00412EA4" w:rsidRDefault="00DC767B" w:rsidP="00452EE3">
            <w:r>
              <w:t xml:space="preserve">SBG St (depression, </w:t>
            </w:r>
            <w:r>
              <w:rPr>
                <w:rFonts w:ascii="Calibri" w:hAnsi="Calibri"/>
                <w:color w:val="000000"/>
              </w:rPr>
              <w:t xml:space="preserve">Geriatric Depression Scale, </w:t>
            </w:r>
            <w:r w:rsidRPr="0087717B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F01919">
              <w:rPr>
                <w:rFonts w:ascii="Calibri" w:hAnsi="Calibri"/>
                <w:color w:val="000000"/>
              </w:rPr>
              <w:t>=</w:t>
            </w:r>
            <w:proofErr w:type="gramStart"/>
            <w:r w:rsidRPr="00F01919">
              <w:rPr>
                <w:rFonts w:ascii="Calibri" w:hAnsi="Calibri"/>
                <w:color w:val="000000"/>
              </w:rPr>
              <w:t>.005</w:t>
            </w:r>
            <w:proofErr w:type="gramEnd"/>
            <w:r>
              <w:rPr>
                <w:rFonts w:ascii="Calibri" w:hAnsi="Calibri"/>
                <w:color w:val="000000"/>
              </w:rPr>
              <w:t xml:space="preserve">; </w:t>
            </w:r>
            <w:r w:rsidRPr="00F01919">
              <w:rPr>
                <w:rFonts w:ascii="Calibri" w:hAnsi="Calibri"/>
                <w:color w:val="000000"/>
              </w:rPr>
              <w:t>self-efficacy Stanford Invento</w:t>
            </w:r>
            <w:r>
              <w:rPr>
                <w:rFonts w:ascii="Calibri" w:hAnsi="Calibri"/>
                <w:color w:val="000000"/>
              </w:rPr>
              <w:t xml:space="preserve">ry of Cancer Patient Adjustment, </w:t>
            </w:r>
            <w:r w:rsidRPr="0087717B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F01919">
              <w:rPr>
                <w:rFonts w:ascii="Calibri" w:hAnsi="Calibri"/>
                <w:color w:val="000000"/>
              </w:rPr>
              <w:t>=.02)</w:t>
            </w:r>
          </w:p>
        </w:tc>
      </w:tr>
    </w:tbl>
    <w:p w14:paraId="1C9731E0" w14:textId="77777777" w:rsidR="00DC767B" w:rsidRDefault="00DC767B" w:rsidP="00452EE3"/>
    <w:p w14:paraId="47210788" w14:textId="1AF2249D" w:rsidR="00DC767B" w:rsidRDefault="00DC767B"/>
    <w:p w14:paraId="592AB978" w14:textId="77777777" w:rsidR="00DC767B" w:rsidRDefault="00DC767B" w:rsidP="00452EE3">
      <w:pPr>
        <w:spacing w:after="0" w:line="240" w:lineRule="auto"/>
        <w:rPr>
          <w:b/>
        </w:rPr>
      </w:pPr>
      <w:r w:rsidRPr="001D1563">
        <w:rPr>
          <w:b/>
        </w:rPr>
        <w:t>References</w:t>
      </w:r>
    </w:p>
    <w:p w14:paraId="571A16A5" w14:textId="77777777" w:rsidR="00DC767B" w:rsidRDefault="00DC767B" w:rsidP="00452EE3">
      <w:pPr>
        <w:spacing w:after="0" w:line="240" w:lineRule="auto"/>
        <w:rPr>
          <w:b/>
        </w:rPr>
      </w:pPr>
    </w:p>
    <w:p w14:paraId="1EE3A0EB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Auslander, W., Haire-Joshu, D., Houston, C., Rhee, C. W., &amp; Williams, J. H. (2002). A controlled evaluation of staging dietary patterns to reduce the risk of diabetes in African-American women. </w:t>
      </w:r>
      <w:r w:rsidRPr="006316D4">
        <w:rPr>
          <w:i/>
          <w:noProof/>
        </w:rPr>
        <w:t>Diabetes Care, 25</w:t>
      </w:r>
      <w:r w:rsidRPr="006316D4">
        <w:rPr>
          <w:noProof/>
        </w:rPr>
        <w:t>(5), 809-814.</w:t>
      </w:r>
    </w:p>
    <w:p w14:paraId="1DA11D35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Babamoto, K. S., Sey, K. A., Camilleri, A. J., Karlan, V. J., Catalasan, J., &amp; Morisky, D. E. (2009). Improving diabetes care and health measures among hispanics using community health workers: results from a randomized controlled trial. </w:t>
      </w:r>
      <w:r w:rsidRPr="006316D4">
        <w:rPr>
          <w:i/>
          <w:noProof/>
        </w:rPr>
        <w:t>Health education &amp; behavior : the official publication of the Society for Public Health Education, 36</w:t>
      </w:r>
      <w:r w:rsidRPr="006316D4">
        <w:rPr>
          <w:noProof/>
        </w:rPr>
        <w:t>(1), 113-126.</w:t>
      </w:r>
    </w:p>
    <w:p w14:paraId="48EA38D2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Balcazar, H., Alvarado, M., Hollen, M. L., Gonzalez-Cruz, Y., &amp; Pedregon, V. (2005). Evaluation of Salud Para Su Corazon (Health for your Heart) -- National Council of La Raza Promotora Outreach Program. </w:t>
      </w:r>
      <w:r w:rsidRPr="006316D4">
        <w:rPr>
          <w:i/>
          <w:noProof/>
        </w:rPr>
        <w:t>Preventing chronic disease, 2</w:t>
      </w:r>
      <w:r w:rsidRPr="006316D4">
        <w:rPr>
          <w:noProof/>
        </w:rPr>
        <w:t>(3), A09.</w:t>
      </w:r>
    </w:p>
    <w:p w14:paraId="5C929D77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Baqui, A. H., El-Arifeen, S., Darmstadt, G. L., Ahmed, S., Williams, E. K., Seraji, H. R., et al. (2008). Effect of community-based newborn-care intervention package implemented through two service-delivery strategies in Sylhet district, Bangladesh: a cluster-randomised controlled trial. </w:t>
      </w:r>
      <w:r w:rsidRPr="006316D4">
        <w:rPr>
          <w:i/>
          <w:noProof/>
        </w:rPr>
        <w:t>Lancet, 371</w:t>
      </w:r>
      <w:r w:rsidRPr="006316D4">
        <w:rPr>
          <w:noProof/>
        </w:rPr>
        <w:t>(9628), 1936-1944.</w:t>
      </w:r>
    </w:p>
    <w:p w14:paraId="7FAFBB83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Bernstein, E., Edwards, E., Dorfman, D., Heeren, T., Bliss, C., &amp; Bernstein, J. (2009). Screening and brief intervention to reduce marijuana use among youth and young adults in a pediatric emergency department. </w:t>
      </w:r>
      <w:r w:rsidRPr="006316D4">
        <w:rPr>
          <w:i/>
          <w:noProof/>
        </w:rPr>
        <w:t>Acad Emerg Med, 16</w:t>
      </w:r>
      <w:r w:rsidRPr="006316D4">
        <w:rPr>
          <w:noProof/>
        </w:rPr>
        <w:t>(11), 1174-1185.</w:t>
      </w:r>
    </w:p>
    <w:p w14:paraId="13B99644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Bhutta, Z. A., Memon, Z. A., Soofi, S., Salat, M. S., Cousens, S., &amp; Martines, J. (2008). Implementing community-based perinatal care: results from a pilot study in rural Pakistan. </w:t>
      </w:r>
      <w:r w:rsidRPr="006316D4">
        <w:rPr>
          <w:i/>
          <w:noProof/>
        </w:rPr>
        <w:t>Bulletin of the World Health Organization, 86</w:t>
      </w:r>
      <w:r w:rsidRPr="006316D4">
        <w:rPr>
          <w:noProof/>
        </w:rPr>
        <w:t>(6), 452-459.</w:t>
      </w:r>
    </w:p>
    <w:p w14:paraId="51C663FA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Bhutta, Z. A., Soofi, S., Cousens, S., Mohammad, S., Memon, Z. A., Ali, I., et al. (2011). Improvement of perinatal and newborn care in rural Pakistan through community-based strategies: a cluster-randomised effectiveness trial. </w:t>
      </w:r>
      <w:r w:rsidRPr="006316D4">
        <w:rPr>
          <w:i/>
          <w:noProof/>
        </w:rPr>
        <w:t>Lancet, 377</w:t>
      </w:r>
      <w:r w:rsidRPr="006316D4">
        <w:rPr>
          <w:noProof/>
        </w:rPr>
        <w:t>(9763), 403-412.</w:t>
      </w:r>
    </w:p>
    <w:p w14:paraId="42F64D47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Broadhead, R. S., Heckathorn, D. D., Altice, F. L., van Hulst, Y., Carbone, M., Friedland, G. H., et al. (2002). Increasing drug users' adherence to HIV treatment: results of a peer-driven intervention feasibility study. </w:t>
      </w:r>
      <w:r w:rsidRPr="006316D4">
        <w:rPr>
          <w:i/>
          <w:noProof/>
        </w:rPr>
        <w:t>Social science &amp; medicine, 55</w:t>
      </w:r>
      <w:r w:rsidRPr="006316D4">
        <w:rPr>
          <w:noProof/>
        </w:rPr>
        <w:t>(2), 235-246.</w:t>
      </w:r>
    </w:p>
    <w:p w14:paraId="7DFF865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Chang, L. W., Kagaayi, J., Nakigozi, G., Ssempijja, V., Packer, A. H., Serwadda, D., et al. (2010). Effect of peer health workers on AIDS care in Rakai, Uganda: a cluster-randomized trial. </w:t>
      </w:r>
      <w:r w:rsidRPr="006316D4">
        <w:rPr>
          <w:i/>
          <w:noProof/>
        </w:rPr>
        <w:t>PLoS One, 5</w:t>
      </w:r>
      <w:r w:rsidRPr="006316D4">
        <w:rPr>
          <w:noProof/>
        </w:rPr>
        <w:t>(6), e10923.</w:t>
      </w:r>
    </w:p>
    <w:p w14:paraId="4ED29B5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Chapman, D. J., Damio, G., Young, S., &amp; Perez-Escamilla, R. (2004). Effectiveness of breastfeeding peer counseling in a low-income, predominantly Latina population: a randomized controlled trial. </w:t>
      </w:r>
      <w:r w:rsidRPr="006316D4">
        <w:rPr>
          <w:i/>
          <w:noProof/>
        </w:rPr>
        <w:t>Arch Pediatr Adolesc Med, 158</w:t>
      </w:r>
      <w:r w:rsidRPr="006316D4">
        <w:rPr>
          <w:noProof/>
        </w:rPr>
        <w:t>(9), 897-902.</w:t>
      </w:r>
    </w:p>
    <w:p w14:paraId="009F291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Chen, E. H., Thom, D. H., Hessler, D. M., Phengrasamy, L., Hammer, H., Saba, G., et al. (2010). Using the Teamlet Model to improve chronic care in an academic primary care practice. </w:t>
      </w:r>
      <w:r w:rsidRPr="006316D4">
        <w:rPr>
          <w:i/>
          <w:noProof/>
        </w:rPr>
        <w:t>Journal of general internal medicine, 25 Suppl 4</w:t>
      </w:r>
      <w:r w:rsidRPr="006316D4">
        <w:rPr>
          <w:noProof/>
        </w:rPr>
        <w:t>, S610-614.</w:t>
      </w:r>
    </w:p>
    <w:p w14:paraId="74F8E758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Clark, A. M., Munday, C., McLaughlin, D., Catto, S., McLaren, A., &amp; Macintyre, P. D. (2012). Peer support to promote physical activity after completion of centre-based cardiac rehabilitation: evaluation of access and effects. </w:t>
      </w:r>
      <w:r w:rsidRPr="006316D4">
        <w:rPr>
          <w:i/>
          <w:noProof/>
        </w:rPr>
        <w:t>European journal of cardiovascular nursing : journal of the Working Group on Cardiovascular Nursing of the European Society of Cardiology, 11</w:t>
      </w:r>
      <w:r w:rsidRPr="006316D4">
        <w:rPr>
          <w:noProof/>
        </w:rPr>
        <w:t>(4), 388-395.</w:t>
      </w:r>
    </w:p>
    <w:p w14:paraId="0BD00273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ale, J., Caramlau, I., Sturt, J., Friede, T., &amp; Walker, R. (2009a). Telephone peer-delivered intervention for diabetes motivation and support: the telecare exploratory RCT. </w:t>
      </w:r>
      <w:r w:rsidRPr="006316D4">
        <w:rPr>
          <w:i/>
          <w:noProof/>
        </w:rPr>
        <w:t>Patient Educ Couns, 75</w:t>
      </w:r>
      <w:r w:rsidRPr="006316D4">
        <w:rPr>
          <w:noProof/>
        </w:rPr>
        <w:t>(1), 91-98.</w:t>
      </w:r>
    </w:p>
    <w:p w14:paraId="45FAAEF3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ale, J., Caramlau, I., Sturt, J., Friede, T., &amp; Walker, R. (2009b). Telephone peer-delivered intervention for diabetes motivation and support: the telecare exploratory RCT. </w:t>
      </w:r>
      <w:r w:rsidRPr="006316D4">
        <w:rPr>
          <w:i/>
          <w:noProof/>
        </w:rPr>
        <w:t>Patient education and counseling, 75</w:t>
      </w:r>
      <w:r w:rsidRPr="006316D4">
        <w:rPr>
          <w:noProof/>
        </w:rPr>
        <w:t>(1), 91-98.</w:t>
      </w:r>
    </w:p>
    <w:p w14:paraId="3D166A75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armstadt, G. L., Choi, Y., Arifeen, S. E., Bari, S., Rahman, S. M., Mannan, I., et al. (2010). Evaluation of a cluster-randomized controlled trial of a package of community-based maternal and newborn interventions in Mirzapur, Bangladesh. </w:t>
      </w:r>
      <w:r w:rsidRPr="006316D4">
        <w:rPr>
          <w:i/>
          <w:noProof/>
        </w:rPr>
        <w:t>PLoS One, 5</w:t>
      </w:r>
      <w:r w:rsidRPr="006316D4">
        <w:rPr>
          <w:noProof/>
        </w:rPr>
        <w:t>(3), e9696.</w:t>
      </w:r>
    </w:p>
    <w:p w14:paraId="1FFEDD9A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ennis, C. L. (2002). Breastfeeding peer support: maternal and volunteer perceptions from a randomized controlled trial. </w:t>
      </w:r>
      <w:r w:rsidRPr="006316D4">
        <w:rPr>
          <w:i/>
          <w:noProof/>
        </w:rPr>
        <w:t>Birth, 29</w:t>
      </w:r>
      <w:r w:rsidRPr="006316D4">
        <w:rPr>
          <w:noProof/>
        </w:rPr>
        <w:t>(3), 169-176.</w:t>
      </w:r>
    </w:p>
    <w:p w14:paraId="0F882148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ennis, C. L., Hodnett, E., Gallop, R., &amp; Chalmers, B. (2002). The effect of peer support on breast-feeding duration among primiparous women: a randomized controlled trial. </w:t>
      </w:r>
      <w:r w:rsidRPr="006316D4">
        <w:rPr>
          <w:i/>
          <w:noProof/>
        </w:rPr>
        <w:t>CMAJ : Canadian Medical Association journal = journal de l'Association medicale canadienne, 166</w:t>
      </w:r>
      <w:r w:rsidRPr="006316D4">
        <w:rPr>
          <w:noProof/>
        </w:rPr>
        <w:t>(1), 21-28.</w:t>
      </w:r>
    </w:p>
    <w:p w14:paraId="747193CE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ennis, C. L., Hodnett, E., Kenton, L., Weston, J., Zupancic, J., Stewart, D. E., et al. (2009). Effect of peer support on prevention of postnatal depression among high risk women: multisite randomised controlled trial. </w:t>
      </w:r>
      <w:r w:rsidRPr="006316D4">
        <w:rPr>
          <w:i/>
          <w:noProof/>
        </w:rPr>
        <w:t>BMJ, 338</w:t>
      </w:r>
      <w:r w:rsidRPr="006316D4">
        <w:rPr>
          <w:noProof/>
        </w:rPr>
        <w:t>, a3064.</w:t>
      </w:r>
    </w:p>
    <w:p w14:paraId="44403F12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i Meglio, G., McDermott, M. P., &amp; Klein, J. D. (2010). A randomized controlled trial of telephone peer support's influence on breastfeeding duration in adolescent mothers. </w:t>
      </w:r>
      <w:r w:rsidRPr="006316D4">
        <w:rPr>
          <w:i/>
          <w:noProof/>
        </w:rPr>
        <w:t>Breastfeeding Medicine, 5</w:t>
      </w:r>
      <w:r w:rsidRPr="006316D4">
        <w:rPr>
          <w:noProof/>
        </w:rPr>
        <w:t>(1), 41-47.</w:t>
      </w:r>
    </w:p>
    <w:p w14:paraId="6FC06B7B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Dorgo, S., Robinson, K. M., &amp; Bader, J. (2009). The effectiveness of a peer-mentored older adult fitness program on perceived physical, mental, and social function. </w:t>
      </w:r>
      <w:r w:rsidRPr="006316D4">
        <w:rPr>
          <w:i/>
          <w:noProof/>
        </w:rPr>
        <w:t>J Am Acad Nurse Pract, 21</w:t>
      </w:r>
      <w:r w:rsidRPr="006316D4">
        <w:rPr>
          <w:noProof/>
        </w:rPr>
        <w:t>(2), 116-122.</w:t>
      </w:r>
    </w:p>
    <w:p w14:paraId="43E834A3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Elder, J. P., Ayala, G. X., Campbell, N. R., Slymen, D., Lopez-Madurga, E. T., Engelberg, M., et al. (2005). Interpersonal and print nutrition communication for a Spanish-dominant Latino population: Secretos de la Buena Vida. </w:t>
      </w:r>
      <w:r w:rsidRPr="006316D4">
        <w:rPr>
          <w:i/>
          <w:noProof/>
        </w:rPr>
        <w:t>Health psychology : official journal of the Division of Health Psychology, American Psychological Association, 24</w:t>
      </w:r>
      <w:r w:rsidRPr="006316D4">
        <w:rPr>
          <w:noProof/>
        </w:rPr>
        <w:t>(1), 49-57.</w:t>
      </w:r>
    </w:p>
    <w:p w14:paraId="3E381ADF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Elder, J. P., Ayala, G. X., Slymen, D. J., Arredondo, E. M., &amp; Campbell, N. R. (2009). Evaluating psychosocial and behavioral mechanisms of change in a tailored communication intervention. </w:t>
      </w:r>
      <w:r w:rsidRPr="006316D4">
        <w:rPr>
          <w:i/>
          <w:noProof/>
        </w:rPr>
        <w:t>Health Educ Behav, 36</w:t>
      </w:r>
      <w:r w:rsidRPr="006316D4">
        <w:rPr>
          <w:noProof/>
        </w:rPr>
        <w:t>(2), 366-380.</w:t>
      </w:r>
    </w:p>
    <w:p w14:paraId="096BA5B2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Fisher, E. B., Strunk, R. C., Highstein, G. R., Kelley-Sykes, R., Tarr, K. L., Trinkaus, K., et al. (2009). A randomized controlled evaluation of the effect of community health workers on hospitalization for asthma: the asthma coach. </w:t>
      </w:r>
      <w:r w:rsidRPr="006316D4">
        <w:rPr>
          <w:i/>
          <w:noProof/>
        </w:rPr>
        <w:t>Arch Pediatr Adolesc Med, 163</w:t>
      </w:r>
      <w:r w:rsidRPr="006316D4">
        <w:rPr>
          <w:noProof/>
        </w:rPr>
        <w:t>(3), 225-232.</w:t>
      </w:r>
    </w:p>
    <w:p w14:paraId="01C0587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Flowers, P., Hart, G. J., Williamson, L. M., Frankis, J. S., &amp; Der, G. J. (2002). Does bar-based, peer-led sexual health promotion have a community-level effect amongst gay men in Scotland? </w:t>
      </w:r>
      <w:r w:rsidRPr="006316D4">
        <w:rPr>
          <w:i/>
          <w:noProof/>
        </w:rPr>
        <w:t>International journal of STD &amp; AIDS, 13</w:t>
      </w:r>
      <w:r w:rsidRPr="006316D4">
        <w:rPr>
          <w:noProof/>
        </w:rPr>
        <w:t>(2), 102-108.</w:t>
      </w:r>
    </w:p>
    <w:p w14:paraId="4B0F5713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Forchuk, C., Martin, M. L., Chan, Y. L., &amp; Jensen, E. (2005). Therapeutic relationships: from psychiatric hospital to community. </w:t>
      </w:r>
      <w:r w:rsidRPr="006316D4">
        <w:rPr>
          <w:i/>
          <w:noProof/>
        </w:rPr>
        <w:t>Journal of psychiatric and mental health nursing, 12</w:t>
      </w:r>
      <w:r w:rsidRPr="006316D4">
        <w:rPr>
          <w:noProof/>
        </w:rPr>
        <w:t>(5), 556-564.</w:t>
      </w:r>
    </w:p>
    <w:p w14:paraId="268C5F6E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Fox, P., Porter, P. G., Lob, S. H., Boer, J. H., Rocha, D. A., &amp; Adelson, J. W. (2007). Improving asthma-related health outcomes among low-income, multiethnic, school-aged children: results of a demonstration project that combined continuous quality improvement and community health worker strategies. </w:t>
      </w:r>
      <w:r w:rsidRPr="006316D4">
        <w:rPr>
          <w:i/>
          <w:noProof/>
        </w:rPr>
        <w:t>Pediatrics, 120</w:t>
      </w:r>
      <w:r w:rsidRPr="006316D4">
        <w:rPr>
          <w:noProof/>
        </w:rPr>
        <w:t>(4), e902-911.</w:t>
      </w:r>
    </w:p>
    <w:p w14:paraId="7235BC2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Graffy, J., Taylor, J., Williams, A., &amp; Eldridge, S. (2004). Randomised controlled trial of support from volunteer counsellors for mothers considering breast feeding. </w:t>
      </w:r>
      <w:r w:rsidRPr="006316D4">
        <w:rPr>
          <w:i/>
          <w:noProof/>
        </w:rPr>
        <w:t>BMJ, 328</w:t>
      </w:r>
      <w:r w:rsidRPr="006316D4">
        <w:rPr>
          <w:noProof/>
        </w:rPr>
        <w:t>(7430), 26.</w:t>
      </w:r>
    </w:p>
    <w:p w14:paraId="1280F38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Greenhalgh, T., Campbell-Richards, D., Vijayaraghavan, S., Collard, A., Malik, F., Griffin, M., et al. (2011). New models of self-management education for minority ethnic groups: pilot randomized trial of a story-sharing intervention. </w:t>
      </w:r>
      <w:r w:rsidRPr="006316D4">
        <w:rPr>
          <w:i/>
          <w:noProof/>
        </w:rPr>
        <w:t>Journal of health services research &amp; policy, 16</w:t>
      </w:r>
      <w:r w:rsidRPr="006316D4">
        <w:rPr>
          <w:noProof/>
        </w:rPr>
        <w:t>(1), 28-36.</w:t>
      </w:r>
    </w:p>
    <w:p w14:paraId="780C1C98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Haider, R., Ashworth, A., Kabir, I., &amp; Huttly, S. R. (2000). Effect of community-based peer counsellors on exclusive breastfeeding practices in Dhaka, Bangladesh: a randomised controlled trial [see commments]. </w:t>
      </w:r>
      <w:r w:rsidRPr="006316D4">
        <w:rPr>
          <w:i/>
          <w:noProof/>
        </w:rPr>
        <w:t>Lancet, 356</w:t>
      </w:r>
      <w:r w:rsidRPr="006316D4">
        <w:rPr>
          <w:noProof/>
        </w:rPr>
        <w:t>(9242), 1643-1647.</w:t>
      </w:r>
    </w:p>
    <w:p w14:paraId="03B1F227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Heisler, M., Vijan, S., Makki, F., &amp; Piette, J. D. (2010). Diabetes control with reciprocal peer support versus nurse care management: a randomized trial. </w:t>
      </w:r>
      <w:r w:rsidRPr="006316D4">
        <w:rPr>
          <w:i/>
          <w:noProof/>
        </w:rPr>
        <w:t>Annals of internal medicine, 153</w:t>
      </w:r>
      <w:r w:rsidRPr="006316D4">
        <w:rPr>
          <w:noProof/>
        </w:rPr>
        <w:t>(8), 507-515.</w:t>
      </w:r>
    </w:p>
    <w:p w14:paraId="5CA36A41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Hoybye, M. T., Dalton, S. O., Deltour, I., Bidstrup, P. E., Frederiksen, K., &amp; Johansen, C. (2010). Effect of Internet peer-support groups on psychosocial adjustment to cancer: a randomised study. </w:t>
      </w:r>
      <w:r w:rsidRPr="006316D4">
        <w:rPr>
          <w:i/>
          <w:noProof/>
        </w:rPr>
        <w:t>Br J Cancer, 102</w:t>
      </w:r>
      <w:r w:rsidRPr="006316D4">
        <w:rPr>
          <w:noProof/>
        </w:rPr>
        <w:t>(9), 1348-1354.</w:t>
      </w:r>
    </w:p>
    <w:p w14:paraId="04302046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Hunkeler, E. M., Meresman, J. F., Hargreaves, W. A., Fireman, B., Berman, W. H., Kirsch, A. J., et al. (2000). Efficacy of nurse telehealth care and peer support in augmenting treatment of depression in primary care. </w:t>
      </w:r>
      <w:r w:rsidRPr="006316D4">
        <w:rPr>
          <w:i/>
          <w:noProof/>
        </w:rPr>
        <w:t>Archives of family medicine, 9</w:t>
      </w:r>
      <w:r w:rsidRPr="006316D4">
        <w:rPr>
          <w:noProof/>
        </w:rPr>
        <w:t>(8), 700-708.</w:t>
      </w:r>
    </w:p>
    <w:p w14:paraId="4552DD0B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Jason, L. A., Roesner, N., Porter, N., Parenti, B., Mortensen, J., &amp; Till, L. (2010). Provision of social support to individuals with chronic fatigue syndrome. </w:t>
      </w:r>
      <w:r w:rsidRPr="006316D4">
        <w:rPr>
          <w:i/>
          <w:noProof/>
        </w:rPr>
        <w:t>Journal of clinical psychology, 66</w:t>
      </w:r>
      <w:r w:rsidRPr="006316D4">
        <w:rPr>
          <w:noProof/>
        </w:rPr>
        <w:t>(3), 249-258.</w:t>
      </w:r>
    </w:p>
    <w:p w14:paraId="16F6D101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Kaplan, K., Salzer, M. S., Solomon, P., Brusilovskiy, E., &amp; Cousounis, P. (2011). Internet peer support for individuals with psychiatric disabilities: A randomized controlled trial. </w:t>
      </w:r>
      <w:r w:rsidRPr="006316D4">
        <w:rPr>
          <w:i/>
          <w:noProof/>
        </w:rPr>
        <w:t>Soc Sci Med, 72</w:t>
      </w:r>
      <w:r w:rsidRPr="006316D4">
        <w:rPr>
          <w:noProof/>
        </w:rPr>
        <w:t>(1), 54-62.</w:t>
      </w:r>
    </w:p>
    <w:p w14:paraId="15BCDD52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Krieger, J., Takaro, T. K., Song, L., Beaudet, N., &amp; Edwards, K. (2009). A randomized controlled trial of asthma self-management support comparing clinic-based nurses and in-home community health workers: the Seattle-King County Healthy Homes II Project. </w:t>
      </w:r>
      <w:r w:rsidRPr="006316D4">
        <w:rPr>
          <w:i/>
          <w:noProof/>
        </w:rPr>
        <w:t>Archives of pediatrics &amp; adolescent medicine, 163</w:t>
      </w:r>
      <w:r w:rsidRPr="006316D4">
        <w:rPr>
          <w:noProof/>
        </w:rPr>
        <w:t>(2), 141-149.</w:t>
      </w:r>
    </w:p>
    <w:p w14:paraId="098350FC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Krieger, J. W., Takaro, T. K., Song, L., &amp; Weaver, M. (2005). The Seattle-King County Healthy Homes Project: A Randomized, Controlled Trial of a Community Health Worker Intervention to Decrease Exposure to Indoor Asthma Triggers. </w:t>
      </w:r>
      <w:r w:rsidRPr="006316D4">
        <w:rPr>
          <w:i/>
          <w:noProof/>
        </w:rPr>
        <w:t>American Journal of Public Health, 95</w:t>
      </w:r>
      <w:r w:rsidRPr="006316D4">
        <w:rPr>
          <w:noProof/>
        </w:rPr>
        <w:t>, 652-659.</w:t>
      </w:r>
    </w:p>
    <w:p w14:paraId="0DC67DE2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Landers, G. M., &amp; Zhou, M. (2011). An analysis of relationships among peer support, psychiatric hospitalization, and crisis stabilization. </w:t>
      </w:r>
      <w:r w:rsidRPr="006316D4">
        <w:rPr>
          <w:i/>
          <w:noProof/>
        </w:rPr>
        <w:t>Community mental health journal, 47</w:t>
      </w:r>
      <w:r w:rsidRPr="006316D4">
        <w:rPr>
          <w:noProof/>
        </w:rPr>
        <w:t>(1), 106-112.</w:t>
      </w:r>
    </w:p>
    <w:p w14:paraId="12D812A2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le Roux, I. M., le Roux, K., Comulada, W. S., Greco, E. M., Desmond, K. A., Mbewu, N., et al. (2010). Home visits by neighborhood Mentor Mothers provide timely recovery from childhood malnutrition in South Africa: results from a randomized controlled trial. </w:t>
      </w:r>
      <w:r w:rsidRPr="006316D4">
        <w:rPr>
          <w:i/>
          <w:noProof/>
        </w:rPr>
        <w:t>Nutr J, 9</w:t>
      </w:r>
      <w:r w:rsidRPr="006316D4">
        <w:rPr>
          <w:noProof/>
        </w:rPr>
        <w:t>, 56.</w:t>
      </w:r>
    </w:p>
    <w:p w14:paraId="064F87E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Leite, A. J., Puccini, R. F., Atalah, A. N., Alves Da Cunha, A. L., &amp; Machado, M. T. (2005). Effectiveness of home-based peer counselling to promote breastfeeding in the northeast of Brazil: a randomized clinical trial. </w:t>
      </w:r>
      <w:r w:rsidRPr="006316D4">
        <w:rPr>
          <w:i/>
          <w:noProof/>
        </w:rPr>
        <w:t>Acta Paediatr, 94</w:t>
      </w:r>
      <w:r w:rsidRPr="006316D4">
        <w:rPr>
          <w:noProof/>
        </w:rPr>
        <w:t>(6), 741-746.</w:t>
      </w:r>
    </w:p>
    <w:p w14:paraId="341E55FB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Levine, D. M., Bone, L. R., Hill, M. N., Stallings, R., Gelber, A. C., Barker, A., et al. (2003). The effectiveness of a community/academic health center partnership in decreasing the level of blood pressure in an urban African-American population. </w:t>
      </w:r>
      <w:r w:rsidRPr="006316D4">
        <w:rPr>
          <w:i/>
          <w:noProof/>
        </w:rPr>
        <w:t>Ethn Dis, 13</w:t>
      </w:r>
      <w:r w:rsidRPr="006316D4">
        <w:rPr>
          <w:noProof/>
        </w:rPr>
        <w:t>(3), 354-361.</w:t>
      </w:r>
    </w:p>
    <w:p w14:paraId="0AD55195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Mannan, I., Rahman, S. M., Sania, A., Seraji, H. R., Arifeen, S. E., Winch, P. J., et al. (2008). Can early postpartum home visits by trained community health workers improve breastfeeding of newborns? </w:t>
      </w:r>
      <w:r w:rsidRPr="006316D4">
        <w:rPr>
          <w:i/>
          <w:noProof/>
        </w:rPr>
        <w:t>Journal of perinatology : official journal of the California Perinatal Association, 28</w:t>
      </w:r>
      <w:r w:rsidRPr="006316D4">
        <w:rPr>
          <w:noProof/>
        </w:rPr>
        <w:t>(9), 632-640.</w:t>
      </w:r>
    </w:p>
    <w:p w14:paraId="34A77AF9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May, S., West, R., Hajek, P., McEwen, A., &amp; McRobbie, H. (2006). Randomized controlled trial of a social support ('buddy') intervention for smoking cessation. </w:t>
      </w:r>
      <w:r w:rsidRPr="006316D4">
        <w:rPr>
          <w:i/>
          <w:noProof/>
        </w:rPr>
        <w:t>Patient Educ Couns, 64</w:t>
      </w:r>
      <w:r w:rsidRPr="006316D4">
        <w:rPr>
          <w:noProof/>
        </w:rPr>
        <w:t>(1-3), 235-241.</w:t>
      </w:r>
    </w:p>
    <w:p w14:paraId="182584FE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McInnes, R. J., Love, J. G., &amp; Stone, D. H. (2000). Evaluation of a community-based intervention to increase breastfeeding prevalence. </w:t>
      </w:r>
      <w:r w:rsidRPr="006316D4">
        <w:rPr>
          <w:i/>
          <w:noProof/>
        </w:rPr>
        <w:t>J Public Health Med, 22</w:t>
      </w:r>
      <w:r w:rsidRPr="006316D4">
        <w:rPr>
          <w:noProof/>
        </w:rPr>
        <w:t>(2), 138-145.</w:t>
      </w:r>
    </w:p>
    <w:p w14:paraId="726BB247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Muirhead, P. E., Butcher, G., Rankin, J., &amp; Munley, A. (2006). The effect of a programme of organised and supervised peer support on the initiation and duration of breastfeeding: a randomised trial. </w:t>
      </w:r>
      <w:r w:rsidRPr="006316D4">
        <w:rPr>
          <w:i/>
          <w:noProof/>
        </w:rPr>
        <w:t>Br J Gen Pract, 56</w:t>
      </w:r>
      <w:r w:rsidRPr="006316D4">
        <w:rPr>
          <w:noProof/>
        </w:rPr>
        <w:t>(524), 191-197.</w:t>
      </w:r>
    </w:p>
    <w:p w14:paraId="28A33BDD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Nelson, K. A., Highstein, G. R., Garbutt, J., Trinkaus, K., Fisher, E. B., Smith, S. R., et al. (2011). A randomized controlled trial of parental asthma coaching to improve outcomes among urban minority children. </w:t>
      </w:r>
      <w:r w:rsidRPr="006316D4">
        <w:rPr>
          <w:i/>
          <w:noProof/>
        </w:rPr>
        <w:t>Archives of pediatrics &amp; adolescent medicine, 165</w:t>
      </w:r>
      <w:r w:rsidRPr="006316D4">
        <w:rPr>
          <w:noProof/>
        </w:rPr>
        <w:t>(6), 520-526.</w:t>
      </w:r>
    </w:p>
    <w:p w14:paraId="193C60AF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Nicholas, D. B., &amp; Keilty, K. (2007). An evaluation of dyadic peer support for caregiving parents of children with chronic lung disease requiring technology assistance. </w:t>
      </w:r>
      <w:r w:rsidRPr="006316D4">
        <w:rPr>
          <w:i/>
          <w:noProof/>
        </w:rPr>
        <w:t>Soc Work Health Care, 44</w:t>
      </w:r>
      <w:r w:rsidRPr="006316D4">
        <w:rPr>
          <w:noProof/>
        </w:rPr>
        <w:t>(3), 245-259.</w:t>
      </w:r>
    </w:p>
    <w:p w14:paraId="3C55D36B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Olson, B. H., Haider, S. J., Vangjel, L., Bolton, T. A., &amp; Gold, J. G. (2010). A quasi-experimental evaluation of a breastfeeding support program for low income women in Michigan. </w:t>
      </w:r>
      <w:r w:rsidRPr="006316D4">
        <w:rPr>
          <w:i/>
          <w:noProof/>
        </w:rPr>
        <w:t>Maternal and child health journal, 14</w:t>
      </w:r>
      <w:r w:rsidRPr="006316D4">
        <w:rPr>
          <w:noProof/>
        </w:rPr>
        <w:t>(1), 86-93.</w:t>
      </w:r>
    </w:p>
    <w:p w14:paraId="439C9267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Omer, K., Mhatre, S., Ansari, N., Laucirica, J., &amp; Andersson, N. (2008). Evidence-based training of frontline health workers for door-to-door health promotion: a pilot randomized controlled cluster trial with Lady Health Workers in Sindh Province, Pakistan. </w:t>
      </w:r>
      <w:r w:rsidRPr="006316D4">
        <w:rPr>
          <w:i/>
          <w:noProof/>
        </w:rPr>
        <w:t>Patient education and counseling, 72</w:t>
      </w:r>
      <w:r w:rsidRPr="006316D4">
        <w:rPr>
          <w:noProof/>
        </w:rPr>
        <w:t>(2), 178-185.</w:t>
      </w:r>
    </w:p>
    <w:p w14:paraId="68A94DC9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Parent, N., &amp; Fortin, F. (2000). A randomized, controlled trial of vicarious experience through peer support for male first-time cardiac surgery patients: impact on anxiety, self-efficacy expectation, and self-reported activity. </w:t>
      </w:r>
      <w:r w:rsidRPr="006316D4">
        <w:rPr>
          <w:i/>
          <w:noProof/>
        </w:rPr>
        <w:t>Heart &amp; lung : the journal of critical care, 29</w:t>
      </w:r>
      <w:r w:rsidRPr="006316D4">
        <w:rPr>
          <w:noProof/>
        </w:rPr>
        <w:t>(6), 389-400.</w:t>
      </w:r>
    </w:p>
    <w:p w14:paraId="421A0617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Patterson, S. A., Ross-Edwards, B. M., &amp; Gill, H. L. (2010). Stroke maintenance exercise group: pilot study on daily functioning in long-term stroke survivors. </w:t>
      </w:r>
      <w:r w:rsidRPr="006316D4">
        <w:rPr>
          <w:i/>
          <w:noProof/>
        </w:rPr>
        <w:t>Aust J Prim Health, 16</w:t>
      </w:r>
      <w:r w:rsidRPr="006316D4">
        <w:rPr>
          <w:noProof/>
        </w:rPr>
        <w:t>(1), 93-97.</w:t>
      </w:r>
    </w:p>
    <w:p w14:paraId="7B6873AC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Pearson, C. R., Micek, M. A., Simoni, J. M., Hoff, P. D., Matediana, E., Martin, D. P., et al. (2007). Randomized control trial of peer-delivered, modified directly observed therapy for HAART in Mozambique. </w:t>
      </w:r>
      <w:r w:rsidRPr="006316D4">
        <w:rPr>
          <w:i/>
          <w:noProof/>
        </w:rPr>
        <w:t>J Acquir Immune Defic Syndr, 46</w:t>
      </w:r>
      <w:r w:rsidRPr="006316D4">
        <w:rPr>
          <w:noProof/>
        </w:rPr>
        <w:t>(2), 238-244.</w:t>
      </w:r>
    </w:p>
    <w:p w14:paraId="712A8D16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Preyde, M., &amp; Ardal, F. (2003). Effectiveness of a parent "buddy" program for mothers of very preterm infants in a neonatal intensive care unit. </w:t>
      </w:r>
      <w:r w:rsidRPr="006316D4">
        <w:rPr>
          <w:i/>
          <w:noProof/>
        </w:rPr>
        <w:t>CMAJ : Canadian Medical Association journal = journal de l'Association medicale canadienne, 168</w:t>
      </w:r>
      <w:r w:rsidRPr="006316D4">
        <w:rPr>
          <w:noProof/>
        </w:rPr>
        <w:t>(8), 969-973.</w:t>
      </w:r>
    </w:p>
    <w:p w14:paraId="08736BB9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Primomo, J., Johnston, S., DiBiase, F., Nodolf, J., &amp; Noren, L. (2006). Evaluation of a community-based outreach worker program for children with asthma. </w:t>
      </w:r>
      <w:r w:rsidRPr="006316D4">
        <w:rPr>
          <w:i/>
          <w:noProof/>
        </w:rPr>
        <w:t>Public health nursing, 23</w:t>
      </w:r>
      <w:r w:rsidRPr="006316D4">
        <w:rPr>
          <w:noProof/>
        </w:rPr>
        <w:t>(3), 234-241.</w:t>
      </w:r>
    </w:p>
    <w:p w14:paraId="4EF84CE2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Rahman, A., Malik, A., Sikander, S., Roberts, C., &amp; Creed, F. (2008). Cognitive behaviour therapy-based intervention by community health workers for mothers with depression and their infants in rural Pakistan: a cluster-randomised controlled trial. </w:t>
      </w:r>
      <w:r w:rsidRPr="006316D4">
        <w:rPr>
          <w:i/>
          <w:noProof/>
        </w:rPr>
        <w:t>Lancet, 372</w:t>
      </w:r>
      <w:r w:rsidRPr="006316D4">
        <w:rPr>
          <w:noProof/>
        </w:rPr>
        <w:t>(9642), 902-909.</w:t>
      </w:r>
    </w:p>
    <w:p w14:paraId="26AA482E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Rhodes, S. D., Hergenrather, K. C., Bloom, F. R., Leichliter, J. S., &amp; Montano, J. (2009). Outcomes from a community-based, participatory lay health adviser HIV/STD prevention intervention for recently arrived immigrant Latino men in rural North Carolina. </w:t>
      </w:r>
      <w:r w:rsidRPr="006316D4">
        <w:rPr>
          <w:i/>
          <w:noProof/>
        </w:rPr>
        <w:t>AIDS education and prevention : official publication of the International Society for AIDS Education, 21</w:t>
      </w:r>
      <w:r w:rsidRPr="006316D4">
        <w:rPr>
          <w:noProof/>
        </w:rPr>
        <w:t>(5 Suppl), 103-108.</w:t>
      </w:r>
    </w:p>
    <w:p w14:paraId="6D9FCA86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Riegel, B., &amp; Carlson, B. (2004). Is individual peer support a promising intervention for persons with heart failure? </w:t>
      </w:r>
      <w:r w:rsidRPr="006316D4">
        <w:rPr>
          <w:i/>
          <w:noProof/>
        </w:rPr>
        <w:t>The Journal of cardiovascular nursing, 19</w:t>
      </w:r>
      <w:r w:rsidRPr="006316D4">
        <w:rPr>
          <w:noProof/>
        </w:rPr>
        <w:t>(3), 174-183.</w:t>
      </w:r>
    </w:p>
    <w:p w14:paraId="26297144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Rowe, M., Bellamy, C., Baranoski, M., Wieland, M., O'Connell, M. J., Benedict, P., et al. (2007). A peer-support, group intervention to reduce substance use and criminality among persons with severe mental illness. </w:t>
      </w:r>
      <w:r w:rsidRPr="006316D4">
        <w:rPr>
          <w:i/>
          <w:noProof/>
        </w:rPr>
        <w:t>Psychiatr Serv, 58</w:t>
      </w:r>
      <w:r w:rsidRPr="006316D4">
        <w:rPr>
          <w:noProof/>
        </w:rPr>
        <w:t>(7), 955-961.</w:t>
      </w:r>
    </w:p>
    <w:p w14:paraId="1EEAF77A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Sacco, W. P., Malone, J. I., Morrison, A. D., Friedman, A., &amp; Wells, K. (2009). Effect of a brief, regular telephone intervention by paraprofessionals for type 2 diabetes. </w:t>
      </w:r>
      <w:r w:rsidRPr="006316D4">
        <w:rPr>
          <w:i/>
          <w:noProof/>
        </w:rPr>
        <w:t>Journal of behavioral medicine, 32</w:t>
      </w:r>
      <w:r w:rsidRPr="006316D4">
        <w:rPr>
          <w:noProof/>
        </w:rPr>
        <w:t>(4), 349-359.</w:t>
      </w:r>
    </w:p>
    <w:p w14:paraId="3724B885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Salzer, M. S., Palmer, S. C., Kaplan, K., Brusilovskiy, E., Ten Have, T., Hampshire, M., et al. (2010). A randomized, controlled study of Internet peer-to-peer interactions among women newly diagnosed with breast cancer. </w:t>
      </w:r>
      <w:r w:rsidRPr="006316D4">
        <w:rPr>
          <w:i/>
          <w:noProof/>
        </w:rPr>
        <w:t>Psychooncology, 19</w:t>
      </w:r>
      <w:r w:rsidRPr="006316D4">
        <w:rPr>
          <w:noProof/>
        </w:rPr>
        <w:t>(4), 441-446.</w:t>
      </w:r>
    </w:p>
    <w:p w14:paraId="16C79ECF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Simmons, D., Rush, E., &amp; Crook, N. (2008). Development and piloting of a community health worker-based intervention for the prevention of diabetes among New Zealand Maori in Te Wai o Rona: Diabetes Prevention Strategy. </w:t>
      </w:r>
      <w:r w:rsidRPr="006316D4">
        <w:rPr>
          <w:i/>
          <w:noProof/>
        </w:rPr>
        <w:t>Public health nutrition, 11</w:t>
      </w:r>
      <w:r w:rsidRPr="006316D4">
        <w:rPr>
          <w:noProof/>
        </w:rPr>
        <w:t>(12), 1318-1325.</w:t>
      </w:r>
    </w:p>
    <w:p w14:paraId="03243289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Simoni, J. M., Pantalone, D. W., Plummer, M. D., &amp; Huang, B. (2007). A randomized controlled trial of a peer support intervention targeting antiretroviral medication adherence and depressive symptomatology in HIV-positive men and women. </w:t>
      </w:r>
      <w:r w:rsidRPr="006316D4">
        <w:rPr>
          <w:i/>
          <w:noProof/>
        </w:rPr>
        <w:t>Health Psychol, 26</w:t>
      </w:r>
      <w:r w:rsidRPr="006316D4">
        <w:rPr>
          <w:noProof/>
        </w:rPr>
        <w:t>(4), 488-495.</w:t>
      </w:r>
    </w:p>
    <w:p w14:paraId="1EB36240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Smith, S. M., Paul, G., Kelly, A., Whitford, D. L., O'Shea, E., &amp; O'Dowd, T. (2011). Peer support for patients with type 2 diabetes: cluster randomised controlled trial. </w:t>
      </w:r>
      <w:r w:rsidRPr="006316D4">
        <w:rPr>
          <w:i/>
          <w:noProof/>
        </w:rPr>
        <w:t>BMJ, 342</w:t>
      </w:r>
      <w:r w:rsidRPr="006316D4">
        <w:rPr>
          <w:noProof/>
        </w:rPr>
        <w:t>, d715.</w:t>
      </w:r>
    </w:p>
    <w:p w14:paraId="62CCF8BB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Staten, L. K., Gregory-Mercado, K. Y., Ranger-Moore, J., Will, J. C., Giuliano, A. R., Ford, E. S., et al. (2004). Provider counseling, health education, and community health workers: the Arizona WISEWOMAN project. </w:t>
      </w:r>
      <w:r w:rsidRPr="006316D4">
        <w:rPr>
          <w:i/>
          <w:noProof/>
        </w:rPr>
        <w:t>Journal of women's health, 13</w:t>
      </w:r>
      <w:r w:rsidRPr="006316D4">
        <w:rPr>
          <w:noProof/>
        </w:rPr>
        <w:t>(5), 547-556.</w:t>
      </w:r>
    </w:p>
    <w:p w14:paraId="6C6F19B6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Sullivan-Bolyai, S., Grey, M., Deatrick, J., Gruppuso, P., Giraitis, P., &amp; Tamborlane, W. (2004). Helping other mothers effectively work at raising young children with type 1 diabetes. </w:t>
      </w:r>
      <w:r w:rsidRPr="006316D4">
        <w:rPr>
          <w:i/>
          <w:noProof/>
        </w:rPr>
        <w:t>The Diabetes educator, 30</w:t>
      </w:r>
      <w:r w:rsidRPr="006316D4">
        <w:rPr>
          <w:noProof/>
        </w:rPr>
        <w:t>(3), 476-484.</w:t>
      </w:r>
    </w:p>
    <w:p w14:paraId="7D3A5E03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Travis, J., Roeder, K., Walters, H., Piette, J., Heisler, M., Ganoczy, D., et al. (2010). Telephone-based mutual peer support for depression: a pilot study. </w:t>
      </w:r>
      <w:r w:rsidRPr="006316D4">
        <w:rPr>
          <w:i/>
          <w:noProof/>
        </w:rPr>
        <w:t>Chronic Illn, 6</w:t>
      </w:r>
      <w:r w:rsidRPr="006316D4">
        <w:rPr>
          <w:noProof/>
        </w:rPr>
        <w:t>(3), 183-191.</w:t>
      </w:r>
    </w:p>
    <w:p w14:paraId="4335A5E1" w14:textId="77777777" w:rsidR="00DC767B" w:rsidRPr="006316D4" w:rsidRDefault="00DC767B" w:rsidP="00452EE3">
      <w:pPr>
        <w:pStyle w:val="EndNoteBibliography"/>
        <w:spacing w:after="0"/>
        <w:ind w:left="720" w:hanging="720"/>
        <w:rPr>
          <w:noProof/>
        </w:rPr>
      </w:pPr>
      <w:r w:rsidRPr="006316D4">
        <w:rPr>
          <w:noProof/>
        </w:rPr>
        <w:t xml:space="preserve">Vilhauer, R. P., McClintock, M. K., &amp; Matthews, A. K. (2010). Online support groups for women with metastatic breast cancer: a feasibility pilot study. </w:t>
      </w:r>
      <w:r w:rsidRPr="006316D4">
        <w:rPr>
          <w:i/>
          <w:noProof/>
        </w:rPr>
        <w:t>J Psychosoc Oncol, 28</w:t>
      </w:r>
      <w:r w:rsidRPr="006316D4">
        <w:rPr>
          <w:noProof/>
        </w:rPr>
        <w:t>(5), 560-586.</w:t>
      </w:r>
    </w:p>
    <w:p w14:paraId="7C298E43" w14:textId="77777777" w:rsidR="00DC767B" w:rsidRPr="006316D4" w:rsidRDefault="00DC767B" w:rsidP="00452EE3">
      <w:pPr>
        <w:pStyle w:val="EndNoteBibliography"/>
        <w:ind w:left="720" w:hanging="720"/>
        <w:rPr>
          <w:noProof/>
        </w:rPr>
      </w:pPr>
      <w:r w:rsidRPr="006316D4">
        <w:rPr>
          <w:noProof/>
        </w:rPr>
        <w:t xml:space="preserve">Weber, B. A., Roberts, B. L., Yarandi, H., Mills, T. L., Chumbler, N. R., &amp; Wajsman, Z. (2007). The impact of dyadic social support on self-efficacy and depression after radical prostatectomy. </w:t>
      </w:r>
      <w:r w:rsidRPr="006316D4">
        <w:rPr>
          <w:i/>
          <w:noProof/>
        </w:rPr>
        <w:t>J Aging Health, 19</w:t>
      </w:r>
      <w:r w:rsidRPr="006316D4">
        <w:rPr>
          <w:noProof/>
        </w:rPr>
        <w:t>(4), 630-645.</w:t>
      </w:r>
    </w:p>
    <w:p w14:paraId="6143A543" w14:textId="77777777" w:rsidR="00DC767B" w:rsidRPr="005304C6" w:rsidRDefault="00DC767B" w:rsidP="00452EE3">
      <w:pPr>
        <w:spacing w:after="0" w:line="240" w:lineRule="auto"/>
      </w:pPr>
    </w:p>
    <w:p w14:paraId="7B27DE2B" w14:textId="77777777" w:rsidR="001152EC" w:rsidRDefault="001152EC"/>
    <w:sectPr w:rsidR="001152EC" w:rsidSect="00452EE3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15B43"/>
    <w:multiLevelType w:val="hybridMultilevel"/>
    <w:tmpl w:val="69B23A32"/>
    <w:lvl w:ilvl="0" w:tplc="388CCC7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022E53"/>
    <w:multiLevelType w:val="hybridMultilevel"/>
    <w:tmpl w:val="E77296FE"/>
    <w:lvl w:ilvl="0" w:tplc="0D7800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DC767B"/>
    <w:rsid w:val="001152EC"/>
    <w:rsid w:val="004240A0"/>
    <w:rsid w:val="00452EE3"/>
    <w:rsid w:val="005F7059"/>
    <w:rsid w:val="008A44DF"/>
    <w:rsid w:val="00932A5A"/>
    <w:rsid w:val="00DC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D187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67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rsid w:val="00DC767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rsid w:val="00DC767B"/>
    <w:rPr>
      <w:rFonts w:eastAsiaTheme="majorEastAsia" w:cstheme="majorBidi"/>
      <w:b/>
      <w:color w:val="17365D" w:themeColor="text2" w:themeShade="BF"/>
      <w:spacing w:val="5"/>
      <w:kern w:val="28"/>
      <w:szCs w:val="52"/>
    </w:rPr>
  </w:style>
  <w:style w:type="table" w:styleId="TableGrid">
    <w:name w:val="Table Grid"/>
    <w:basedOn w:val="TableNormal"/>
    <w:uiPriority w:val="59"/>
    <w:rsid w:val="00DC767B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7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767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C767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C767B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67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rsid w:val="00DC767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rsid w:val="00DC767B"/>
    <w:rPr>
      <w:rFonts w:eastAsiaTheme="majorEastAsia" w:cstheme="majorBidi"/>
      <w:b/>
      <w:color w:val="17365D" w:themeColor="text2" w:themeShade="BF"/>
      <w:spacing w:val="5"/>
      <w:kern w:val="28"/>
      <w:szCs w:val="52"/>
    </w:rPr>
  </w:style>
  <w:style w:type="table" w:styleId="TableGrid">
    <w:name w:val="Table Grid"/>
    <w:basedOn w:val="TableNormal"/>
    <w:uiPriority w:val="59"/>
    <w:rsid w:val="00DC767B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7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767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C767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C767B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9</Pages>
  <Words>6367</Words>
  <Characters>36298</Characters>
  <Application>Microsoft Macintosh Word</Application>
  <DocSecurity>0</DocSecurity>
  <Lines>302</Lines>
  <Paragraphs>85</Paragraphs>
  <ScaleCrop>false</ScaleCrop>
  <Company/>
  <LinksUpToDate>false</LinksUpToDate>
  <CharactersWithSpaces>4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5-02T12:33:00Z</dcterms:created>
  <dcterms:modified xsi:type="dcterms:W3CDTF">2017-05-03T11:07:00Z</dcterms:modified>
</cp:coreProperties>
</file>